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60A94" w14:textId="243CDE55" w:rsidR="00B80980" w:rsidRPr="00625FD3" w:rsidRDefault="00815FD2" w:rsidP="00664AC6">
      <w:pPr>
        <w:pStyle w:val="Heading1"/>
        <w:rPr>
          <w:color w:val="000000" w:themeColor="text1"/>
          <w:lang w:val="en-GB"/>
        </w:rPr>
      </w:pPr>
      <w:r w:rsidRPr="00625FD3">
        <w:rPr>
          <w:color w:val="000000" w:themeColor="text1"/>
          <w:lang w:val="en-GB"/>
        </w:rPr>
        <w:t xml:space="preserve">Appendix A. Supplementary </w:t>
      </w:r>
      <w:r w:rsidR="00B80980" w:rsidRPr="00625FD3">
        <w:rPr>
          <w:color w:val="000000" w:themeColor="text1"/>
          <w:lang w:val="en-GB"/>
        </w:rPr>
        <w:t>material</w:t>
      </w:r>
    </w:p>
    <w:p w14:paraId="697C6938" w14:textId="77777777" w:rsidR="00CC7074" w:rsidRPr="00625FD3" w:rsidRDefault="00CC7074" w:rsidP="00CC7074">
      <w:pPr>
        <w:rPr>
          <w:color w:val="000000" w:themeColor="text1"/>
          <w:lang w:val="en-GB"/>
        </w:rPr>
      </w:pPr>
    </w:p>
    <w:p w14:paraId="5A3DFEAA" w14:textId="5E5C9BED" w:rsidR="00CF50C1" w:rsidRPr="006E69A9" w:rsidRDefault="00CF50C1" w:rsidP="00CF50C1">
      <w:pPr>
        <w:pStyle w:val="Heading1"/>
        <w:spacing w:before="0"/>
        <w:rPr>
          <w:color w:val="000000" w:themeColor="text1"/>
          <w:lang w:val="en-GB"/>
        </w:rPr>
      </w:pPr>
      <w:r w:rsidRPr="00625FD3">
        <w:rPr>
          <w:color w:val="000000" w:themeColor="text1"/>
          <w:lang w:val="en-GB"/>
        </w:rPr>
        <w:t xml:space="preserve">Psychometric </w:t>
      </w:r>
      <w:r w:rsidR="004C1B6C">
        <w:rPr>
          <w:color w:val="000000" w:themeColor="text1"/>
          <w:lang w:val="en-GB"/>
        </w:rPr>
        <w:t>evaluation</w:t>
      </w:r>
      <w:r w:rsidRPr="00625FD3">
        <w:rPr>
          <w:color w:val="000000" w:themeColor="text1"/>
          <w:lang w:val="en-GB"/>
        </w:rPr>
        <w:t xml:space="preserve"> of EQ-5D-5L in </w:t>
      </w:r>
      <w:r w:rsidR="004C1B6C">
        <w:rPr>
          <w:color w:val="000000" w:themeColor="text1"/>
          <w:lang w:val="en-GB"/>
        </w:rPr>
        <w:t>OHCA</w:t>
      </w:r>
      <w:r w:rsidRPr="00625FD3">
        <w:rPr>
          <w:color w:val="000000" w:themeColor="text1"/>
          <w:lang w:val="en-GB"/>
        </w:rPr>
        <w:t xml:space="preserve"> survivors</w:t>
      </w:r>
      <w:r w:rsidR="006E69A9">
        <w:rPr>
          <w:color w:val="000000" w:themeColor="text1"/>
          <w:lang w:val="en-GB"/>
        </w:rPr>
        <w:t xml:space="preserve">: a </w:t>
      </w:r>
      <w:r w:rsidR="006E69A9">
        <w:rPr>
          <w:i/>
          <w:iCs/>
          <w:color w:val="000000" w:themeColor="text1"/>
          <w:lang w:val="en-GB"/>
        </w:rPr>
        <w:t>post hoc</w:t>
      </w:r>
      <w:r w:rsidR="006E69A9">
        <w:rPr>
          <w:color w:val="000000" w:themeColor="text1"/>
          <w:lang w:val="en-GB"/>
        </w:rPr>
        <w:t xml:space="preserve"> analysis of the TTM2 trial</w:t>
      </w:r>
    </w:p>
    <w:p w14:paraId="175F99D3" w14:textId="77777777" w:rsidR="00CF50C1" w:rsidRPr="00625FD3" w:rsidRDefault="00CF50C1" w:rsidP="00CF50C1">
      <w:pPr>
        <w:rPr>
          <w:color w:val="000000" w:themeColor="text1"/>
          <w:lang w:val="en-GB"/>
        </w:rPr>
      </w:pPr>
    </w:p>
    <w:p w14:paraId="499CF3DE" w14:textId="5BE83272" w:rsidR="00CF50C1" w:rsidRPr="00625FD3" w:rsidRDefault="00CF50C1" w:rsidP="00CF50C1">
      <w:pPr>
        <w:pStyle w:val="Heading2"/>
        <w:rPr>
          <w:color w:val="000000" w:themeColor="text1"/>
          <w:lang w:val="en-GB"/>
        </w:rPr>
      </w:pPr>
      <w:r w:rsidRPr="00625FD3">
        <w:rPr>
          <w:color w:val="000000" w:themeColor="text1"/>
          <w:lang w:val="en-GB"/>
        </w:rPr>
        <w:t>Author names</w:t>
      </w:r>
    </w:p>
    <w:p w14:paraId="0460B8E8" w14:textId="61DAD9B0" w:rsidR="006E69A9" w:rsidRDefault="006E69A9" w:rsidP="006E69A9">
      <w:pPr>
        <w:spacing w:line="276" w:lineRule="auto"/>
        <w:rPr>
          <w:lang w:val="en-GB"/>
        </w:rPr>
      </w:pPr>
      <w:r w:rsidRPr="00963BB7">
        <w:rPr>
          <w:lang w:val="en-GB"/>
        </w:rPr>
        <w:t>Mattias Bohm</w:t>
      </w:r>
      <w:r w:rsidRPr="00963BB7">
        <w:rPr>
          <w:vertAlign w:val="superscript"/>
          <w:lang w:val="en-GB"/>
        </w:rPr>
        <w:t>*</w:t>
      </w:r>
      <w:r w:rsidRPr="00963BB7">
        <w:rPr>
          <w:lang w:val="en-GB"/>
        </w:rPr>
        <w:t xml:space="preserve">, Kristofer </w:t>
      </w:r>
      <w:proofErr w:type="spellStart"/>
      <w:r w:rsidRPr="00963BB7">
        <w:rPr>
          <w:lang w:val="en-GB"/>
        </w:rPr>
        <w:t>Årestedt</w:t>
      </w:r>
      <w:proofErr w:type="spellEnd"/>
      <w:r w:rsidRPr="00963BB7">
        <w:rPr>
          <w:lang w:val="en-GB"/>
        </w:rPr>
        <w:t xml:space="preserve">, Susann </w:t>
      </w:r>
      <w:proofErr w:type="spellStart"/>
      <w:r w:rsidRPr="00963BB7">
        <w:rPr>
          <w:lang w:val="en-GB"/>
        </w:rPr>
        <w:t>Ullén</w:t>
      </w:r>
      <w:proofErr w:type="spellEnd"/>
      <w:r w:rsidRPr="00963BB7">
        <w:rPr>
          <w:lang w:val="en-GB"/>
        </w:rPr>
        <w:t>, Niklas Nielse</w:t>
      </w:r>
      <w:r w:rsidR="00276B03">
        <w:rPr>
          <w:lang w:val="en-GB"/>
        </w:rPr>
        <w:t>n</w:t>
      </w:r>
      <w:r w:rsidRPr="00963BB7">
        <w:rPr>
          <w:lang w:val="en-GB"/>
        </w:rPr>
        <w:t xml:space="preserve">, </w:t>
      </w:r>
      <w:r w:rsidR="006E3E7C">
        <w:rPr>
          <w:lang w:val="en-GB"/>
        </w:rPr>
        <w:t xml:space="preserve">Josef Dankiewicz, </w:t>
      </w:r>
      <w:r w:rsidRPr="00963BB7">
        <w:rPr>
          <w:lang w:val="en-GB"/>
        </w:rPr>
        <w:t xml:space="preserve">Hans </w:t>
      </w:r>
      <w:r w:rsidRPr="00963BB7">
        <w:rPr>
          <w:rFonts w:cs="Times New Roman"/>
          <w:lang w:val="en-GB"/>
        </w:rPr>
        <w:t>Friberg,</w:t>
      </w:r>
      <w:r w:rsidRPr="00D548B8">
        <w:rPr>
          <w:rFonts w:cs="Times New Roman"/>
          <w:lang w:val="en-US"/>
        </w:rPr>
        <w:t xml:space="preserve"> Erik </w:t>
      </w:r>
      <w:proofErr w:type="spellStart"/>
      <w:r w:rsidRPr="00D548B8">
        <w:rPr>
          <w:rFonts w:cs="Times New Roman"/>
          <w:lang w:val="en-US"/>
        </w:rPr>
        <w:t>Blennow</w:t>
      </w:r>
      <w:proofErr w:type="spellEnd"/>
      <w:r w:rsidRPr="00D548B8">
        <w:rPr>
          <w:rFonts w:cs="Times New Roman"/>
          <w:lang w:val="en-US"/>
        </w:rPr>
        <w:t xml:space="preserve"> Nordström</w:t>
      </w:r>
      <w:r>
        <w:rPr>
          <w:rFonts w:cs="Times New Roman"/>
          <w:lang w:val="en-US"/>
        </w:rPr>
        <w:t>,</w:t>
      </w:r>
      <w:r w:rsidRPr="00D548B8">
        <w:rPr>
          <w:rFonts w:cs="Times New Roman"/>
          <w:lang w:val="en-US"/>
        </w:rPr>
        <w:t xml:space="preserve"> Alain Cariou</w:t>
      </w:r>
      <w:r>
        <w:rPr>
          <w:rFonts w:cs="Times New Roman"/>
          <w:lang w:val="en-US"/>
        </w:rPr>
        <w:t>,</w:t>
      </w:r>
      <w:r w:rsidRPr="00D548B8">
        <w:rPr>
          <w:rFonts w:cs="Times New Roman"/>
          <w:lang w:val="en-US"/>
        </w:rPr>
        <w:t xml:space="preserve"> </w:t>
      </w:r>
      <w:r w:rsidR="00E26282" w:rsidRPr="00963BB7">
        <w:rPr>
          <w:rFonts w:cs="Times New Roman"/>
          <w:lang w:val="en-GB"/>
        </w:rPr>
        <w:t>Janus Christian Jakobsen</w:t>
      </w:r>
      <w:r w:rsidR="00E26282">
        <w:rPr>
          <w:rFonts w:cs="Times New Roman"/>
          <w:lang w:val="en-GB"/>
        </w:rPr>
        <w:t>,</w:t>
      </w:r>
      <w:r w:rsidR="00E26282" w:rsidRPr="006A1894">
        <w:rPr>
          <w:lang w:val="en-US"/>
        </w:rPr>
        <w:t xml:space="preserve"> </w:t>
      </w:r>
      <w:r w:rsidRPr="006A1894">
        <w:rPr>
          <w:lang w:val="en-US"/>
        </w:rPr>
        <w:t>Anders Morten Grej</w:t>
      </w:r>
      <w:r w:rsidR="00276B03">
        <w:rPr>
          <w:lang w:val="en-US"/>
        </w:rPr>
        <w:t>s,</w:t>
      </w:r>
      <w:r w:rsidRPr="00444DF6">
        <w:rPr>
          <w:rFonts w:cs="Times New Roman"/>
          <w:kern w:val="0"/>
          <w:lang w:val="en-US"/>
        </w:rPr>
        <w:t xml:space="preserve"> </w:t>
      </w:r>
      <w:r w:rsidRPr="005B09BB">
        <w:rPr>
          <w:rFonts w:cs="Times New Roman"/>
          <w:kern w:val="0"/>
          <w:lang w:val="en-US"/>
        </w:rPr>
        <w:t xml:space="preserve">Matthias Haenggi, </w:t>
      </w:r>
      <w:r w:rsidRPr="006A1894">
        <w:rPr>
          <w:lang w:val="en-US"/>
        </w:rPr>
        <w:t>Naomi E Hammond</w:t>
      </w:r>
      <w:r>
        <w:rPr>
          <w:lang w:val="en-US"/>
        </w:rPr>
        <w:t>,</w:t>
      </w:r>
      <w:r w:rsidRPr="00444DF6">
        <w:rPr>
          <w:rFonts w:cs="Times New Roman"/>
          <w:kern w:val="0"/>
          <w:lang w:val="en-US"/>
        </w:rPr>
        <w:t xml:space="preserve"> </w:t>
      </w:r>
      <w:r w:rsidRPr="005B09BB">
        <w:rPr>
          <w:rFonts w:cs="Times New Roman"/>
          <w:kern w:val="0"/>
          <w:lang w:val="en-US"/>
        </w:rPr>
        <w:t xml:space="preserve">Katarina Heimburg, </w:t>
      </w:r>
      <w:r w:rsidRPr="00D548B8">
        <w:rPr>
          <w:rFonts w:cs="Times New Roman"/>
          <w:lang w:val="it-IT"/>
        </w:rPr>
        <w:t xml:space="preserve">Thomas R </w:t>
      </w:r>
      <w:proofErr w:type="spellStart"/>
      <w:r w:rsidRPr="00D548B8">
        <w:rPr>
          <w:rFonts w:cs="Times New Roman"/>
          <w:lang w:val="it-IT"/>
        </w:rPr>
        <w:t>Keeble</w:t>
      </w:r>
      <w:proofErr w:type="spellEnd"/>
      <w:r w:rsidRPr="00D548B8">
        <w:rPr>
          <w:rFonts w:cs="Times New Roman"/>
          <w:lang w:val="it-IT"/>
        </w:rPr>
        <w:t xml:space="preserve">, </w:t>
      </w:r>
      <w:r>
        <w:rPr>
          <w:lang w:val="en-US"/>
        </w:rPr>
        <w:t>Christoph Leithner</w:t>
      </w:r>
      <w:r>
        <w:rPr>
          <w:rFonts w:cs="Times New Roman"/>
          <w:lang w:val="it-IT"/>
        </w:rPr>
        <w:t xml:space="preserve">, </w:t>
      </w:r>
      <w:r w:rsidRPr="006A1894">
        <w:rPr>
          <w:lang w:val="en-US"/>
        </w:rPr>
        <w:t>Christian Rylander</w:t>
      </w:r>
      <w:r>
        <w:rPr>
          <w:lang w:val="en-US"/>
        </w:rPr>
        <w:t>,</w:t>
      </w:r>
      <w:r w:rsidRPr="00D548B8">
        <w:rPr>
          <w:rFonts w:cs="Times New Roman"/>
          <w:lang w:val="it-IT"/>
        </w:rPr>
        <w:t xml:space="preserve"> Johan </w:t>
      </w:r>
      <w:proofErr w:type="spellStart"/>
      <w:r w:rsidRPr="00D548B8">
        <w:rPr>
          <w:rFonts w:cs="Times New Roman"/>
          <w:lang w:val="it-IT"/>
        </w:rPr>
        <w:t>Undén</w:t>
      </w:r>
      <w:proofErr w:type="spellEnd"/>
      <w:r w:rsidRPr="00D548B8">
        <w:rPr>
          <w:rFonts w:cs="Times New Roman"/>
          <w:lang w:val="it-IT"/>
        </w:rPr>
        <w:t xml:space="preserve">, </w:t>
      </w:r>
      <w:r w:rsidRPr="00D548B8">
        <w:rPr>
          <w:rFonts w:cs="Times New Roman"/>
          <w:lang w:val="en-US"/>
        </w:rPr>
        <w:t>Matt P Wise</w:t>
      </w:r>
      <w:r>
        <w:rPr>
          <w:rFonts w:cs="Times New Roman"/>
          <w:lang w:val="en-US"/>
        </w:rPr>
        <w:t xml:space="preserve">, </w:t>
      </w:r>
      <w:r w:rsidRPr="00963BB7">
        <w:rPr>
          <w:lang w:val="en-GB"/>
        </w:rPr>
        <w:t>Tobias Cronberg, Gisela Lilja.</w:t>
      </w:r>
    </w:p>
    <w:p w14:paraId="0DA23FE0" w14:textId="77777777" w:rsidR="006E69A9" w:rsidRPr="00B32383" w:rsidRDefault="006E69A9" w:rsidP="006E69A9">
      <w:pPr>
        <w:spacing w:line="276" w:lineRule="auto"/>
        <w:rPr>
          <w:lang w:val="en-US"/>
        </w:rPr>
      </w:pPr>
    </w:p>
    <w:p w14:paraId="24793291" w14:textId="77777777" w:rsidR="006E69A9" w:rsidRPr="00A47115" w:rsidRDefault="006E69A9" w:rsidP="006E69A9">
      <w:pPr>
        <w:rPr>
          <w:lang w:val="en-GB"/>
        </w:rPr>
      </w:pPr>
      <w:r w:rsidRPr="00A47115">
        <w:rPr>
          <w:vertAlign w:val="superscript"/>
          <w:lang w:val="en-GB"/>
        </w:rPr>
        <w:t xml:space="preserve">* </w:t>
      </w:r>
      <w:r w:rsidRPr="00A47115">
        <w:rPr>
          <w:lang w:val="en-GB"/>
        </w:rPr>
        <w:t>Corresponding author:</w:t>
      </w:r>
    </w:p>
    <w:p w14:paraId="254458AD" w14:textId="7C794CBB" w:rsidR="00CF50C1" w:rsidRPr="00625FD3" w:rsidRDefault="006E69A9" w:rsidP="006E69A9">
      <w:pPr>
        <w:rPr>
          <w:color w:val="000000" w:themeColor="text1"/>
          <w:lang w:val="en-GB"/>
        </w:rPr>
      </w:pPr>
      <w:r w:rsidRPr="00963BB7">
        <w:rPr>
          <w:lang w:val="en-GB"/>
        </w:rPr>
        <w:t>Mattias Bohm (</w:t>
      </w:r>
      <w:r w:rsidRPr="00DA19DB">
        <w:rPr>
          <w:lang w:val="en-GB"/>
        </w:rPr>
        <w:t>mattias.bohm@med.lu.se</w:t>
      </w:r>
      <w:r w:rsidRPr="00963BB7">
        <w:rPr>
          <w:lang w:val="en-GB"/>
        </w:rPr>
        <w:t>)</w:t>
      </w:r>
      <w:r>
        <w:rPr>
          <w:lang w:val="en-GB"/>
        </w:rPr>
        <w:t xml:space="preserve">, </w:t>
      </w:r>
      <w:r w:rsidRPr="00A47115">
        <w:rPr>
          <w:lang w:val="en-GB"/>
        </w:rPr>
        <w:t>Department of Intensive and Perioperative Care</w:t>
      </w:r>
      <w:r>
        <w:rPr>
          <w:lang w:val="en-GB"/>
        </w:rPr>
        <w:t xml:space="preserve">, </w:t>
      </w:r>
      <w:proofErr w:type="spellStart"/>
      <w:r w:rsidRPr="00A47115">
        <w:rPr>
          <w:lang w:val="en-GB"/>
        </w:rPr>
        <w:t>Skåne</w:t>
      </w:r>
      <w:proofErr w:type="spellEnd"/>
      <w:r w:rsidRPr="00A47115">
        <w:rPr>
          <w:lang w:val="en-GB"/>
        </w:rPr>
        <w:t xml:space="preserve"> University Hospital Malmö</w:t>
      </w:r>
      <w:r>
        <w:rPr>
          <w:lang w:val="en-GB"/>
        </w:rPr>
        <w:t xml:space="preserve">, </w:t>
      </w:r>
      <w:r w:rsidRPr="00220D75">
        <w:rPr>
          <w:lang w:val="en-GB"/>
        </w:rPr>
        <w:t>Inga Marie Nilssons gata 47 F</w:t>
      </w:r>
      <w:r>
        <w:rPr>
          <w:lang w:val="en-GB"/>
        </w:rPr>
        <w:t xml:space="preserve">, </w:t>
      </w:r>
      <w:r w:rsidRPr="00220D75">
        <w:rPr>
          <w:lang w:val="en-GB"/>
        </w:rPr>
        <w:t>SE-20502 Malmö, Sweden</w:t>
      </w:r>
      <w:r>
        <w:rPr>
          <w:lang w:val="en-GB"/>
        </w:rPr>
        <w:t>.</w:t>
      </w:r>
    </w:p>
    <w:p w14:paraId="4A0AB432" w14:textId="77777777" w:rsidR="00CF50C1" w:rsidRPr="00625FD3" w:rsidRDefault="00CF50C1" w:rsidP="00CF50C1">
      <w:pPr>
        <w:rPr>
          <w:color w:val="000000" w:themeColor="text1"/>
          <w:lang w:val="en-GB"/>
        </w:rPr>
      </w:pPr>
    </w:p>
    <w:p w14:paraId="34A064B3" w14:textId="77777777" w:rsidR="00CF50C1" w:rsidRPr="00625FD3" w:rsidRDefault="00CF50C1" w:rsidP="00CF50C1">
      <w:pPr>
        <w:rPr>
          <w:color w:val="000000" w:themeColor="text1"/>
          <w:lang w:val="en-GB"/>
        </w:rPr>
      </w:pPr>
    </w:p>
    <w:p w14:paraId="527EFCBA" w14:textId="77777777" w:rsidR="00CF50C1" w:rsidRPr="00625FD3" w:rsidRDefault="00CF50C1" w:rsidP="00CC7074">
      <w:pPr>
        <w:rPr>
          <w:color w:val="000000" w:themeColor="text1"/>
          <w:lang w:val="en-GB"/>
        </w:rPr>
      </w:pPr>
    </w:p>
    <w:p w14:paraId="0F9ECD7D" w14:textId="77777777" w:rsidR="00CF50C1" w:rsidRPr="00625FD3" w:rsidRDefault="00CF50C1" w:rsidP="00CC7074">
      <w:pPr>
        <w:rPr>
          <w:color w:val="000000" w:themeColor="text1"/>
          <w:lang w:val="en-GB"/>
        </w:rPr>
      </w:pPr>
    </w:p>
    <w:p w14:paraId="586EB750" w14:textId="77777777" w:rsidR="001F27E2" w:rsidRPr="00625FD3" w:rsidRDefault="001F27E2" w:rsidP="00CC7074">
      <w:pPr>
        <w:rPr>
          <w:color w:val="000000" w:themeColor="text1"/>
          <w:lang w:val="en-GB"/>
        </w:rPr>
      </w:pPr>
      <w:r w:rsidRPr="00625FD3">
        <w:rPr>
          <w:color w:val="000000" w:themeColor="text1"/>
          <w:lang w:val="en-GB"/>
        </w:rPr>
        <w:br w:type="page"/>
      </w:r>
    </w:p>
    <w:p w14:paraId="17E3F22F" w14:textId="48B14F73" w:rsidR="0076401F" w:rsidRPr="00625FD3" w:rsidRDefault="00CE73A7" w:rsidP="00CE73A7">
      <w:pPr>
        <w:pStyle w:val="Heading2"/>
        <w:rPr>
          <w:color w:val="000000" w:themeColor="text1"/>
          <w:lang w:val="en-GB"/>
        </w:rPr>
      </w:pPr>
      <w:r w:rsidRPr="00625FD3">
        <w:rPr>
          <w:color w:val="000000" w:themeColor="text1"/>
          <w:lang w:val="en-GB"/>
        </w:rPr>
        <w:lastRenderedPageBreak/>
        <w:t>Table of contents</w:t>
      </w:r>
    </w:p>
    <w:p w14:paraId="2629EC29" w14:textId="77777777" w:rsidR="002B1126" w:rsidRDefault="002B1126" w:rsidP="0076401F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A2CCAE0" w14:textId="608BB563" w:rsidR="00CE73A7" w:rsidRPr="00625FD3" w:rsidRDefault="00CE73A7" w:rsidP="0076401F">
      <w:pPr>
        <w:rPr>
          <w:rFonts w:ascii="Times New Roman" w:hAnsi="Times New Roman" w:cs="Times New Roman"/>
          <w:color w:val="000000" w:themeColor="text1"/>
          <w:lang w:val="en-GB"/>
        </w:rPr>
      </w:pPr>
      <w:r w:rsidRPr="00625FD3"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561158">
        <w:rPr>
          <w:rFonts w:ascii="Times New Roman" w:hAnsi="Times New Roman" w:cs="Times New Roman"/>
          <w:color w:val="000000" w:themeColor="text1"/>
          <w:lang w:val="en-GB"/>
        </w:rPr>
        <w:t>S1</w:t>
      </w:r>
      <w:r w:rsidRPr="00625FD3">
        <w:rPr>
          <w:rFonts w:ascii="Times New Roman" w:hAnsi="Times New Roman" w:cs="Times New Roman"/>
          <w:color w:val="000000" w:themeColor="text1"/>
          <w:lang w:val="en-GB"/>
        </w:rPr>
        <w:t xml:space="preserve">. Detailed </w:t>
      </w:r>
      <w:r w:rsidR="00B6520F" w:rsidRPr="00625FD3">
        <w:rPr>
          <w:rFonts w:ascii="Times New Roman" w:hAnsi="Times New Roman" w:cs="Times New Roman"/>
          <w:color w:val="000000" w:themeColor="text1"/>
          <w:lang w:val="en-GB"/>
        </w:rPr>
        <w:t>desc</w:t>
      </w:r>
      <w:r w:rsidR="00604A4D" w:rsidRPr="00625FD3">
        <w:rPr>
          <w:rFonts w:ascii="Times New Roman" w:hAnsi="Times New Roman" w:cs="Times New Roman"/>
          <w:color w:val="000000" w:themeColor="text1"/>
          <w:lang w:val="en-GB"/>
        </w:rPr>
        <w:t xml:space="preserve">ription of </w:t>
      </w:r>
      <w:r w:rsidR="009C578A">
        <w:rPr>
          <w:rFonts w:ascii="Times New Roman" w:hAnsi="Times New Roman" w:cs="Times New Roman"/>
          <w:color w:val="000000" w:themeColor="text1"/>
          <w:lang w:val="en-GB"/>
        </w:rPr>
        <w:t xml:space="preserve">evaluated </w:t>
      </w:r>
      <w:r w:rsidR="00F63833">
        <w:rPr>
          <w:rFonts w:ascii="Times New Roman" w:hAnsi="Times New Roman" w:cs="Times New Roman"/>
          <w:color w:val="000000" w:themeColor="text1"/>
          <w:lang w:val="en-GB"/>
        </w:rPr>
        <w:t>psychometric properties</w:t>
      </w:r>
      <w:r w:rsidR="008A408E" w:rsidRPr="00625FD3">
        <w:rPr>
          <w:rFonts w:ascii="Times New Roman" w:hAnsi="Times New Roman" w:cs="Times New Roman"/>
          <w:color w:val="000000" w:themeColor="text1"/>
          <w:lang w:val="en-GB"/>
        </w:rPr>
        <w:tab/>
      </w:r>
      <w:r w:rsidR="008A408E" w:rsidRPr="00625FD3">
        <w:rPr>
          <w:rFonts w:ascii="Times New Roman" w:hAnsi="Times New Roman" w:cs="Times New Roman"/>
          <w:color w:val="000000" w:themeColor="text1"/>
          <w:lang w:val="en-GB"/>
        </w:rPr>
        <w:tab/>
      </w:r>
      <w:r w:rsidR="008A408E" w:rsidRPr="00625FD3">
        <w:rPr>
          <w:rFonts w:ascii="Times New Roman" w:hAnsi="Times New Roman" w:cs="Times New Roman"/>
          <w:color w:val="000000" w:themeColor="text1"/>
          <w:lang w:val="en-GB"/>
        </w:rPr>
        <w:tab/>
      </w:r>
      <w:r w:rsidR="002B4629">
        <w:rPr>
          <w:rFonts w:ascii="Times New Roman" w:hAnsi="Times New Roman" w:cs="Times New Roman"/>
          <w:color w:val="000000" w:themeColor="text1"/>
          <w:lang w:val="en-GB"/>
        </w:rPr>
        <w:t>3</w:t>
      </w:r>
    </w:p>
    <w:p w14:paraId="3A8899FD" w14:textId="77777777" w:rsidR="002C55E4" w:rsidRDefault="002C55E4" w:rsidP="0076401F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82195E2" w14:textId="0F130EAA" w:rsidR="001974C1" w:rsidRPr="00625FD3" w:rsidRDefault="001974C1" w:rsidP="0076401F">
      <w:pPr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</w:pPr>
      <w:r w:rsidRPr="00625FD3"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D9451D">
        <w:rPr>
          <w:rFonts w:ascii="Times New Roman" w:hAnsi="Times New Roman" w:cs="Times New Roman"/>
          <w:color w:val="000000" w:themeColor="text1"/>
          <w:lang w:val="en-GB"/>
        </w:rPr>
        <w:t>S2</w:t>
      </w:r>
      <w:r w:rsidRPr="00625FD3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B80980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 xml:space="preserve">Frequency and percentage of respondents by country </w:t>
      </w:r>
      <w:r w:rsidR="008A408E" w:rsidRPr="00625FD3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ab/>
      </w:r>
      <w:r w:rsidR="008A408E" w:rsidRPr="00625FD3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ab/>
      </w:r>
      <w:r w:rsidR="008A408E" w:rsidRPr="00625FD3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ab/>
      </w:r>
      <w:r w:rsidR="008A408E" w:rsidRPr="00625FD3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ab/>
      </w:r>
      <w:r w:rsidR="002B4629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>6</w:t>
      </w:r>
    </w:p>
    <w:p w14:paraId="2265F379" w14:textId="77777777" w:rsidR="003410B4" w:rsidRDefault="003410B4" w:rsidP="003410B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301F379" w14:textId="7CDF9B9A" w:rsidR="003410B4" w:rsidRDefault="003410B4" w:rsidP="003410B4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D9451D">
        <w:rPr>
          <w:rFonts w:ascii="Times New Roman" w:hAnsi="Times New Roman" w:cs="Times New Roman"/>
          <w:color w:val="000000" w:themeColor="text1"/>
          <w:lang w:val="en-GB"/>
        </w:rPr>
        <w:t>S3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8103CD">
        <w:rPr>
          <w:rFonts w:ascii="Times New Roman" w:hAnsi="Times New Roman" w:cs="Times New Roman"/>
          <w:color w:val="000000" w:themeColor="text1"/>
          <w:lang w:val="en-GB"/>
        </w:rPr>
        <w:t>D</w:t>
      </w:r>
      <w:r w:rsidR="00A40C24">
        <w:rPr>
          <w:rFonts w:ascii="Times New Roman" w:hAnsi="Times New Roman" w:cs="Times New Roman"/>
          <w:color w:val="000000" w:themeColor="text1"/>
          <w:lang w:val="en-GB"/>
        </w:rPr>
        <w:t>escriptive statistics of</w:t>
      </w:r>
      <w:r w:rsidRPr="002C55E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83AAC">
        <w:rPr>
          <w:rFonts w:ascii="Times New Roman" w:hAnsi="Times New Roman" w:cs="Times New Roman"/>
          <w:color w:val="000000" w:themeColor="text1"/>
          <w:lang w:val="en-GB"/>
        </w:rPr>
        <w:t xml:space="preserve">individual </w:t>
      </w:r>
      <w:r w:rsidRPr="002C55E4">
        <w:rPr>
          <w:rFonts w:ascii="Times New Roman" w:hAnsi="Times New Roman" w:cs="Times New Roman"/>
          <w:color w:val="000000" w:themeColor="text1"/>
          <w:lang w:val="en-GB"/>
        </w:rPr>
        <w:t xml:space="preserve">EQ-5D-5L </w:t>
      </w:r>
      <w:r w:rsidR="00383AAC">
        <w:rPr>
          <w:rFonts w:ascii="Times New Roman" w:hAnsi="Times New Roman" w:cs="Times New Roman"/>
          <w:color w:val="000000" w:themeColor="text1"/>
          <w:lang w:val="en-GB"/>
        </w:rPr>
        <w:t>dimension</w:t>
      </w:r>
      <w:r w:rsidR="00F66C6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A0B24">
        <w:rPr>
          <w:rFonts w:ascii="Times New Roman" w:hAnsi="Times New Roman" w:cs="Times New Roman"/>
          <w:color w:val="000000" w:themeColor="text1"/>
          <w:lang w:val="en-GB"/>
        </w:rPr>
        <w:t>responses</w:t>
      </w:r>
      <w:r>
        <w:rPr>
          <w:rFonts w:ascii="Times New Roman" w:hAnsi="Times New Roman" w:cs="Times New Roman"/>
          <w:color w:val="000000" w:themeColor="text1"/>
          <w:lang w:val="en-GB"/>
        </w:rPr>
        <w:tab/>
      </w:r>
      <w:r>
        <w:rPr>
          <w:rFonts w:ascii="Times New Roman" w:hAnsi="Times New Roman" w:cs="Times New Roman"/>
          <w:color w:val="000000" w:themeColor="text1"/>
          <w:lang w:val="en-GB"/>
        </w:rPr>
        <w:tab/>
      </w:r>
      <w:r w:rsidR="002B4629">
        <w:rPr>
          <w:rFonts w:ascii="Times New Roman" w:hAnsi="Times New Roman" w:cs="Times New Roman"/>
          <w:color w:val="000000" w:themeColor="text1"/>
          <w:lang w:val="en-GB"/>
        </w:rPr>
        <w:t>7</w:t>
      </w:r>
    </w:p>
    <w:p w14:paraId="77AB29ED" w14:textId="77777777" w:rsidR="00861C9F" w:rsidRPr="00625FD3" w:rsidRDefault="00861C9F" w:rsidP="0076401F">
      <w:pPr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</w:pPr>
    </w:p>
    <w:p w14:paraId="2475B126" w14:textId="17F1BCE2" w:rsidR="00AF3F86" w:rsidRPr="004C1B6C" w:rsidRDefault="00AF3F86" w:rsidP="00AF3F86">
      <w:pPr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</w:pP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Table </w:t>
      </w:r>
      <w:r w:rsidR="00D9451D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S4</w:t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. </w:t>
      </w:r>
      <w:r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Internal consistency</w:t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, precision, and targeting of EQ LSS</w:t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2B4629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8</w:t>
      </w:r>
    </w:p>
    <w:p w14:paraId="0D254376" w14:textId="77777777" w:rsidR="00AF3F86" w:rsidRDefault="00AF3F86" w:rsidP="0076401F">
      <w:pPr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</w:pPr>
    </w:p>
    <w:p w14:paraId="513CB809" w14:textId="6DC4A195" w:rsidR="001974C1" w:rsidRPr="00625FD3" w:rsidRDefault="001974C1" w:rsidP="0076401F">
      <w:pPr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</w:pPr>
      <w:r w:rsidRPr="00266E34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Table </w:t>
      </w:r>
      <w:r w:rsidR="00D9451D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S5</w:t>
      </w:r>
      <w:r w:rsidRPr="00266E34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. </w:t>
      </w:r>
      <w:r w:rsidR="00861C9F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E</w:t>
      </w:r>
      <w:r w:rsidRPr="00266E34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valuation of </w:t>
      </w:r>
      <w:r w:rsidR="00C2292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d</w:t>
      </w:r>
      <w:r w:rsidR="00861C9F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ifferential </w:t>
      </w:r>
      <w:r w:rsidR="00C2292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i</w:t>
      </w:r>
      <w:r w:rsidR="00861C9F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tem </w:t>
      </w:r>
      <w:r w:rsidR="00C2292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f</w:t>
      </w:r>
      <w:r w:rsidR="00861C9F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unctioning (</w:t>
      </w:r>
      <w:r w:rsidRPr="00266E34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DIF</w:t>
      </w:r>
      <w:r w:rsidR="00861C9F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)</w:t>
      </w:r>
      <w:r w:rsidR="008A408E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8A408E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8A408E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8A408E" w:rsidRPr="00625FD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C22923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2B4629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9</w:t>
      </w:r>
    </w:p>
    <w:p w14:paraId="329FED0B" w14:textId="77777777" w:rsidR="00AB3C90" w:rsidRPr="004C1B6C" w:rsidRDefault="00AB3C90" w:rsidP="00B80980">
      <w:pPr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</w:pPr>
    </w:p>
    <w:p w14:paraId="39FAA53E" w14:textId="2A98CA64" w:rsidR="00AB3C90" w:rsidRDefault="00AB3C90" w:rsidP="00B80980">
      <w:pPr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</w:pP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 xml:space="preserve">Table </w:t>
      </w:r>
      <w:r w:rsidR="00257DC9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S6</w:t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. Sensitivity analysis of EQ value</w:t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816637"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</w:r>
      <w:r w:rsidR="00816637" w:rsidRPr="004C1B6C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ab/>
        <w:t>1</w:t>
      </w:r>
      <w:r w:rsidR="002B4629"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  <w:t>0</w:t>
      </w:r>
    </w:p>
    <w:p w14:paraId="5E8F81F4" w14:textId="277F2A2C" w:rsidR="00ED0B9B" w:rsidRDefault="00ED0B9B" w:rsidP="00B80980">
      <w:pPr>
        <w:rPr>
          <w:rFonts w:ascii="Times New Roman" w:eastAsiaTheme="majorEastAsia" w:hAnsi="Times New Roman" w:cs="Times New Roman"/>
          <w:color w:val="000000" w:themeColor="text1"/>
          <w:kern w:val="0"/>
          <w:lang w:val="en-GB"/>
          <w14:ligatures w14:val="none"/>
        </w:rPr>
      </w:pPr>
    </w:p>
    <w:p w14:paraId="2F9A280E" w14:textId="77777777" w:rsidR="00772DDC" w:rsidRPr="00625FD3" w:rsidRDefault="00772DDC" w:rsidP="00B80980">
      <w:pPr>
        <w:rPr>
          <w:color w:val="000000" w:themeColor="text1"/>
          <w:lang w:val="en-GB"/>
        </w:rPr>
      </w:pPr>
    </w:p>
    <w:p w14:paraId="2B5A8F03" w14:textId="501FE72A" w:rsidR="00266C5F" w:rsidRPr="00625FD3" w:rsidRDefault="00266C5F" w:rsidP="00B80980">
      <w:pPr>
        <w:rPr>
          <w:color w:val="000000" w:themeColor="text1"/>
          <w:lang w:val="en-GB"/>
        </w:rPr>
        <w:sectPr w:rsidR="00266C5F" w:rsidRPr="00625FD3" w:rsidSect="004E45C3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76D7607" w14:textId="688ED948" w:rsidR="00B07A6C" w:rsidRPr="00625FD3" w:rsidRDefault="00B07A6C" w:rsidP="00B80980">
      <w:pPr>
        <w:rPr>
          <w:color w:val="000000" w:themeColor="text1"/>
          <w:lang w:val="en-GB"/>
        </w:rPr>
      </w:pPr>
    </w:p>
    <w:tbl>
      <w:tblPr>
        <w:tblStyle w:val="TableGrid"/>
        <w:tblpPr w:leftFromText="141" w:rightFromText="141" w:vertAnchor="text" w:horzAnchor="margin" w:tblpY="-6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4318"/>
        <w:gridCol w:w="6509"/>
      </w:tblGrid>
      <w:tr w:rsidR="002B1126" w:rsidRPr="00625FD3" w14:paraId="70708529" w14:textId="77777777" w:rsidTr="008D04D1">
        <w:trPr>
          <w:trHeight w:val="274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595D6ECD" w14:textId="478723A4" w:rsidR="00220363" w:rsidRPr="00625FD3" w:rsidRDefault="00220363" w:rsidP="00F4225F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 w:rsidR="005611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1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 Detailed description of each evaluated psychometric properties analyses of the EQ-5D-5L, their criteria and interpretation.</w:t>
            </w:r>
          </w:p>
        </w:tc>
      </w:tr>
      <w:tr w:rsidR="002B1126" w:rsidRPr="00625FD3" w14:paraId="4EA87283" w14:textId="77777777" w:rsidTr="008D04D1">
        <w:trPr>
          <w:trHeight w:val="213"/>
        </w:trPr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27B17C2B" w14:textId="77777777" w:rsidR="00220363" w:rsidRPr="00625FD3" w:rsidRDefault="00220363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sychometric property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</w:tcPr>
          <w:p w14:paraId="5EF54447" w14:textId="77777777" w:rsidR="00220363" w:rsidRPr="00625FD3" w:rsidRDefault="00220363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tistical evaluation</w:t>
            </w:r>
          </w:p>
        </w:tc>
        <w:tc>
          <w:tcPr>
            <w:tcW w:w="2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93CA7" w14:textId="77777777" w:rsidR="00220363" w:rsidRPr="00625FD3" w:rsidRDefault="00220363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iteria and interpretation</w:t>
            </w:r>
          </w:p>
        </w:tc>
      </w:tr>
      <w:tr w:rsidR="002B1126" w:rsidRPr="00625FD3" w14:paraId="09670C29" w14:textId="77777777" w:rsidTr="008D04D1">
        <w:trPr>
          <w:trHeight w:val="1408"/>
        </w:trPr>
        <w:tc>
          <w:tcPr>
            <w:tcW w:w="1116" w:type="pct"/>
          </w:tcPr>
          <w:p w14:paraId="5FE7E5F7" w14:textId="0F2EBEF1" w:rsidR="00220363" w:rsidRPr="00625FD3" w:rsidRDefault="00783601" w:rsidP="001C39D2">
            <w:pPr>
              <w:spacing w:after="240"/>
              <w:ind w:left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atent 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1549" w:type="pct"/>
          </w:tcPr>
          <w:p w14:paraId="5E6E1982" w14:textId="77777777" w:rsidR="00220363" w:rsidRPr="00625FD3" w:rsidRDefault="00220363" w:rsidP="006F1829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firmatory Factor Analysis (CFA)</w:t>
            </w:r>
          </w:p>
          <w:p w14:paraId="40D575D4" w14:textId="77777777" w:rsidR="00220363" w:rsidRPr="00625FD3" w:rsidRDefault="00220363" w:rsidP="006F1829">
            <w:pPr>
              <w:spacing w:after="120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odel statistics,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58162B8B" w14:textId="77777777" w:rsidR="00220363" w:rsidRPr="00625FD3" w:rsidRDefault="00220363" w:rsidP="006F1829">
            <w:pPr>
              <w:tabs>
                <w:tab w:val="left" w:pos="170"/>
              </w:tabs>
              <w:spacing w:after="120"/>
              <w:ind w:left="16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oodness-of-model fit:</w:t>
            </w:r>
          </w:p>
          <w:p w14:paraId="6591520E" w14:textId="22869C8C" w:rsidR="00220363" w:rsidRPr="00625FD3" w:rsidRDefault="008E38DA" w:rsidP="006F1829">
            <w:pPr>
              <w:spacing w:after="120"/>
              <w:ind w:left="451" w:hanging="14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mparative Fit Inde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F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204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0431F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 0.95</w:t>
            </w:r>
          </w:p>
          <w:p w14:paraId="1305C5C5" w14:textId="74AFA449" w:rsidR="00220363" w:rsidRPr="00625FD3" w:rsidRDefault="008E38DA" w:rsidP="006F1829">
            <w:pPr>
              <w:spacing w:after="120"/>
              <w:ind w:left="451" w:hanging="14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ucker-Lewis Inde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L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204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0431F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 0.95</w:t>
            </w:r>
          </w:p>
          <w:p w14:paraId="535908D8" w14:textId="527D2737" w:rsidR="00220363" w:rsidRDefault="008E38DA" w:rsidP="00822F07">
            <w:pPr>
              <w:spacing w:after="120"/>
              <w:ind w:left="448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oot Mean Square Error of Approximati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MSEA</w:t>
            </w:r>
            <w:r w:rsidR="00F32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204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0431F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0.06</w:t>
            </w:r>
          </w:p>
          <w:p w14:paraId="5F80D282" w14:textId="00344B1A" w:rsidR="001E1C08" w:rsidRPr="00625FD3" w:rsidRDefault="00E00BA1" w:rsidP="006F1829">
            <w:pPr>
              <w:spacing w:after="240"/>
              <w:ind w:left="451" w:hanging="14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00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andardized Root Mean Square Residu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1E1C0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M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  <w:r w:rsidR="0020431F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0.0</w:t>
            </w:r>
            <w:r w:rsidR="00204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335" w:type="pct"/>
          </w:tcPr>
          <w:p w14:paraId="6C18AB0D" w14:textId="38342E32" w:rsidR="00220363" w:rsidRPr="00625FD3" w:rsidRDefault="00220363" w:rsidP="00571A72">
            <w:pPr>
              <w:spacing w:after="240"/>
              <w:ind w:left="21" w:firstLine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CFA was based on polychoric correlations with weighted least square mean and variance (WLSMV) adjusted estimation to account for the ordinal item-level data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F5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Brown&lt;/Author&gt;&lt;Year&gt;2015&lt;/Year&gt;&lt;RecNum&gt;10239&lt;/RecNum&gt;&lt;DisplayText&gt;(Brown, 2015)&lt;/DisplayText&gt;&lt;record&gt;&lt;rec-number&gt;10239&lt;/rec-number&gt;&lt;foreign-keys&gt;&lt;key app="EN" db-id="z0z5p22drxter0exx205w9fetta0vrwaptta" timestamp="1718691759" guid="3b0a57ef-7ce9-4d84-91ea-c581d3f667e1"&gt;10239&lt;/key&gt;&lt;/foreign-keys&gt;&lt;ref-type name="Book"&gt;6&lt;/ref-type&gt;&lt;contributors&gt;&lt;authors&gt;&lt;author&gt;Brown, T. A.&lt;/author&gt;&lt;/authors&gt;&lt;/contributors&gt;&lt;titles&gt;&lt;title&gt;Confirmatory Factor Analysis for Applied Research (2nd ed.)&lt;/title&gt;&lt;/titles&gt;&lt;dates&gt;&lt;year&gt;2015&lt;/year&gt;&lt;/dates&gt;&lt;pub-location&gt;New York, NY&lt;/pub-location&gt;&lt;publisher&gt;Guilford Publications&lt;/publisher&gt;&lt;urls&gt;&lt;/urls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F51D1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Brown, 2015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Both the variance of the latent factor as well as the factor loadings are standardized. Th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atistics of the model was expected to be non-significant and </w:t>
            </w:r>
            <w:r w:rsidR="00766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cceptabl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 fit indices: CFI; TLI; RMSEA</w:t>
            </w:r>
            <w:r w:rsidR="001E1C0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; and SRMR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F5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Hu&lt;/Author&gt;&lt;Year&gt;1999&lt;/Year&gt;&lt;RecNum&gt;10199&lt;/RecNum&gt;&lt;DisplayText&gt;(Hu &amp;amp; Bentler, 1999)&lt;/DisplayText&gt;&lt;record&gt;&lt;rec-number&gt;10199&lt;/rec-number&gt;&lt;foreign-keys&gt;&lt;key app="EN" db-id="z0z5p22drxter0exx205w9fetta0vrwaptta" timestamp="1718092267" guid="32d22845-5d60-4e22-8ff3-d0b8ebb23f5b"&gt;10199&lt;/key&gt;&lt;/foreign-keys&gt;&lt;ref-type name="Journal Article"&gt;17&lt;/ref-type&gt;&lt;contributors&gt;&lt;authors&gt;&lt;author&gt;Hu, Li‐tze&lt;/author&gt;&lt;author&gt;Bentler, Peter M.&lt;/author&gt;&lt;/authors&gt;&lt;/contributors&gt;&lt;titles&gt;&lt;title&gt;Cutoff criteria for fit indexes in covariance structure analysis: Conventional criteria versus new alternatives&lt;/title&gt;&lt;secondary-title&gt;Structural Equation Modeling: A Multidisciplinary Journal&lt;/secondary-title&gt;&lt;/titles&gt;&lt;periodical&gt;&lt;full-title&gt;Structural Equation Modeling: A Multidisciplinary Journal&lt;/full-title&gt;&lt;/periodical&gt;&lt;pages&gt;1-55&lt;/pages&gt;&lt;volume&gt;6&lt;/volume&gt;&lt;number&gt;1&lt;/number&gt;&lt;dates&gt;&lt;year&gt;1999&lt;/year&gt;&lt;pub-dates&gt;&lt;date&gt;1999/01/01&lt;/date&gt;&lt;/pub-dates&gt;&lt;/dates&gt;&lt;publisher&gt;Routledge&lt;/publisher&gt;&lt;isbn&gt;1070-5511&lt;/isbn&gt;&lt;urls&gt;&lt;related-urls&gt;&lt;url&gt;https://doi.org/10.1080/10705519909540118&lt;/url&gt;&lt;url&gt;https://www.tandfonline.com/doi/pdf/10.1080/10705519909540118&lt;/url&gt;&lt;/related-urls&gt;&lt;/urls&gt;&lt;electronic-resource-num&gt;10.1080/10705519909540118&lt;/electronic-resource-num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F51D1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Hu &amp; Bentler, 1999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to indicate support of the hypothesised unidimensional </w:t>
            </w:r>
            <w:r w:rsidR="004422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tent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ructure of the EQ-5D-5L.</w:t>
            </w:r>
          </w:p>
        </w:tc>
      </w:tr>
      <w:tr w:rsidR="002B1126" w:rsidRPr="00625FD3" w14:paraId="0D241250" w14:textId="77777777" w:rsidTr="00CF4AC5">
        <w:trPr>
          <w:trHeight w:val="217"/>
        </w:trPr>
        <w:tc>
          <w:tcPr>
            <w:tcW w:w="1116" w:type="pct"/>
            <w:tcBorders>
              <w:bottom w:val="single" w:sz="4" w:space="0" w:color="auto"/>
            </w:tcBorders>
          </w:tcPr>
          <w:p w14:paraId="514A2CE0" w14:textId="33A2C3E2" w:rsidR="00220363" w:rsidRPr="00625FD3" w:rsidRDefault="00220363" w:rsidP="001C39D2">
            <w:pPr>
              <w:spacing w:after="120"/>
              <w:ind w:left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fferential Item Functioning (DIF)</w:t>
            </w:r>
            <w:r w:rsidR="008C7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or age</w:t>
            </w:r>
          </w:p>
        </w:tc>
        <w:tc>
          <w:tcPr>
            <w:tcW w:w="1549" w:type="pct"/>
            <w:tcBorders>
              <w:bottom w:val="single" w:sz="4" w:space="0" w:color="auto"/>
            </w:tcBorders>
          </w:tcPr>
          <w:p w14:paraId="25A87F1E" w14:textId="0F66AF21" w:rsidR="00220363" w:rsidRPr="00625FD3" w:rsidRDefault="00220363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ltiple Indicators, Multiple Causes (MIMIC) modelling in two steps:</w:t>
            </w:r>
          </w:p>
          <w:p w14:paraId="4C217166" w14:textId="14EFAD0B" w:rsidR="00220363" w:rsidRPr="00625FD3" w:rsidRDefault="00220363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 Baseline model regressing the latent factor on the covariate </w:t>
            </w:r>
            <w:r w:rsidR="002347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 capture group mean differences.</w:t>
            </w:r>
          </w:p>
          <w:p w14:paraId="3A08252E" w14:textId="444B0DD7" w:rsidR="00220363" w:rsidRPr="00625FD3" w:rsidRDefault="00220363" w:rsidP="006F1829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 Five</w:t>
            </w:r>
            <w:r w:rsidRPr="00625FD3">
              <w:rPr>
                <w:color w:val="000000" w:themeColor="text1"/>
                <w:lang w:val="en-GB"/>
              </w:rPr>
              <w:t xml:space="preserve">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eparate nested models adding direct regression paths from </w:t>
            </w:r>
            <w:r w:rsidR="002347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each indicator. Each model was compared with the baseline model using a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ifference test with Satorra-Bentler’s scaling corrections for the WLSMV estimation procedur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F5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Satorra&lt;/Author&gt;&lt;Year&gt;2001&lt;/Year&gt;&lt;RecNum&gt;10305&lt;/RecNum&gt;&lt;DisplayText&gt;(Satorra &amp;amp; Bentler, 2001)&lt;/DisplayText&gt;&lt;record&gt;&lt;rec-number&gt;10305&lt;/rec-number&gt;&lt;foreign-keys&gt;&lt;key app="EN" db-id="z0z5p22drxter0exx205w9fetta0vrwaptta" timestamp="1731064633" guid="f58bce37-b942-4153-b07f-e808762e1a28"&gt;10305&lt;/key&gt;&lt;/foreign-keys&gt;&lt;ref-type name="Journal Article"&gt;17&lt;/ref-type&gt;&lt;contributors&gt;&lt;authors&gt;&lt;author&gt;Satorra, Albert&lt;/author&gt;&lt;author&gt;Bentler, Peter M.&lt;/author&gt;&lt;/authors&gt;&lt;/contributors&gt;&lt;titles&gt;&lt;title&gt;A scaled difference chi-square test statistic for moment structure analysis&lt;/title&gt;&lt;secondary-title&gt;Psychometrika&lt;/secondary-title&gt;&lt;/titles&gt;&lt;periodical&gt;&lt;abbr-1&gt;Psychometrika&lt;/abbr-1&gt;&lt;/periodical&gt;&lt;pages&gt;507-514&lt;/pages&gt;&lt;volume&gt;66&lt;/volume&gt;&lt;number&gt;4&lt;/number&gt;&lt;dates&gt;&lt;year&gt;2001&lt;/year&gt;&lt;pub-dates&gt;&lt;date&gt;2001/12/01&lt;/date&gt;&lt;/pub-dates&gt;&lt;/dates&gt;&lt;isbn&gt;1860-0980&lt;/isbn&gt;&lt;urls&gt;&lt;related-urls&gt;&lt;url&gt;https://doi.org/10.1007/BF02296192&lt;/url&gt;&lt;url&gt;https://link.springer.com/content/pdf/10.1007/BF02296192.pdf&lt;/url&gt;&lt;/related-urls&gt;&lt;/urls&gt;&lt;electronic-resource-num&gt;10.1007/BF02296192&lt;/electronic-resource-num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F51D1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Satorra &amp; Bentler, 2001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2335" w:type="pct"/>
            <w:tcBorders>
              <w:bottom w:val="single" w:sz="4" w:space="0" w:color="auto"/>
            </w:tcBorders>
          </w:tcPr>
          <w:p w14:paraId="6587285B" w14:textId="77424A7D" w:rsidR="00220363" w:rsidRPr="00625FD3" w:rsidRDefault="00220363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MIMIC analyses were based on </w:t>
            </w:r>
            <w:r w:rsidR="00CF7D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FA model. Associations between the latent variable, the items and </w:t>
            </w:r>
            <w:r w:rsidR="00847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variate age are reported with standardized regression coefficients. </w:t>
            </w:r>
            <w:r w:rsidRPr="00625FD3">
              <w:rPr>
                <w:color w:val="000000" w:themeColor="text1"/>
                <w:lang w:val="en-GB"/>
              </w:rPr>
              <w:t xml:space="preserve">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ositive regression coefficients indicate worse health with increasing age. Magnitude of difference between models was assessed with change in 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²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Δ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as effect size. With a rejection of the null hypothesis, Δ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&lt; 0.02 indicates negligible DIF, 0.02 ≤ Δ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&lt; 0.13 indicates small DIF, 0.13 ≤ Δ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≤ 0.26 indicates moderate DIF, and Δ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&gt; 0.26 indicates a large DIF effect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F5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Cohen&lt;/Author&gt;&lt;Year&gt;1992&lt;/Year&gt;&lt;RecNum&gt;10268&lt;/RecNum&gt;&lt;DisplayText&gt;(Cohen, 1992)&lt;/DisplayText&gt;&lt;record&gt;&lt;rec-number&gt;10268&lt;/rec-number&gt;&lt;foreign-keys&gt;&lt;key app="EN" db-id="z0z5p22drxter0exx205w9fetta0vrwaptta" timestamp="1726574552" guid="acd3406b-6e0a-4afc-9ccd-91bdb44b862e"&gt;10268&lt;/key&gt;&lt;/foreign-keys&gt;&lt;ref-type name="Journal Article"&gt;17&lt;/ref-type&gt;&lt;contributors&gt;&lt;authors&gt;&lt;author&gt;Cohen, Jacob&lt;/author&gt;&lt;/authors&gt;&lt;/contributors&gt;&lt;titles&gt;&lt;title&gt;A power primer&lt;/title&gt;&lt;secondary-title&gt;Psychological Bulletin&lt;/secondary-title&gt;&lt;/titles&gt;&lt;periodical&gt;&lt;full-title&gt;Psychological Bulletin&lt;/full-title&gt;&lt;/periodical&gt;&lt;pages&gt;155-159&lt;/pages&gt;&lt;volume&gt;112&lt;/volume&gt;&lt;number&gt;1&lt;/number&gt;&lt;keywords&gt;&lt;keyword&gt;statistical power analysis &amp;amp; effect size indexes &amp;amp; conventional values for statistical tests&lt;/keyword&gt;&lt;keyword&gt;Chi-Square Distribution&lt;/keyword&gt;&lt;keyword&gt;Psychology&lt;/keyword&gt;&lt;keyword&gt;Sample Size&lt;/keyword&gt;&lt;keyword&gt;Effect Size (Statistical)&lt;/keyword&gt;&lt;keyword&gt;Statistical Analysis&lt;/keyword&gt;&lt;keyword&gt;Statistical Power&lt;/keyword&gt;&lt;/keywords&gt;&lt;dates&gt;&lt;year&gt;1992&lt;/year&gt;&lt;/dates&gt;&lt;publisher&gt;American Psychological Association&lt;/publisher&gt;&lt;isbn&gt;0033-2909&amp;#xD;1939-1455&lt;/isbn&gt;&lt;accession-num&gt;1992-37683-001&lt;/accession-num&gt;&lt;urls&gt;&lt;related-urls&gt;&lt;url&gt;https://ludwig.lub.lu.se/login?url=https://search.ebscohost.com/login.aspx?direct=true&amp;amp;AuthType=ip,uid&amp;amp;db=pdh&amp;amp;AN=1992-37683-001&amp;amp;site=eds-live&amp;amp;scope=site&lt;/url&gt;&lt;/related-urls&gt;&lt;/urls&gt;&lt;electronic-resource-num&gt;10.1037/0033-2909.112.1.155&lt;/electronic-resource-num&gt;&lt;remote-database-name&gt;APA PsycArticles&lt;/remote-database-name&gt;&lt;remote-database-provider&gt;EBSCOhost&lt;/remote-database-provider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F51D1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Cohen, 1992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</w:p>
        </w:tc>
      </w:tr>
      <w:tr w:rsidR="00CF4AC5" w:rsidRPr="00625FD3" w14:paraId="57BA9E28" w14:textId="77777777" w:rsidTr="00CF4AC5">
        <w:trPr>
          <w:trHeight w:val="217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01849E54" w14:textId="22F3FC43" w:rsidR="00CF4AC5" w:rsidRPr="00625FD3" w:rsidRDefault="00CF4AC5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34E175D" w14:textId="77777777" w:rsidR="0054500B" w:rsidRPr="00625FD3" w:rsidRDefault="00F31019">
      <w:pPr>
        <w:rPr>
          <w:color w:val="000000" w:themeColor="text1"/>
          <w:lang w:val="en-GB"/>
        </w:rPr>
      </w:pPr>
      <w:r w:rsidRPr="00625FD3">
        <w:rPr>
          <w:color w:val="000000" w:themeColor="text1"/>
          <w:lang w:val="en-GB"/>
        </w:rPr>
        <w:br w:type="page"/>
      </w:r>
    </w:p>
    <w:tbl>
      <w:tblPr>
        <w:tblStyle w:val="TableGrid"/>
        <w:tblpPr w:leftFromText="141" w:rightFromText="141" w:vertAnchor="text" w:horzAnchor="margin" w:tblpY="-6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4318"/>
        <w:gridCol w:w="6509"/>
      </w:tblGrid>
      <w:tr w:rsidR="0054500B" w:rsidRPr="00625FD3" w14:paraId="35DE615A" w14:textId="77777777" w:rsidTr="00C14114">
        <w:trPr>
          <w:trHeight w:val="228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45E323BA" w14:textId="0F0063A0" w:rsidR="0054500B" w:rsidRPr="00625FD3" w:rsidRDefault="0054500B" w:rsidP="00824F7C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5611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1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ontinued). Detailed description of each evaluated psychometric properties analyses of the EQ-5D-5L, their criteria and interpretation.</w:t>
            </w:r>
          </w:p>
        </w:tc>
      </w:tr>
      <w:tr w:rsidR="008C0837" w:rsidRPr="00625FD3" w14:paraId="3215EBCD" w14:textId="77777777" w:rsidTr="00C14114">
        <w:trPr>
          <w:trHeight w:val="213"/>
        </w:trPr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2DFF53E0" w14:textId="77777777" w:rsidR="008C0837" w:rsidRPr="00625FD3" w:rsidRDefault="008C0837" w:rsidP="008C083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sychometric property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</w:tcPr>
          <w:p w14:paraId="374182A1" w14:textId="77777777" w:rsidR="008C0837" w:rsidRPr="00625FD3" w:rsidRDefault="008C0837" w:rsidP="008C083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tistical evaluation</w:t>
            </w:r>
          </w:p>
        </w:tc>
        <w:tc>
          <w:tcPr>
            <w:tcW w:w="2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D348D" w14:textId="77777777" w:rsidR="008C0837" w:rsidRPr="00625FD3" w:rsidRDefault="008C0837" w:rsidP="008C083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iteria and interpretation</w:t>
            </w:r>
          </w:p>
        </w:tc>
      </w:tr>
      <w:tr w:rsidR="0054500B" w:rsidRPr="00625FD3" w14:paraId="7F7F3A40" w14:textId="77777777" w:rsidTr="00C14114">
        <w:trPr>
          <w:trHeight w:val="228"/>
        </w:trPr>
        <w:tc>
          <w:tcPr>
            <w:tcW w:w="1116" w:type="pct"/>
            <w:tcBorders>
              <w:top w:val="single" w:sz="4" w:space="0" w:color="auto"/>
            </w:tcBorders>
          </w:tcPr>
          <w:p w14:paraId="2F4977D0" w14:textId="579DA544" w:rsidR="0054500B" w:rsidRPr="00625FD3" w:rsidRDefault="00963CB5" w:rsidP="00D3311F">
            <w:pPr>
              <w:spacing w:before="120" w:after="240"/>
              <w:ind w:left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nternal consistency </w:t>
            </w:r>
            <w:r w:rsidR="0054500B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 precision</w:t>
            </w:r>
          </w:p>
        </w:tc>
        <w:tc>
          <w:tcPr>
            <w:tcW w:w="1549" w:type="pct"/>
            <w:tcBorders>
              <w:top w:val="single" w:sz="4" w:space="0" w:color="auto"/>
            </w:tcBorders>
          </w:tcPr>
          <w:p w14:paraId="3086304B" w14:textId="77777777" w:rsidR="0054500B" w:rsidRPr="00625FD3" w:rsidRDefault="0054500B" w:rsidP="00824F7C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35" w:type="pct"/>
            <w:tcBorders>
              <w:top w:val="single" w:sz="4" w:space="0" w:color="auto"/>
            </w:tcBorders>
          </w:tcPr>
          <w:p w14:paraId="26F77CE6" w14:textId="2BD9A708" w:rsidR="0054500B" w:rsidRPr="00625FD3" w:rsidRDefault="0054500B" w:rsidP="00824F7C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nalyses specifically of the EQ </w:t>
            </w:r>
            <w:r w:rsidR="00E82C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evel sum score (EQ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SS</w:t>
            </w:r>
            <w:r w:rsidR="00E82C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</w:p>
        </w:tc>
      </w:tr>
      <w:tr w:rsidR="00151B63" w:rsidRPr="00625FD3" w14:paraId="169F0AFD" w14:textId="77777777" w:rsidTr="00C14114">
        <w:trPr>
          <w:trHeight w:val="620"/>
        </w:trPr>
        <w:tc>
          <w:tcPr>
            <w:tcW w:w="1116" w:type="pct"/>
            <w:vMerge w:val="restart"/>
          </w:tcPr>
          <w:p w14:paraId="4EEA9A04" w14:textId="2AC404EE" w:rsidR="00151B63" w:rsidRPr="00625FD3" w:rsidRDefault="00231FEB" w:rsidP="00824F7C">
            <w:pPr>
              <w:spacing w:after="120"/>
              <w:ind w:lef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nal consistency</w:t>
            </w:r>
          </w:p>
        </w:tc>
        <w:tc>
          <w:tcPr>
            <w:tcW w:w="1549" w:type="pct"/>
          </w:tcPr>
          <w:p w14:paraId="19237388" w14:textId="36785BA3" w:rsidR="00151B63" w:rsidRPr="00625FD3" w:rsidRDefault="00151B63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olychoric-based ordinal version of coefficient alpha </w:t>
            </w:r>
            <w:r w:rsidR="00F11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6415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61"/>
            </w:r>
            <w:r w:rsidR="00F11B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335" w:type="pct"/>
          </w:tcPr>
          <w:p w14:paraId="0013E75A" w14:textId="3A996687" w:rsidR="00151B63" w:rsidRPr="00625FD3" w:rsidRDefault="003357BA" w:rsidP="00824F7C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 indication of the scale’s reliability, i</w:t>
            </w:r>
            <w:r w:rsidR="00151B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ternal consistency was assessed with ordinal alpha</w:t>
            </w:r>
            <w:r w:rsidR="00390E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151B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o account for the ordinal nature of the data </w:t>
            </w:r>
            <w:r w:rsidR="00151B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F5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Gadermann&lt;/Author&gt;&lt;Year&gt;2012&lt;/Year&gt;&lt;RecNum&gt;9185&lt;/RecNum&gt;&lt;DisplayText&gt;(Gadermann et al., 2012)&lt;/DisplayText&gt;&lt;record&gt;&lt;rec-number&gt;9185&lt;/rec-number&gt;&lt;foreign-keys&gt;&lt;key app="EN" db-id="z0z5p22drxter0exx205w9fetta0vrwaptta" timestamp="1579600288" guid="337d127c-5f71-4a1b-85e4-6b38b7b9ab8d"&gt;9185&lt;/key&gt;&lt;/foreign-keys&gt;&lt;ref-type name="Journal Article"&gt;17&lt;/ref-type&gt;&lt;contributors&gt;&lt;authors&gt;&lt;author&gt;Gadermann, Anne&lt;/author&gt;&lt;author&gt;Guhn, Martin&lt;/author&gt;&lt;author&gt;Zumbo, Bruno&lt;/author&gt;&lt;/authors&gt;&lt;/contributors&gt;&lt;titles&gt;&lt;title&gt;Estimating ordinal reliability for Likert-type and ordinal item response data: A conceptual, empirical, and practical guide&lt;/title&gt;&lt;secondary-title&gt;Practical Assessment, Research &amp;amp; Evaluation&lt;/secondary-title&gt;&lt;/titles&gt;&lt;periodical&gt;&lt;full-title&gt;Practical Assessment, Research &amp;amp; Evaluation&lt;/full-title&gt;&lt;/periodical&gt;&lt;pages&gt;1-13&lt;/pages&gt;&lt;volume&gt;17&lt;/volume&gt;&lt;dates&gt;&lt;year&gt;2012&lt;/year&gt;&lt;pub-dates&gt;&lt;date&gt;12/01&lt;/date&gt;&lt;/pub-dates&gt;&lt;/dates&gt;&lt;urls&gt;&lt;/urls&gt;&lt;/record&gt;&lt;/Cite&gt;&lt;/EndNote&gt;</w:instrText>
            </w:r>
            <w:r w:rsidR="00151B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F51D1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Gadermann et al., 2012)</w:t>
            </w:r>
            <w:r w:rsidR="00151B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="00151B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Alpha coefficients &gt; 0.7 were acceptable. Traditional coefficient alpha was </w:t>
            </w:r>
            <w:r w:rsidR="00CA5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lso </w:t>
            </w:r>
            <w:r w:rsidR="00151B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lculated for comparative reasons.</w:t>
            </w:r>
          </w:p>
        </w:tc>
      </w:tr>
      <w:tr w:rsidR="00151B63" w:rsidRPr="00625FD3" w14:paraId="349E141C" w14:textId="77777777" w:rsidTr="00C14114">
        <w:trPr>
          <w:trHeight w:val="620"/>
        </w:trPr>
        <w:tc>
          <w:tcPr>
            <w:tcW w:w="1116" w:type="pct"/>
            <w:vMerge/>
          </w:tcPr>
          <w:p w14:paraId="2F2F74CF" w14:textId="77777777" w:rsidR="00151B63" w:rsidRPr="00625FD3" w:rsidRDefault="00151B63" w:rsidP="00824F7C">
            <w:pPr>
              <w:spacing w:after="120"/>
              <w:ind w:lef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pct"/>
          </w:tcPr>
          <w:p w14:paraId="4AA0F254" w14:textId="0A2DA80B" w:rsidR="00151B63" w:rsidRPr="00625FD3" w:rsidRDefault="00F72F30" w:rsidP="00824F7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rdinal </w:t>
            </w:r>
            <w:r w:rsidR="00C61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ga</w:t>
            </w:r>
            <w:r w:rsidR="00FF4F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C61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77"/>
            </w:r>
            <w:r w:rsidR="00FF4F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335" w:type="pct"/>
          </w:tcPr>
          <w:p w14:paraId="1B7D6526" w14:textId="230B8549" w:rsidR="00151B63" w:rsidRPr="00625FD3" w:rsidRDefault="00C14114" w:rsidP="00824F7C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dinal omega based on the CFA model was also used to estimate internal consistency</w:t>
            </w:r>
            <w:r w:rsidR="000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963CB5" w:rsidRPr="00625FD3" w14:paraId="386276BC" w14:textId="77777777" w:rsidTr="00C14114">
        <w:trPr>
          <w:trHeight w:val="774"/>
        </w:trPr>
        <w:tc>
          <w:tcPr>
            <w:tcW w:w="1116" w:type="pct"/>
          </w:tcPr>
          <w:p w14:paraId="5DE2B1BF" w14:textId="4744ED26" w:rsidR="00963CB5" w:rsidRPr="00625FD3" w:rsidRDefault="00963CB5" w:rsidP="00963CB5">
            <w:pPr>
              <w:spacing w:after="120"/>
              <w:ind w:lef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cision</w:t>
            </w:r>
          </w:p>
        </w:tc>
        <w:tc>
          <w:tcPr>
            <w:tcW w:w="1549" w:type="pct"/>
          </w:tcPr>
          <w:p w14:paraId="3A4AB0C8" w14:textId="77777777" w:rsidR="00963CB5" w:rsidRPr="00625FD3" w:rsidRDefault="00963CB5" w:rsidP="00963CB5">
            <w:pPr>
              <w:spacing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ndard error of measurement (SEM):</w:t>
            </w:r>
          </w:p>
          <w:p w14:paraId="5CC9D3B6" w14:textId="5E6CCAA9" w:rsidR="00963CB5" w:rsidRPr="00625FD3" w:rsidRDefault="00963CB5" w:rsidP="00963CB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σ×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GB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1-α</m:t>
                  </m:r>
                </m:e>
              </m:rad>
            </m:oMath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; where </w:t>
            </w:r>
            <w:r w:rsidRPr="00625FD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sym w:font="Symbol" w:char="F073"/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s th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andard deviation (SD) </w:t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nd </w:t>
            </w:r>
            <w:r w:rsidRPr="00625FD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sym w:font="Symbol" w:char="F061"/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s the internal consistency coefficient of the ordinal alpha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2335" w:type="pct"/>
          </w:tcPr>
          <w:p w14:paraId="45CBD977" w14:textId="0EA7A5B7" w:rsidR="00963CB5" w:rsidRPr="00625FD3" w:rsidRDefault="00963CB5" w:rsidP="00963CB5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 was calculated as an</w:t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imation of score precision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Hobart&lt;/Author&gt;&lt;Year&gt;2009&lt;/Year&gt;&lt;RecNum&gt;10097&lt;/RecNum&gt;&lt;DisplayText&gt;(Hobart &amp;amp; Cano, 2009)&lt;/DisplayText&gt;&lt;record&gt;&lt;rec-number&gt;10097&lt;/rec-number&gt;&lt;foreign-keys&gt;&lt;key app="EN" db-id="z0z5p22drxter0exx205w9fetta0vrwaptta" timestamp="1694522960" guid="dafb949a-f109-49a2-9469-fd0ce008375f"&gt;10097&lt;/key&gt;&lt;/foreign-keys&gt;&lt;ref-type name="Journal Article"&gt;17&lt;/ref-type&gt;&lt;contributors&gt;&lt;authors&gt;&lt;author&gt;Hobart, J.&lt;/author&gt;&lt;author&gt;Cano, S.&lt;/author&gt;&lt;/authors&gt;&lt;/contributors&gt;&lt;titles&gt;&lt;title&gt;Improving the evaluation of therapeutic interventions in multiple sclerosis: the role of new psychometric methods&lt;/title&gt;&lt;alt-title&gt;Health Technol Assess&lt;/alt-title&gt;&lt;/titles&gt;&lt;alt-periodical&gt;&lt;full-title&gt;Health Technol Assess&lt;/full-title&gt;&lt;/alt-periodical&gt;&lt;pages&gt;12&lt;/pages&gt;&lt;volume&gt;13&lt;/volume&gt;&lt;dates&gt;&lt;year&gt;2009&lt;/year&gt;&lt;/dates&gt;&lt;label&gt;1.&lt;/label&gt;&lt;urls&gt;&lt;related-urls&gt;&lt;url&gt;https://doi.org/10.3310/hta13120&lt;/url&gt;&lt;url&gt;https://njl-admin.nihr.ac.uk/document/download/2001725&lt;/url&gt;&lt;/related-urls&gt;&lt;/urls&gt;&lt;electronic-resource-num&gt;10.3310/hta13120&lt;/electronic-resource-num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Hobart &amp; Cano, 2009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and was expected to be less than half of the total score’s </w:t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SD.</w:t>
            </w:r>
          </w:p>
        </w:tc>
      </w:tr>
      <w:tr w:rsidR="00963CB5" w:rsidRPr="00625FD3" w14:paraId="35AC15F5" w14:textId="77777777" w:rsidTr="00C14114">
        <w:trPr>
          <w:trHeight w:val="774"/>
        </w:trPr>
        <w:tc>
          <w:tcPr>
            <w:tcW w:w="1116" w:type="pct"/>
            <w:vMerge w:val="restart"/>
          </w:tcPr>
          <w:p w14:paraId="054F07EC" w14:textId="3FB0F6E6" w:rsidR="00963CB5" w:rsidRPr="00625FD3" w:rsidRDefault="00963CB5" w:rsidP="00ED311A">
            <w:pPr>
              <w:spacing w:after="120"/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rgeting</w:t>
            </w:r>
          </w:p>
        </w:tc>
        <w:tc>
          <w:tcPr>
            <w:tcW w:w="1549" w:type="pct"/>
          </w:tcPr>
          <w:p w14:paraId="43EF9385" w14:textId="3226AFC5" w:rsidR="00963CB5" w:rsidRPr="00625FD3" w:rsidRDefault="00963CB5" w:rsidP="00963CB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ore distribution</w:t>
            </w:r>
          </w:p>
        </w:tc>
        <w:tc>
          <w:tcPr>
            <w:tcW w:w="2335" w:type="pct"/>
          </w:tcPr>
          <w:p w14:paraId="58FB244A" w14:textId="44024A65" w:rsidR="00963CB5" w:rsidRPr="00625FD3" w:rsidRDefault="00963CB5" w:rsidP="00963CB5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verage score should be near midpoint of scale and cover its potential range. Targeting indicates how the sample’s score aligns with the range of the scale.</w:t>
            </w:r>
          </w:p>
        </w:tc>
      </w:tr>
      <w:tr w:rsidR="00963CB5" w:rsidRPr="00625FD3" w14:paraId="21986444" w14:textId="77777777" w:rsidTr="00C14114">
        <w:trPr>
          <w:trHeight w:val="217"/>
        </w:trPr>
        <w:tc>
          <w:tcPr>
            <w:tcW w:w="1116" w:type="pct"/>
            <w:vMerge/>
          </w:tcPr>
          <w:p w14:paraId="6E755497" w14:textId="39785BC1" w:rsidR="00963CB5" w:rsidRPr="00625FD3" w:rsidRDefault="00963CB5" w:rsidP="00963CB5">
            <w:pPr>
              <w:spacing w:after="120"/>
              <w:ind w:lef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pct"/>
          </w:tcPr>
          <w:p w14:paraId="263B13B2" w14:textId="6A388105" w:rsidR="00963CB5" w:rsidRPr="00625FD3" w:rsidRDefault="00963CB5" w:rsidP="00963CB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oor / ceiling effects</w:t>
            </w:r>
          </w:p>
        </w:tc>
        <w:tc>
          <w:tcPr>
            <w:tcW w:w="2335" w:type="pct"/>
          </w:tcPr>
          <w:p w14:paraId="436F5839" w14:textId="776EE95B" w:rsidR="00963CB5" w:rsidRPr="00625FD3" w:rsidRDefault="00963CB5" w:rsidP="00963CB5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oor / ceiling effects, i.e., proportion of respondents with the lowest or highest possible score</w:t>
            </w:r>
            <w:r w:rsidR="00524C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w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re expected to be &lt; 15%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Terwee&lt;/Author&gt;&lt;Year&gt;2007&lt;/Year&gt;&lt;RecNum&gt;137&lt;/RecNum&gt;&lt;DisplayText&gt;(Terwee et al., 2007)&lt;/DisplayText&gt;&lt;record&gt;&lt;rec-number&gt;137&lt;/rec-number&gt;&lt;foreign-keys&gt;&lt;key app="EN" db-id="z0z5p22drxter0exx205w9fetta0vrwaptta" timestamp="1574154190" guid="f48bd61c-0467-4f93-9187-1bb200cf0b46"&gt;137&lt;/key&gt;&lt;/foreign-keys&gt;&lt;ref-type name="Journal Article"&gt;17&lt;/ref-type&gt;&lt;contributors&gt;&lt;authors&gt;&lt;author&gt;Terwee, C. B.&lt;/author&gt;&lt;author&gt;Bot, S. D.&lt;/author&gt;&lt;author&gt;de Boer, M. R.&lt;/author&gt;&lt;author&gt;van der Windt, D. A.&lt;/author&gt;&lt;author&gt;Knol, D. L.&lt;/author&gt;&lt;author&gt;Dekker, J.&lt;/author&gt;&lt;author&gt;Bouter, L. M.&lt;/author&gt;&lt;author&gt;de Vet, H. C.&lt;/author&gt;&lt;/authors&gt;&lt;/contributors&gt;&lt;auth-address&gt;EMGO Institute, VU University Medical Center, Van der Boechorststraat 7, 1081 BT Amsterdam, The Netherlands. cb.terwee@vumc.nl&lt;/auth-address&gt;&lt;titles&gt;&lt;title&gt;Quality criteria were proposed for measurement properties of health status questionnaires&lt;/title&gt;&lt;secondary-title&gt;Journal of clinical epidemiology&lt;/secondary-title&gt;&lt;/titles&gt;&lt;periodical&gt;&lt;full-title&gt;Journal of clinical epidemiology&lt;/full-title&gt;&lt;/periodical&gt;&lt;pages&gt;34-42&lt;/pages&gt;&lt;volume&gt;60&lt;/volume&gt;&lt;number&gt;1&lt;/number&gt;&lt;keywords&gt;&lt;keyword&gt;Evaluation Studies as Topic&lt;/keyword&gt;&lt;keyword&gt;Health Status Indicators&lt;/keyword&gt;&lt;keyword&gt;Humans&lt;/keyword&gt;&lt;keyword&gt;Psychometrics&lt;/keyword&gt;&lt;keyword&gt;Reproducibility of Results&lt;/keyword&gt;&lt;keyword&gt;Research Design&lt;/keyword&gt;&lt;keyword&gt;Review Literature as Topic&lt;/keyword&gt;&lt;keyword&gt;Surveys and Questionnaires/standards&lt;/keyword&gt;&lt;/keywords&gt;&lt;dates&gt;&lt;year&gt;2007&lt;/year&gt;&lt;/dates&gt;&lt;pub-location&gt;United States&lt;/pub-location&gt;&lt;isbn&gt;0895-4356; 0895-4356&lt;/isbn&gt;&lt;urls&gt;&lt;/urls&gt;&lt;electronic-resource-num&gt;S0895-4356(06)00174-0 [pii]&lt;/electronic-resource-num&gt;&lt;access-date&gt;Jan&lt;/access-date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Terwee et al., 2007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</w:p>
        </w:tc>
      </w:tr>
      <w:tr w:rsidR="00963CB5" w:rsidRPr="00625FD3" w14:paraId="7D2AD7FF" w14:textId="77777777" w:rsidTr="00C14114">
        <w:trPr>
          <w:trHeight w:val="217"/>
        </w:trPr>
        <w:tc>
          <w:tcPr>
            <w:tcW w:w="1116" w:type="pct"/>
            <w:vMerge/>
            <w:tcBorders>
              <w:bottom w:val="single" w:sz="4" w:space="0" w:color="auto"/>
            </w:tcBorders>
          </w:tcPr>
          <w:p w14:paraId="6E4B4B35" w14:textId="77777777" w:rsidR="00963CB5" w:rsidRPr="00625FD3" w:rsidRDefault="00963CB5" w:rsidP="00963CB5">
            <w:pPr>
              <w:spacing w:after="120"/>
              <w:ind w:lef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pct"/>
            <w:tcBorders>
              <w:bottom w:val="single" w:sz="4" w:space="0" w:color="auto"/>
            </w:tcBorders>
          </w:tcPr>
          <w:p w14:paraId="59912D88" w14:textId="3CCE7582" w:rsidR="00963CB5" w:rsidRPr="00625FD3" w:rsidRDefault="00963CB5" w:rsidP="00963CB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rcentage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ossibl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lth states utilized</w:t>
            </w:r>
          </w:p>
        </w:tc>
        <w:tc>
          <w:tcPr>
            <w:tcW w:w="2335" w:type="pct"/>
            <w:tcBorders>
              <w:bottom w:val="single" w:sz="4" w:space="0" w:color="auto"/>
            </w:tcBorders>
          </w:tcPr>
          <w:p w14:paraId="318CAF38" w14:textId="396E0A43" w:rsidR="00963CB5" w:rsidRPr="00625FD3" w:rsidRDefault="00963CB5" w:rsidP="00963CB5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and percentage of different health states that were utilized in this sample out of all possible health states (5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5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3125). </w:t>
            </w:r>
          </w:p>
        </w:tc>
      </w:tr>
    </w:tbl>
    <w:p w14:paraId="2163E686" w14:textId="05AC0BEC" w:rsidR="00C8386B" w:rsidRPr="00625FD3" w:rsidRDefault="00E82C6F" w:rsidP="00C8386B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tbl>
      <w:tblPr>
        <w:tblStyle w:val="TableGrid"/>
        <w:tblpPr w:leftFromText="141" w:rightFromText="141" w:vertAnchor="text" w:horzAnchor="margin" w:tblpY="-64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4318"/>
        <w:gridCol w:w="6509"/>
      </w:tblGrid>
      <w:tr w:rsidR="002B1126" w:rsidRPr="00625FD3" w14:paraId="1AEB6F99" w14:textId="77777777" w:rsidTr="008C0837">
        <w:trPr>
          <w:trHeight w:val="296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5BA31863" w14:textId="596678A3" w:rsidR="00217FA9" w:rsidRPr="00625FD3" w:rsidRDefault="00217FA9" w:rsidP="00F1530E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5611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1</w:t>
            </w:r>
            <w:r w:rsidR="00F4225F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ontinued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 Detailed description of each evaluated psychometric properties analyses of the EQ-5D-5L, their criteria and interpretation.</w:t>
            </w:r>
          </w:p>
        </w:tc>
      </w:tr>
      <w:tr w:rsidR="008C0837" w:rsidRPr="00625FD3" w14:paraId="25FA3EA6" w14:textId="77777777" w:rsidTr="008C0837">
        <w:trPr>
          <w:trHeight w:val="217"/>
        </w:trPr>
        <w:tc>
          <w:tcPr>
            <w:tcW w:w="1116" w:type="pct"/>
            <w:tcBorders>
              <w:top w:val="single" w:sz="4" w:space="0" w:color="auto"/>
            </w:tcBorders>
          </w:tcPr>
          <w:p w14:paraId="21BDDF7E" w14:textId="7AD64591" w:rsidR="008C0837" w:rsidRPr="00625FD3" w:rsidRDefault="008C0837" w:rsidP="00F5604D">
            <w:pPr>
              <w:spacing w:before="120" w:after="120"/>
              <w:ind w:left="3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sychometric property</w:t>
            </w:r>
          </w:p>
        </w:tc>
        <w:tc>
          <w:tcPr>
            <w:tcW w:w="1549" w:type="pct"/>
            <w:tcBorders>
              <w:top w:val="single" w:sz="4" w:space="0" w:color="auto"/>
            </w:tcBorders>
          </w:tcPr>
          <w:p w14:paraId="0C33A4EA" w14:textId="0937BE65" w:rsidR="008C0837" w:rsidRPr="00625FD3" w:rsidRDefault="008C0837" w:rsidP="008C083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tistical evaluation</w:t>
            </w:r>
          </w:p>
        </w:tc>
        <w:tc>
          <w:tcPr>
            <w:tcW w:w="2335" w:type="pct"/>
            <w:tcBorders>
              <w:top w:val="single" w:sz="4" w:space="0" w:color="auto"/>
            </w:tcBorders>
          </w:tcPr>
          <w:p w14:paraId="344A6B11" w14:textId="3A8FDFC4" w:rsidR="008C0837" w:rsidRPr="00625FD3" w:rsidRDefault="008C0837" w:rsidP="008C0837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iteria and interpretation</w:t>
            </w:r>
          </w:p>
        </w:tc>
      </w:tr>
      <w:tr w:rsidR="002B1126" w:rsidRPr="00625FD3" w14:paraId="335F6E41" w14:textId="77777777" w:rsidTr="00771D18">
        <w:trPr>
          <w:trHeight w:val="217"/>
        </w:trPr>
        <w:tc>
          <w:tcPr>
            <w:tcW w:w="1116" w:type="pct"/>
            <w:tcBorders>
              <w:top w:val="single" w:sz="4" w:space="0" w:color="auto"/>
            </w:tcBorders>
          </w:tcPr>
          <w:p w14:paraId="55250E0F" w14:textId="0305319D" w:rsidR="00220363" w:rsidRPr="00625FD3" w:rsidRDefault="0035620C" w:rsidP="00F1530E">
            <w:pPr>
              <w:spacing w:before="120" w:after="120"/>
              <w:ind w:left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struct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alidity</w:t>
            </w:r>
          </w:p>
        </w:tc>
        <w:tc>
          <w:tcPr>
            <w:tcW w:w="1549" w:type="pct"/>
            <w:tcBorders>
              <w:top w:val="single" w:sz="4" w:space="0" w:color="auto"/>
            </w:tcBorders>
          </w:tcPr>
          <w:p w14:paraId="09992840" w14:textId="77777777" w:rsidR="00220363" w:rsidRPr="00625FD3" w:rsidRDefault="00220363" w:rsidP="00F1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35" w:type="pct"/>
            <w:tcBorders>
              <w:top w:val="single" w:sz="4" w:space="0" w:color="auto"/>
            </w:tcBorders>
          </w:tcPr>
          <w:p w14:paraId="53A9C7B6" w14:textId="28944BC4" w:rsidR="00220363" w:rsidRPr="00625FD3" w:rsidRDefault="001373D6" w:rsidP="002907C8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me analyses of </w:t>
            </w:r>
            <w:r w:rsidR="00264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struct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alidity </w:t>
            </w:r>
            <w:r w:rsidR="00625FD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r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onducted 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 all th</w:t>
            </w:r>
            <w:r w:rsidR="006E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 EQ</w:t>
            </w:r>
            <w:r w:rsidR="00101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noBreakHyphen/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D</w:t>
            </w:r>
            <w:r w:rsidR="001011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noBreakHyphen/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L outcome measures: EQ LSS, </w:t>
            </w:r>
            <w:r w:rsidR="003A14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Q value</w:t>
            </w:r>
            <w:r w:rsidR="00ED5F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F10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 w:rsidR="00ED5F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edish value set</w:t>
            </w:r>
            <w:r w:rsidR="002F10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and EQ VAS. Effect sizes for the three outcomes w</w:t>
            </w:r>
            <w:r w:rsidR="00F15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re compared</w:t>
            </w:r>
            <w:r w:rsidR="00BB0C79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n each test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The </w:t>
            </w:r>
            <w:r w:rsidR="003A14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Q value</w:t>
            </w:r>
            <w:r w:rsidR="00220363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as based on the national value set from the country with most respondents with complete EQ-5D-5L data in the current study.</w:t>
            </w:r>
            <w:r w:rsidR="002F10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81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Swedish (</w:t>
            </w:r>
            <w:proofErr w:type="spellStart"/>
            <w:r w:rsidR="00381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rströ</w:t>
            </w:r>
            <w:r w:rsidR="00C5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proofErr w:type="spellEnd"/>
            <w:r w:rsidR="00C52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K, et al., 2020) </w:t>
            </w:r>
            <w:r w:rsidR="00381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lue set</w:t>
            </w:r>
            <w:r w:rsidR="003D7B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D7B5C" w:rsidRPr="003D7B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sed on an experienced-based time trade-off evaluation method (model 5)</w:t>
            </w:r>
            <w:r w:rsidR="003D7B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771D18" w:rsidRPr="00625FD3" w14:paraId="31190E04" w14:textId="77777777" w:rsidTr="00771D18">
        <w:trPr>
          <w:trHeight w:val="217"/>
        </w:trPr>
        <w:tc>
          <w:tcPr>
            <w:tcW w:w="1116" w:type="pct"/>
          </w:tcPr>
          <w:p w14:paraId="4D5C9218" w14:textId="77777777" w:rsidR="00771D18" w:rsidRDefault="00771D18" w:rsidP="00771D18">
            <w:pPr>
              <w:spacing w:before="120" w:after="120"/>
              <w:ind w:left="17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pct"/>
          </w:tcPr>
          <w:p w14:paraId="735D6EFE" w14:textId="451B2161" w:rsidR="00771D18" w:rsidRPr="00625FD3" w:rsidRDefault="00771D18" w:rsidP="00771D18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nsitivity analys</w:t>
            </w:r>
            <w:r w:rsidR="00FE70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2335" w:type="pct"/>
          </w:tcPr>
          <w:p w14:paraId="62780307" w14:textId="4A0C3B96" w:rsidR="00771D18" w:rsidRPr="00625FD3" w:rsidRDefault="00311D7C" w:rsidP="00771D18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o </w:t>
            </w:r>
            <w:r w:rsidR="00896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ssess if </w:t>
            </w:r>
            <w:r w:rsidR="00771D18" w:rsidRPr="00A364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lue sets from other countries impact the construct validity of EQ value</w:t>
            </w:r>
            <w:r w:rsidR="00896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AD6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UK </w:t>
            </w:r>
            <w:r w:rsidR="000A1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ernández A</w:t>
            </w:r>
            <w:r w:rsidR="00962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va M</w:t>
            </w:r>
            <w:r w:rsidR="000A1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et al, 202</w:t>
            </w:r>
            <w:r w:rsidR="009622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A1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and French</w:t>
            </w:r>
            <w:r w:rsidR="009F3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62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Andrade L F, et al., 2020) value sets </w:t>
            </w:r>
            <w:r w:rsidR="00480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re used.</w:t>
            </w:r>
            <w:r w:rsidR="006E4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E0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UK value set is age and sex adjusted</w:t>
            </w:r>
            <w:r w:rsidR="00325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771D18" w:rsidRPr="00625FD3" w14:paraId="6A0B17D2" w14:textId="77777777" w:rsidTr="008C0837">
        <w:trPr>
          <w:trHeight w:val="217"/>
        </w:trPr>
        <w:tc>
          <w:tcPr>
            <w:tcW w:w="1116" w:type="pct"/>
          </w:tcPr>
          <w:p w14:paraId="6F1584FC" w14:textId="2F9FC724" w:rsidR="00771D18" w:rsidRPr="00625FD3" w:rsidRDefault="00314C92" w:rsidP="00771D18">
            <w:pPr>
              <w:tabs>
                <w:tab w:val="left" w:pos="170"/>
              </w:tabs>
              <w:spacing w:before="120" w:after="120"/>
              <w:ind w:lef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potheses testing</w:t>
            </w:r>
          </w:p>
        </w:tc>
        <w:tc>
          <w:tcPr>
            <w:tcW w:w="1549" w:type="pct"/>
          </w:tcPr>
          <w:p w14:paraId="279B9B6E" w14:textId="77777777" w:rsidR="00771D18" w:rsidRPr="00625FD3" w:rsidRDefault="00771D18" w:rsidP="00771D18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35" w:type="pct"/>
          </w:tcPr>
          <w:p w14:paraId="17A68362" w14:textId="77777777" w:rsidR="00771D18" w:rsidRPr="00625FD3" w:rsidRDefault="00771D18" w:rsidP="00771D18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aring known-groups and determining the ability to differentiate between groups expected to vary.</w:t>
            </w:r>
          </w:p>
        </w:tc>
      </w:tr>
      <w:tr w:rsidR="00771D18" w:rsidRPr="00625FD3" w14:paraId="6D59EB60" w14:textId="77777777" w:rsidTr="008C0837">
        <w:trPr>
          <w:trHeight w:val="217"/>
        </w:trPr>
        <w:tc>
          <w:tcPr>
            <w:tcW w:w="1116" w:type="pct"/>
          </w:tcPr>
          <w:p w14:paraId="469DCF98" w14:textId="15A0B11D" w:rsidR="00771D18" w:rsidRPr="00625FD3" w:rsidRDefault="00771D18" w:rsidP="00771D18">
            <w:pPr>
              <w:tabs>
                <w:tab w:val="left" w:pos="170"/>
              </w:tabs>
              <w:spacing w:after="120"/>
              <w:ind w:left="4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ified Rankin Scale (mRS)</w:t>
            </w:r>
          </w:p>
        </w:tc>
        <w:tc>
          <w:tcPr>
            <w:tcW w:w="1549" w:type="pct"/>
          </w:tcPr>
          <w:p w14:paraId="2F31E12C" w14:textId="500D8416" w:rsidR="00771D18" w:rsidRPr="00625FD3" w:rsidRDefault="00771D18" w:rsidP="00771D18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ruskal-Wallis test wi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ta squared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ajorEastAsia" w:hAnsi="Cambria Math" w:cs="Times New Roman"/>
                      <w:i/>
                      <w:color w:val="000000" w:themeColor="text1"/>
                      <w:kern w:val="0"/>
                      <w:sz w:val="20"/>
                      <w:szCs w:val="20"/>
                      <w:lang w:val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H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Theme="majorEastAsia" w:hAnsi="Cambria Math" w:cs="Times New Roman"/>
                  <w:color w:val="000000" w:themeColor="text1"/>
                  <w:kern w:val="0"/>
                  <w:sz w:val="20"/>
                  <w:szCs w:val="20"/>
                  <w:lang w:val="en-GB"/>
                  <w14:ligatures w14:val="none"/>
                </w:rPr>
                <m:t>)</m:t>
              </m:r>
            </m:oMath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, as 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fect size</w:t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estimate</w:t>
            </w:r>
          </w:p>
          <w:p w14:paraId="27981E7E" w14:textId="77777777" w:rsidR="00771D18" w:rsidRPr="00625FD3" w:rsidRDefault="00771D18" w:rsidP="00771D18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35" w:type="pct"/>
          </w:tcPr>
          <w:p w14:paraId="11D68285" w14:textId="76F2A4F4" w:rsidR="00771D18" w:rsidRPr="00625FD3" w:rsidRDefault="00771D18" w:rsidP="00771D18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ffect size (</w:t>
            </w:r>
            <m:oMath>
              <m:sSubSup>
                <m:sSubSupPr>
                  <m:ctrlPr>
                    <w:rPr>
                      <w:rFonts w:ascii="Cambria Math" w:eastAsiaTheme="majorEastAsia" w:hAnsi="Cambria Math" w:cs="Times New Roman"/>
                      <w:i/>
                      <w:color w:val="000000" w:themeColor="text1"/>
                      <w:kern w:val="0"/>
                      <w:sz w:val="20"/>
                      <w:szCs w:val="20"/>
                      <w:lang w:val="en-GB"/>
                      <w14:ligatures w14:val="none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H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: &lt; 0.06 (small), 0.06–0.14 (moderate), and &gt; 0.14 (large)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Tomczak&lt;/Author&gt;&lt;Year&gt;2014&lt;/Year&gt;&lt;RecNum&gt;10267&lt;/RecNum&gt;&lt;DisplayText&gt;(Tomczak &amp;amp; Tomczak-Łukaszewska, 2014)&lt;/DisplayText&gt;&lt;record&gt;&lt;rec-number&gt;10267&lt;/rec-number&gt;&lt;foreign-keys&gt;&lt;key app="EN" db-id="z0z5p22drxter0exx205w9fetta0vrwaptta" timestamp="1726560155" guid="717abf29-36af-43df-baa3-ab298ccc6f07"&gt;10267&lt;/key&gt;&lt;/foreign-keys&gt;&lt;ref-type name="Journal Article"&gt;17&lt;/ref-type&gt;&lt;contributors&gt;&lt;authors&gt;&lt;author&gt;Tomczak, Maciej&lt;/author&gt;&lt;author&gt;Tomczak-Łukaszewska, Ewa&lt;/author&gt;&lt;/authors&gt;&lt;/contributors&gt;&lt;titles&gt;&lt;title&gt;The need to report effect size estimates revisited. An overview of some recommended measures of effect size&lt;/title&gt;&lt;/titles&gt;&lt;pages&gt;19-25&lt;/pages&gt;&lt;volume&gt;21&lt;/volume&gt;&lt;dates&gt;&lt;year&gt;2014&lt;/year&gt;&lt;pub-dates&gt;&lt;date&gt;01/01&lt;/date&gt;&lt;/pub-dates&gt;&lt;/dates&gt;&lt;urls&gt;&lt;/urls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Tomczak &amp; Tomczak-Łukaszewska, 2014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 Survivors with higher mRS scores were expected to report more health problems, with a</w:t>
            </w:r>
            <w:r w:rsidR="00A44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44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east a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mall effect siz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Hb2xpY2tpPC9BdXRob3I+PFllYXI+MjAxNTwvWWVhcj48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Hb2xpY2tpPC9BdXRob3I+PFllYXI+MjAxNTwvWWVhcj48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Golicki et al., 2015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771D18" w:rsidRPr="00625FD3" w14:paraId="5F9E80E2" w14:textId="77777777" w:rsidTr="008C0837">
        <w:trPr>
          <w:trHeight w:val="217"/>
        </w:trPr>
        <w:tc>
          <w:tcPr>
            <w:tcW w:w="1116" w:type="pct"/>
          </w:tcPr>
          <w:p w14:paraId="2DA7B185" w14:textId="77777777" w:rsidR="00771D18" w:rsidRPr="00625FD3" w:rsidRDefault="00771D18" w:rsidP="00771D18">
            <w:pPr>
              <w:tabs>
                <w:tab w:val="left" w:pos="170"/>
              </w:tabs>
              <w:spacing w:after="120"/>
              <w:ind w:left="4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ontreal Cognitive Assessment (MoCA) </w:t>
            </w:r>
          </w:p>
        </w:tc>
        <w:tc>
          <w:tcPr>
            <w:tcW w:w="1549" w:type="pct"/>
          </w:tcPr>
          <w:p w14:paraId="155207AC" w14:textId="77777777" w:rsidR="00771D18" w:rsidRPr="00625FD3" w:rsidRDefault="00771D18" w:rsidP="00771D18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nn-Whitney U test with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r</m:t>
              </m:r>
            </m:oMath>
            <w:r w:rsidRPr="00625FD3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,</w:t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as 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fect size</w:t>
            </w:r>
            <w:r w:rsidRPr="00625FD3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estimate</w:t>
            </w:r>
          </w:p>
        </w:tc>
        <w:tc>
          <w:tcPr>
            <w:tcW w:w="2335" w:type="pct"/>
          </w:tcPr>
          <w:p w14:paraId="343B3CF6" w14:textId="5364E9A4" w:rsidR="00771D18" w:rsidRPr="00625FD3" w:rsidRDefault="00771D18" w:rsidP="00771D18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rvivors with cognitive problems (MoCA &lt; 26) were expected to report more health problems than those without cognitive problems (≥ 26) with a</w:t>
            </w:r>
            <w:r w:rsidR="00A44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 least a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mall effect siz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Keetharuth&lt;/Author&gt;&lt;Year&gt;2022&lt;/Year&gt;&lt;RecNum&gt;10269&lt;/RecNum&gt;&lt;DisplayText&gt;(Keetharuth et al., 2022)&lt;/DisplayText&gt;&lt;record&gt;&lt;rec-number&gt;10269&lt;/rec-number&gt;&lt;foreign-keys&gt;&lt;key app="EN" db-id="z0z5p22drxter0exx205w9fetta0vrwaptta" timestamp="1726577715" guid="4fb767d3-d9d0-4543-ad64-f5b69afeb8b4"&gt;10269&lt;/key&gt;&lt;/foreign-keys&gt;&lt;ref-type name="Journal Article"&gt;17&lt;/ref-type&gt;&lt;contributors&gt;&lt;authors&gt;&lt;author&gt;Keetharuth, A. D.&lt;/author&gt;&lt;author&gt;Hussain, H.&lt;/author&gt;&lt;author&gt;Rowen, D.&lt;/author&gt;&lt;author&gt;Wailoo, A.&lt;/author&gt;&lt;/authors&gt;&lt;/contributors&gt;&lt;auth-address&gt;School of Health and Related Research, University of Sheffield, Sheffield, S14DA, UK. d.keetharuth@sheffield.ac.uk.&amp;#xD;School of Health and Related Research, University of Sheffield, Sheffield, S14DA, UK.&lt;/auth-address&gt;&lt;titles&gt;&lt;title&gt;Assessing the psychometric performance of EQ-5D-5L in dementia: a systematic review&lt;/title&gt;&lt;secondary-title&gt;Health Qual Life Outcomes&lt;/secondary-title&gt;&lt;/titles&gt;&lt;periodical&gt;&lt;full-title&gt;Health Qual Life Outcomes&lt;/full-title&gt;&lt;/periodical&gt;&lt;pages&gt;139&lt;/pages&gt;&lt;volume&gt;20&lt;/volume&gt;&lt;number&gt;1&lt;/number&gt;&lt;edition&gt;20220928&lt;/edition&gt;&lt;keywords&gt;&lt;keyword&gt;*Dementia/psychology&lt;/keyword&gt;&lt;keyword&gt;Humans&lt;/keyword&gt;&lt;keyword&gt;Psychometrics&lt;/keyword&gt;&lt;keyword&gt;Quality of Life/psychology&lt;/keyword&gt;&lt;keyword&gt;Reproducibility of Results&lt;/keyword&gt;&lt;keyword&gt;*Surveys and Questionnaires&lt;/keyword&gt;&lt;keyword&gt;Dementia&lt;/keyword&gt;&lt;keyword&gt;Eq-5d-5l&lt;/keyword&gt;&lt;keyword&gt;Systematic review&lt;/keyword&gt;&lt;/keywords&gt;&lt;dates&gt;&lt;year&gt;2022&lt;/year&gt;&lt;pub-dates&gt;&lt;date&gt;Sep 28&lt;/date&gt;&lt;/pub-dates&gt;&lt;/dates&gt;&lt;isbn&gt;1477-7525&lt;/isbn&gt;&lt;accession-num&gt;36171595&lt;/accession-num&gt;&lt;urls&gt;&lt;related-urls&gt;&lt;url&gt;https://hqlo.biomedcentral.com/counter/pdf/10.1186/s12955-022-02036-3.pdf&lt;/url&gt;&lt;/related-urls&gt;&lt;/urls&gt;&lt;custom1&gt;The authors declare that they have no competing interests.&lt;/custom1&gt;&lt;custom2&gt;PMC9520934&lt;/custom2&gt;&lt;electronic-resource-num&gt;10.1186/s12955-022-02036-3&lt;/electronic-resource-num&gt;&lt;remote-database-provider&gt;NLM&lt;/remote-database-provider&gt;&lt;language&gt;eng&lt;/language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Keetharuth et al., 2022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 Effect size (</w:t>
            </w:r>
            <w:r w:rsidRPr="00625F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&lt; 0.3 (small), 0.3–0.5 (moderate), and &gt; 0.5 (large)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Cohen&lt;/Author&gt;&lt;Year&gt;1988&lt;/Year&gt;&lt;RecNum&gt;1&lt;/RecNum&gt;&lt;DisplayText&gt;(Cohen, 1988)&lt;/DisplayText&gt;&lt;record&gt;&lt;rec-number&gt;1&lt;/rec-number&gt;&lt;foreign-keys&gt;&lt;key app="EN" db-id="z0z5p22drxter0exx205w9fetta0vrwaptta" timestamp="1574151905" guid="38b0bb93-21ef-41fd-8350-cc0bcc692f78"&gt;1&lt;/key&gt;&lt;/foreign-keys&gt;&lt;ref-type name="Book"&gt;6&lt;/ref-type&gt;&lt;contributors&gt;&lt;authors&gt;&lt;author&gt;Cohen, Jacob&lt;/author&gt;&lt;/authors&gt;&lt;/contributors&gt;&lt;titles&gt;&lt;title&gt;Statistical power analysis for the behavioral sciences (2nd ed.)&lt;/title&gt;&lt;/titles&gt;&lt;pages&gt;567&lt;/pages&gt;&lt;number&gt;Book, Whole&lt;/number&gt;&lt;keywords&gt;&lt;keyword&gt;Social sciences&lt;/keyword&gt;&lt;keyword&gt;Statistical methods&lt;/keyword&gt;&lt;keyword&gt;Probabilities&lt;/keyword&gt;&lt;keyword&gt;Human behaviour&lt;/keyword&gt;&lt;keyword&gt;Psychological factors&lt;/keyword&gt;&lt;keyword&gt;Statistics as Topic&lt;/keyword&gt;&lt;keyword&gt;methods&lt;/keyword&gt;&lt;keyword&gt;Probability&lt;/keyword&gt;&lt;keyword&gt;Models, Statistical&lt;/keyword&gt;&lt;keyword&gt;Behavioral Sciences&lt;/keyword&gt;&lt;keyword&gt;Psychometrics&lt;/keyword&gt;&lt;keyword&gt;adferdsvitenskap samfunnsvitenskap statistiske metoder psykologi sannsynlighetsberegninger sannsynlighet&lt;/keyword&gt;&lt;keyword&gt;statistikk&lt;/keyword&gt;&lt;/keywords&gt;&lt;dates&gt;&lt;year&gt;1988&lt;/year&gt;&lt;/dates&gt;&lt;pub-location&gt;Hillsdale, N. J&lt;/pub-location&gt;&lt;publisher&gt;Laurence Erlbaum Associates&lt;/publisher&gt;&lt;isbn&gt;0805802835; 9780805802832&lt;/isbn&gt;&lt;urls&gt;&lt;related-urls&gt;&lt;url&gt;http://content.bibsys.no/content/?type=descr_publ_brief&amp;amp;isbn=0805802835; http://content.bibsys.no/content/?type=descr_publ_full&amp;amp;isbn=0805802835&lt;/url&gt;&lt;/related-urls&gt;&lt;/urls&gt;&lt;/record&gt;&lt;/Cite&gt;&lt;/EndNote&gt;</w:instrTex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(Cohen, 1988)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771D18" w:rsidRPr="00625FD3" w14:paraId="232DAB88" w14:textId="77777777" w:rsidTr="00346B17">
        <w:trPr>
          <w:trHeight w:val="895"/>
        </w:trPr>
        <w:tc>
          <w:tcPr>
            <w:tcW w:w="1116" w:type="pct"/>
          </w:tcPr>
          <w:p w14:paraId="5EC33DEF" w14:textId="77777777" w:rsidR="00771D18" w:rsidRPr="00625FD3" w:rsidRDefault="00771D18" w:rsidP="001B6F5A">
            <w:pPr>
              <w:tabs>
                <w:tab w:val="left" w:pos="170"/>
              </w:tabs>
              <w:ind w:left="45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vergent validity</w:t>
            </w:r>
          </w:p>
        </w:tc>
        <w:tc>
          <w:tcPr>
            <w:tcW w:w="1549" w:type="pct"/>
          </w:tcPr>
          <w:p w14:paraId="032BDFE1" w14:textId="2E1A9561" w:rsidR="00771D18" w:rsidRPr="00625FD3" w:rsidRDefault="00771D18" w:rsidP="00771D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earman correlations (ρ)</w:t>
            </w:r>
          </w:p>
        </w:tc>
        <w:tc>
          <w:tcPr>
            <w:tcW w:w="2335" w:type="pct"/>
          </w:tcPr>
          <w:p w14:paraId="45387D59" w14:textId="12D260AA" w:rsidR="00771D18" w:rsidRPr="00625FD3" w:rsidRDefault="00771D18" w:rsidP="00771D18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arison of measures that measure similar concept</w:t>
            </w:r>
            <w:r w:rsidR="00400B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00B67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rrelations between EQ LSS, </w:t>
            </w:r>
            <w:r w:rsidR="00400B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Q value</w:t>
            </w:r>
            <w:r w:rsidR="00400B67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and EQ VAS </w:t>
            </w:r>
            <w:r w:rsidR="00400B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</w:t>
            </w:r>
            <w:r w:rsidR="00400B67"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e expected to </w:t>
            </w:r>
            <w:r w:rsidR="00400B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7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ong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673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ffect size for c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efficient ρ: &lt; 0.3 (small), 0.3–0.5 (moderate), and &gt; 0.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ong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instrText xml:space="preserve"> ADDIN EN.CITE &lt;EndNote&gt;&lt;Cite&gt;&lt;Author&gt;Cohen&lt;/Author&gt;&lt;Year&gt;1988&lt;/Year&gt;&lt;RecNum&gt;1&lt;/RecNum&gt;&lt;DisplayText&gt;(Cohen, 1988)&lt;/DisplayText&gt;&lt;record&gt;&lt;rec-number&gt;1&lt;/rec-number&gt;&lt;foreign-keys&gt;&lt;key app="EN" db-id="z0z5p22drxter0exx205w9fetta0vrwaptta" timestamp="1574151905" guid="38b0bb93-21ef-41fd-8350-cc0bcc692f78"&gt;1&lt;/key&gt;&lt;/foreign-keys&gt;&lt;ref-type name="Book"&gt;6&lt;/ref-type&gt;&lt;contributors&gt;&lt;authors&gt;&lt;author&gt;Cohen, Jacob&lt;/author&gt;&lt;/authors&gt;&lt;/contributors&gt;&lt;titles&gt;&lt;title&gt;Statistical power analysis for the behavioral sciences (2nd ed.)&lt;/title&gt;&lt;/titles&gt;&lt;pages&gt;567&lt;/pages&gt;&lt;number&gt;Book, Whole&lt;/number&gt;&lt;keywords&gt;&lt;keyword&gt;Social sciences&lt;/keyword&gt;&lt;keyword&gt;Statistical methods&lt;/keyword&gt;&lt;keyword&gt;Probabilities&lt;/keyword&gt;&lt;keyword&gt;Human behaviour&lt;/keyword&gt;&lt;keyword&gt;Psychological factors&lt;/keyword&gt;&lt;keyword&gt;Statistics as Topic&lt;/keyword&gt;&lt;keyword&gt;methods&lt;/keyword&gt;&lt;keyword&gt;Probability&lt;/keyword&gt;&lt;keyword&gt;Models, Statistical&lt;/keyword&gt;&lt;keyword&gt;Behavioral Sciences&lt;/keyword&gt;&lt;keyword&gt;Psychometrics&lt;/keyword&gt;&lt;keyword&gt;adferdsvitenskap samfunnsvitenskap statistiske metoder psykologi sannsynlighetsberegninger sannsynlighet&lt;/keyword&gt;&lt;keyword&gt;statistikk&lt;/keyword&gt;&lt;/keywords&gt;&lt;dates&gt;&lt;year&gt;1988&lt;/year&gt;&lt;/dates&gt;&lt;pub-location&gt;Hillsdale, N. J&lt;/pub-location&gt;&lt;publisher&gt;Laurence Erlbaum Associates&lt;/publisher&gt;&lt;isbn&gt;0805802835; 9780805802832&lt;/isbn&gt;&lt;urls&gt;&lt;related-urls&gt;&lt;url&gt;http://content.bibsys.no/content/?type=descr_publ_brief&amp;amp;isbn=0805802835; http://content.bibsys.no/content/?type=descr_publ_full&amp;amp;isbn=0805802835&lt;/url&gt;&lt;/related-urls&gt;&lt;/urls&gt;&lt;/record&gt;&lt;/Cite&gt;&lt;/EndNote&gt;</w:instrText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Cohen, 1988)</w:t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end"/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</w:p>
        </w:tc>
      </w:tr>
      <w:tr w:rsidR="00771D18" w:rsidRPr="00625FD3" w14:paraId="2740ED76" w14:textId="77777777" w:rsidTr="009912A1">
        <w:trPr>
          <w:trHeight w:val="951"/>
        </w:trPr>
        <w:tc>
          <w:tcPr>
            <w:tcW w:w="1116" w:type="pct"/>
          </w:tcPr>
          <w:p w14:paraId="6914DFA9" w14:textId="2E2BFD38" w:rsidR="00771D18" w:rsidRPr="00625FD3" w:rsidRDefault="00771D18" w:rsidP="001B6F5A">
            <w:pPr>
              <w:tabs>
                <w:tab w:val="left" w:pos="170"/>
              </w:tabs>
              <w:spacing w:after="240"/>
              <w:ind w:left="45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</w:t>
            </w:r>
            <w:r w:rsidR="00C139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riminant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alidity</w:t>
            </w:r>
          </w:p>
        </w:tc>
        <w:tc>
          <w:tcPr>
            <w:tcW w:w="1549" w:type="pct"/>
          </w:tcPr>
          <w:p w14:paraId="60D53FAB" w14:textId="331299E6" w:rsidR="00771D18" w:rsidRPr="00625FD3" w:rsidRDefault="00771D18" w:rsidP="00771D18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earman correlations (ρ)</w:t>
            </w:r>
          </w:p>
        </w:tc>
        <w:tc>
          <w:tcPr>
            <w:tcW w:w="2335" w:type="pct"/>
          </w:tcPr>
          <w:p w14:paraId="6FF864D3" w14:textId="6F0BB0DE" w:rsidR="00771D18" w:rsidRPr="00625FD3" w:rsidRDefault="00771D18" w:rsidP="00771D18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arison of measures that are expected to measure distinct and different concepts and correlate to a lesser degre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han convergent measures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rrelations between life satisfaction [single-item, 1–10] and EQ LSS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Q valu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and EQ VAS. Coefficient ρ: &lt; 0.3 (small), 0.3–0.5 (moderate), and &gt; 0.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ong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instrText xml:space="preserve"> ADDIN EN.CITE &lt;EndNote&gt;&lt;Cite&gt;&lt;Author&gt;Cohen&lt;/Author&gt;&lt;Year&gt;1988&lt;/Year&gt;&lt;RecNum&gt;1&lt;/RecNum&gt;&lt;DisplayText&gt;(Cohen, 1988)&lt;/DisplayText&gt;&lt;record&gt;&lt;rec-number&gt;1&lt;/rec-number&gt;&lt;foreign-keys&gt;&lt;key app="EN" db-id="z0z5p22drxter0exx205w9fetta0vrwaptta" timestamp="1574151905" guid="38b0bb93-21ef-41fd-8350-cc0bcc692f78"&gt;1&lt;/key&gt;&lt;/foreign-keys&gt;&lt;ref-type name="Book"&gt;6&lt;/ref-type&gt;&lt;contributors&gt;&lt;authors&gt;&lt;author&gt;Cohen, Jacob&lt;/author&gt;&lt;/authors&gt;&lt;/contributors&gt;&lt;titles&gt;&lt;title&gt;Statistical power analysis for the behavioral sciences (2nd ed.)&lt;/title&gt;&lt;/titles&gt;&lt;pages&gt;567&lt;/pages&gt;&lt;number&gt;Book, Whole&lt;/number&gt;&lt;keywords&gt;&lt;keyword&gt;Social sciences&lt;/keyword&gt;&lt;keyword&gt;Statistical methods&lt;/keyword&gt;&lt;keyword&gt;Probabilities&lt;/keyword&gt;&lt;keyword&gt;Human behaviour&lt;/keyword&gt;&lt;keyword&gt;Psychological factors&lt;/keyword&gt;&lt;keyword&gt;Statistics as Topic&lt;/keyword&gt;&lt;keyword&gt;methods&lt;/keyword&gt;&lt;keyword&gt;Probability&lt;/keyword&gt;&lt;keyword&gt;Models, Statistical&lt;/keyword&gt;&lt;keyword&gt;Behavioral Sciences&lt;/keyword&gt;&lt;keyword&gt;Psychometrics&lt;/keyword&gt;&lt;keyword&gt;adferdsvitenskap samfunnsvitenskap statistiske metoder psykologi sannsynlighetsberegninger sannsynlighet&lt;/keyword&gt;&lt;keyword&gt;statistikk&lt;/keyword&gt;&lt;/keywords&gt;&lt;dates&gt;&lt;year&gt;1988&lt;/year&gt;&lt;/dates&gt;&lt;pub-location&gt;Hillsdale, N. J&lt;/pub-location&gt;&lt;publisher&gt;Laurence Erlbaum Associates&lt;/publisher&gt;&lt;isbn&gt;0805802835; 9780805802832&lt;/isbn&gt;&lt;urls&gt;&lt;related-urls&gt;&lt;url&gt;http://content.bibsys.no/content/?type=descr_publ_brief&amp;amp;isbn=0805802835; http://content.bibsys.no/content/?type=descr_publ_full&amp;amp;isbn=0805802835&lt;/url&gt;&lt;/related-urls&gt;&lt;/urls&gt;&lt;/record&gt;&lt;/Cite&gt;&lt;/EndNote&gt;</w:instrText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Cohen, 1988)</w:t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end"/>
            </w:r>
            <w:r w:rsidRPr="00625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</w:p>
        </w:tc>
      </w:tr>
      <w:tr w:rsidR="00771D18" w:rsidRPr="00625FD3" w14:paraId="7D44999C" w14:textId="77777777" w:rsidTr="00346B17">
        <w:trPr>
          <w:trHeight w:val="263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01B958A" w14:textId="77777777" w:rsidR="00771D18" w:rsidRPr="00625FD3" w:rsidRDefault="00771D18" w:rsidP="00771D18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6A3B2C7" w14:textId="77777777" w:rsidR="00946950" w:rsidRDefault="00946950" w:rsidP="00A54D80">
      <w:pPr>
        <w:spacing w:after="24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  <w:sectPr w:rsidR="00946950" w:rsidSect="00264196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64"/>
        <w:gridCol w:w="4857"/>
      </w:tblGrid>
      <w:tr w:rsidR="007558D1" w:rsidRPr="00B80980" w14:paraId="32816ED2" w14:textId="77777777" w:rsidTr="00A54D80">
        <w:trPr>
          <w:trHeight w:val="617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5CF0862" w14:textId="7FF1DA07" w:rsidR="007558D1" w:rsidRPr="00B80980" w:rsidRDefault="007558D1" w:rsidP="00A54D80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 xml:space="preserve">Table </w:t>
            </w:r>
            <w:r w:rsidR="00D945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2</w:t>
            </w:r>
            <w:r w:rsidRPr="00B809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Frequency and percentage of respondents with complete EQ-5D-5L data by country in the TTM2-trial </w:t>
            </w:r>
            <w:r w:rsidR="005D09D4" w:rsidRPr="00B809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(n = </w:t>
            </w:r>
            <w:r w:rsidR="005D09D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783</w:t>
            </w:r>
            <w:r w:rsidR="005D09D4" w:rsidRPr="00B809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  <w:r w:rsidRPr="00B809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</w:p>
        </w:tc>
      </w:tr>
      <w:tr w:rsidR="007558D1" w:rsidRPr="00B80980" w14:paraId="4C08C3B6" w14:textId="77777777" w:rsidTr="003D7FFA">
        <w:trPr>
          <w:trHeight w:val="397"/>
        </w:trPr>
        <w:tc>
          <w:tcPr>
            <w:tcW w:w="2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853240" w14:textId="3CA9B24D" w:rsidR="007558D1" w:rsidRPr="00C22923" w:rsidRDefault="007558D1" w:rsidP="00A54D80">
            <w:pPr>
              <w:spacing w:before="120" w:after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</w:pPr>
            <w:r w:rsidRPr="00B809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untry, n (%)</w:t>
            </w:r>
            <w:r w:rsidR="00C2292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 xml:space="preserve"> a</w:t>
            </w:r>
          </w:p>
        </w:tc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E5916C" w14:textId="6CBEDECE" w:rsidR="007558D1" w:rsidRPr="00B80980" w:rsidRDefault="007558D1" w:rsidP="00A54D80">
            <w:pPr>
              <w:spacing w:before="120"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7558D1" w:rsidRPr="00B80980" w14:paraId="6E81A6DF" w14:textId="77777777" w:rsidTr="003D7FFA">
        <w:trPr>
          <w:trHeight w:val="80"/>
        </w:trPr>
        <w:tc>
          <w:tcPr>
            <w:tcW w:w="2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48F10A" w14:textId="77777777" w:rsidR="007558D1" w:rsidRPr="00B80980" w:rsidRDefault="007558D1" w:rsidP="00A54D80">
            <w:pPr>
              <w:spacing w:before="120"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6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3D0E5" w14:textId="749A10AC" w:rsidR="007558D1" w:rsidRPr="00B80980" w:rsidRDefault="007558D1" w:rsidP="00A54D80">
            <w:pPr>
              <w:spacing w:before="120"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="00BA5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204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7558D1" w:rsidRPr="00B80980" w14:paraId="693EBC28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7EEBB65D" w14:textId="77777777" w:rsidR="007558D1" w:rsidRPr="00B80980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33C009A5" w14:textId="3A7C1EC8" w:rsidR="007558D1" w:rsidRPr="00B80980" w:rsidRDefault="007558D1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="00962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8)</w:t>
            </w:r>
          </w:p>
        </w:tc>
      </w:tr>
      <w:tr w:rsidR="007558D1" w:rsidRPr="00B80980" w14:paraId="1EBC0A0D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26C533BC" w14:textId="48D4D4E5" w:rsidR="007558D1" w:rsidRPr="00E868EE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itzerland</w:t>
            </w:r>
            <w:r w:rsidR="00E86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765E67AB" w14:textId="44F22C1E" w:rsidR="007558D1" w:rsidRPr="00B80980" w:rsidRDefault="007558D1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="00962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6)</w:t>
            </w:r>
          </w:p>
        </w:tc>
      </w:tr>
      <w:tr w:rsidR="007558D1" w:rsidRPr="00B80980" w14:paraId="3696CC8E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2EDA632D" w14:textId="77777777" w:rsidR="007558D1" w:rsidRPr="00B80980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0B1B6FA5" w14:textId="5DFA8676" w:rsidR="007558D1" w:rsidRPr="00B80980" w:rsidRDefault="00962CA8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</w:t>
            </w:r>
            <w:r w:rsidR="007558D1"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9)</w:t>
            </w:r>
          </w:p>
        </w:tc>
      </w:tr>
      <w:tr w:rsidR="007558D1" w:rsidRPr="00B80980" w14:paraId="5FEE5689" w14:textId="77777777" w:rsidTr="003D7FFA">
        <w:trPr>
          <w:trHeight w:val="286"/>
        </w:trPr>
        <w:tc>
          <w:tcPr>
            <w:tcW w:w="2307" w:type="pct"/>
            <w:shd w:val="clear" w:color="auto" w:fill="auto"/>
            <w:noWrap/>
            <w:hideMark/>
          </w:tcPr>
          <w:p w14:paraId="52324597" w14:textId="77777777" w:rsidR="007558D1" w:rsidRPr="00B80980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6DA4A22C" w14:textId="46278AB7" w:rsidR="007558D1" w:rsidRPr="00B80980" w:rsidRDefault="004403D3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  <w:r w:rsidR="007558D1"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9)</w:t>
            </w:r>
          </w:p>
        </w:tc>
      </w:tr>
      <w:tr w:rsidR="007558D1" w:rsidRPr="00B80980" w14:paraId="78282F7F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557ABCFB" w14:textId="77777777" w:rsidR="007558D1" w:rsidRPr="00B80980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60B0C2A5" w14:textId="318726E2" w:rsidR="007558D1" w:rsidRPr="00B80980" w:rsidRDefault="007558D1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4403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8)</w:t>
            </w:r>
          </w:p>
        </w:tc>
      </w:tr>
      <w:tr w:rsidR="007558D1" w:rsidRPr="00B80980" w14:paraId="01B6BBC1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38B30922" w14:textId="77777777" w:rsidR="007558D1" w:rsidRPr="00B80980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477229B4" w14:textId="12D3CE16" w:rsidR="007558D1" w:rsidRPr="00B80980" w:rsidRDefault="004403D3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  <w:r w:rsidR="007558D1"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)</w:t>
            </w:r>
          </w:p>
        </w:tc>
      </w:tr>
      <w:tr w:rsidR="007558D1" w:rsidRPr="00B80980" w14:paraId="5650BD49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5A4D9B07" w14:textId="77777777" w:rsidR="007558D1" w:rsidRPr="00B80980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6E41330F" w14:textId="28DD91C2" w:rsidR="007558D1" w:rsidRPr="00B80980" w:rsidRDefault="007558D1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4403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)</w:t>
            </w:r>
          </w:p>
        </w:tc>
      </w:tr>
      <w:tr w:rsidR="007558D1" w:rsidRPr="00B80980" w14:paraId="70E23F72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727A76A7" w14:textId="77777777" w:rsidR="007558D1" w:rsidRPr="00B80980" w:rsidRDefault="007558D1" w:rsidP="00A54D80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5F26DC67" w14:textId="77777777" w:rsidR="007558D1" w:rsidRPr="00B80980" w:rsidRDefault="007558D1" w:rsidP="00A54D8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 (4)</w:t>
            </w:r>
          </w:p>
        </w:tc>
      </w:tr>
      <w:tr w:rsidR="003D7FFA" w:rsidRPr="00B80980" w14:paraId="13F0F102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</w:tcPr>
          <w:p w14:paraId="3C76FAF1" w14:textId="01721C05" w:rsidR="003D7FFA" w:rsidRPr="00B80980" w:rsidRDefault="003D7FFA" w:rsidP="003D7FFA">
            <w:pPr>
              <w:spacing w:after="240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93" w:type="pct"/>
            <w:shd w:val="clear" w:color="auto" w:fill="auto"/>
            <w:noWrap/>
          </w:tcPr>
          <w:p w14:paraId="3B85B802" w14:textId="11A99A5A" w:rsidR="003D7FFA" w:rsidRPr="00B80980" w:rsidRDefault="003D7FFA" w:rsidP="003D7FFA">
            <w:pPr>
              <w:spacing w:after="24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)</w:t>
            </w:r>
          </w:p>
        </w:tc>
      </w:tr>
      <w:tr w:rsidR="003D7FFA" w:rsidRPr="00B80980" w14:paraId="022A3136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32A8E510" w14:textId="77777777" w:rsidR="003D7FFA" w:rsidRPr="00B80980" w:rsidRDefault="003D7FFA" w:rsidP="003D7FFA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146858FA" w14:textId="4CC9E9A3" w:rsidR="003D7FFA" w:rsidRPr="00B80980" w:rsidRDefault="003D7FFA" w:rsidP="003D7FFA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)</w:t>
            </w:r>
          </w:p>
        </w:tc>
      </w:tr>
      <w:tr w:rsidR="003D7FFA" w:rsidRPr="00B80980" w14:paraId="74AFFB0D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2C209F4F" w14:textId="77777777" w:rsidR="003D7FFA" w:rsidRPr="00B80980" w:rsidRDefault="003D7FFA" w:rsidP="003D7FFA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7A8C5544" w14:textId="77777777" w:rsidR="003D7FFA" w:rsidRPr="00B80980" w:rsidRDefault="003D7FFA" w:rsidP="003D7FFA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&lt; 1)</w:t>
            </w:r>
          </w:p>
        </w:tc>
      </w:tr>
      <w:tr w:rsidR="003D7FFA" w:rsidRPr="00B80980" w14:paraId="7D7C826E" w14:textId="77777777" w:rsidTr="003D7FFA">
        <w:trPr>
          <w:trHeight w:val="77"/>
        </w:trPr>
        <w:tc>
          <w:tcPr>
            <w:tcW w:w="2307" w:type="pct"/>
            <w:shd w:val="clear" w:color="auto" w:fill="auto"/>
            <w:noWrap/>
            <w:hideMark/>
          </w:tcPr>
          <w:p w14:paraId="1280C5A0" w14:textId="77777777" w:rsidR="003D7FFA" w:rsidRPr="00B80980" w:rsidRDefault="003D7FFA" w:rsidP="003D7FFA">
            <w:pPr>
              <w:spacing w:after="240"/>
              <w:ind w:left="30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693" w:type="pct"/>
            <w:shd w:val="clear" w:color="auto" w:fill="auto"/>
            <w:noWrap/>
            <w:hideMark/>
          </w:tcPr>
          <w:p w14:paraId="712A43EB" w14:textId="7F1963ED" w:rsidR="003D7FFA" w:rsidRPr="00B80980" w:rsidRDefault="003D7FFA" w:rsidP="003D7FFA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&lt; 1)</w:t>
            </w:r>
          </w:p>
        </w:tc>
      </w:tr>
      <w:tr w:rsidR="003D7FFA" w:rsidRPr="00B80980" w14:paraId="4318E5DB" w14:textId="77777777" w:rsidTr="00A54D80">
        <w:trPr>
          <w:trHeight w:val="77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99FF364" w14:textId="77777777" w:rsidR="003D7FFA" w:rsidRDefault="003D7FFA" w:rsidP="00CB43CB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bbreviations: TTM2-trial – Targeted Hypothermia versus Targeted Normothermia after Out-of-Hospital Cardiac Arrest trial.</w:t>
            </w:r>
          </w:p>
          <w:p w14:paraId="758D6A75" w14:textId="77777777" w:rsidR="00C22923" w:rsidRDefault="00C22923" w:rsidP="00CB43CB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B809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untries are sorted from highest to lowest number of respondent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</w:p>
          <w:p w14:paraId="7680B7D2" w14:textId="10F0807F" w:rsidR="00E868EE" w:rsidRPr="00E868EE" w:rsidRDefault="00E868EE" w:rsidP="00CB43CB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 xml:space="preserve">b </w:t>
            </w:r>
            <w:r w:rsidR="00015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urrently no available national value set</w:t>
            </w:r>
            <w:r w:rsidR="00E53D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 xml:space="preserve"> </w:t>
            </w:r>
          </w:p>
        </w:tc>
      </w:tr>
    </w:tbl>
    <w:p w14:paraId="310E73CE" w14:textId="77777777" w:rsidR="00946950" w:rsidRDefault="00946950" w:rsidP="00FC452B">
      <w:pPr>
        <w:spacing w:after="12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  <w:sectPr w:rsidR="00946950" w:rsidSect="00946950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11E0A0C8" w14:textId="77777777" w:rsidR="007558D1" w:rsidRDefault="007558D1" w:rsidP="00FC452B">
      <w:pPr>
        <w:spacing w:after="12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1"/>
        <w:gridCol w:w="2023"/>
        <w:gridCol w:w="2024"/>
        <w:gridCol w:w="2024"/>
        <w:gridCol w:w="2024"/>
        <w:gridCol w:w="2024"/>
        <w:gridCol w:w="1887"/>
      </w:tblGrid>
      <w:tr w:rsidR="009A2BAB" w:rsidRPr="000E3B4A" w14:paraId="4B47C69F" w14:textId="77777777" w:rsidTr="00581C1B">
        <w:trPr>
          <w:trHeight w:val="384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A098BE0" w14:textId="2A63F0FB" w:rsidR="009A2BAB" w:rsidRPr="000E3B4A" w:rsidRDefault="009A2BAB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Table </w:t>
            </w:r>
            <w:r w:rsidR="00D945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r w:rsidR="00581C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escriptive stati</w:t>
            </w:r>
            <w:r w:rsidR="00AB10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tic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of </w:t>
            </w:r>
            <w:r w:rsidR="00105B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individual </w:t>
            </w:r>
            <w:r w:rsidRPr="002D3C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EQ-5D-5L </w:t>
            </w:r>
            <w:r w:rsidR="00105B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dimension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</w:t>
            </w:r>
            <w:r w:rsidRPr="002D3C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ong the OHCA survivors from the TTM2-trial (n = </w:t>
            </w:r>
            <w:r w:rsidR="00BD59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83</w:t>
            </w:r>
            <w:r w:rsidRPr="002D3C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.</w:t>
            </w:r>
          </w:p>
        </w:tc>
      </w:tr>
      <w:tr w:rsidR="006B5EF4" w:rsidRPr="000E3B4A" w14:paraId="7E4BF65B" w14:textId="77777777" w:rsidTr="00581C1B">
        <w:trPr>
          <w:trHeight w:val="384"/>
        </w:trPr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9BAF16" w14:textId="77777777" w:rsidR="006B5EF4" w:rsidRPr="000E3B4A" w:rsidRDefault="006B5EF4" w:rsidP="00A21ED4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212855EC" w14:textId="77777777" w:rsidR="006B5EF4" w:rsidRDefault="006B5EF4" w:rsidP="00A21ED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58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9892FE" w14:textId="128C0855" w:rsidR="006B5EF4" w:rsidRPr="00173B32" w:rsidRDefault="006B5EF4" w:rsidP="00A21ED4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vels of perceived problems (abridged)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9A2BAB" w:rsidRPr="000E3B4A" w14:paraId="25D66A7B" w14:textId="77777777" w:rsidTr="00581C1B">
        <w:trPr>
          <w:trHeight w:val="384"/>
        </w:trPr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3370A54" w14:textId="77777777" w:rsidR="006B5EF4" w:rsidRPr="000E3B4A" w:rsidRDefault="006B5EF4" w:rsidP="00A21ED4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5745B676" w14:textId="28E88AB3" w:rsidR="006B5EF4" w:rsidRPr="000E3B4A" w:rsidRDefault="007F2B01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dn</w:t>
            </w:r>
            <w:r w:rsidR="009A2B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Q1–Q3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3BC6417B" w14:textId="6715724B" w:rsidR="006B5EF4" w:rsidRDefault="006B5EF4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o problems</w:t>
            </w:r>
            <w:r w:rsidR="00D41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</w:t>
            </w:r>
          </w:p>
          <w:p w14:paraId="3194095D" w14:textId="3FCAEAFE" w:rsidR="008F63D8" w:rsidRPr="000E3B4A" w:rsidRDefault="008F63D8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C2F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 (%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6A4E31B" w14:textId="3CCE9EFB" w:rsidR="006B5EF4" w:rsidRDefault="006B5EF4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light problems</w:t>
            </w:r>
            <w:r w:rsidR="00D41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</w:t>
            </w:r>
          </w:p>
          <w:p w14:paraId="17380E41" w14:textId="7EA94604" w:rsidR="008F63D8" w:rsidRPr="000E3B4A" w:rsidRDefault="008F63D8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C2F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 (%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24FDF95E" w14:textId="5DB5E710" w:rsidR="00526391" w:rsidRDefault="006B5EF4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oderate problems</w:t>
            </w:r>
            <w:r w:rsidR="00526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</w:t>
            </w:r>
          </w:p>
          <w:p w14:paraId="5C878271" w14:textId="6D244F2A" w:rsidR="008F63D8" w:rsidRPr="000E3B4A" w:rsidRDefault="008F63D8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C2F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 (%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3661B4F1" w14:textId="266E2F86" w:rsidR="006B5EF4" w:rsidRDefault="006B5EF4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evere problems</w:t>
            </w:r>
            <w:r w:rsidR="00526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</w:t>
            </w:r>
          </w:p>
          <w:p w14:paraId="55A4170B" w14:textId="0FA2654E" w:rsidR="008F63D8" w:rsidRPr="000E3B4A" w:rsidRDefault="00526391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C2F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 (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5CC2B1DB" w14:textId="6C21F1EE" w:rsidR="006B5EF4" w:rsidRDefault="006B5EF4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treme problems</w:t>
            </w:r>
            <w:r w:rsidR="00526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</w:t>
            </w:r>
          </w:p>
          <w:p w14:paraId="1314F3B7" w14:textId="342E1446" w:rsidR="00526391" w:rsidRPr="000E3B4A" w:rsidRDefault="00526391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C2F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 (%)</w:t>
            </w:r>
          </w:p>
        </w:tc>
      </w:tr>
      <w:tr w:rsidR="0027661D" w:rsidRPr="000E3B4A" w14:paraId="1DACF9E4" w14:textId="77777777" w:rsidTr="00581C1B">
        <w:trPr>
          <w:trHeight w:val="384"/>
        </w:trPr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FB099" w14:textId="1777D705" w:rsidR="0027661D" w:rsidRPr="00A21ED4" w:rsidRDefault="0027661D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obility 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7B1725F1" w14:textId="2E052C55" w:rsidR="0027661D" w:rsidRPr="00A21ED4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 (1–2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2DE6B51A" w14:textId="10D3B3BD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7</w:t>
            </w:r>
            <w:r w:rsidR="001F20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</w:t>
            </w:r>
            <w:r w:rsidR="008C2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06BE5FEB" w14:textId="7A7745ED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8C2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5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0727A0F" w14:textId="5F0EE658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8C2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2C17A6C" w14:textId="0DB9CEE6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8C2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3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63826D6E" w14:textId="4664E288" w:rsidR="0027661D" w:rsidRPr="000E3B4A" w:rsidRDefault="00CF47A2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</w:tr>
      <w:tr w:rsidR="0027661D" w:rsidRPr="000E3B4A" w14:paraId="4760FFD7" w14:textId="77777777" w:rsidTr="00581C1B">
        <w:trPr>
          <w:trHeight w:val="384"/>
        </w:trPr>
        <w:tc>
          <w:tcPr>
            <w:tcW w:w="693" w:type="pct"/>
            <w:shd w:val="clear" w:color="auto" w:fill="auto"/>
            <w:noWrap/>
            <w:hideMark/>
          </w:tcPr>
          <w:p w14:paraId="0FFB6D02" w14:textId="6B809F86" w:rsidR="0027661D" w:rsidRPr="00A21ED4" w:rsidRDefault="0027661D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elf-care</w:t>
            </w:r>
          </w:p>
        </w:tc>
        <w:tc>
          <w:tcPr>
            <w:tcW w:w="726" w:type="pct"/>
          </w:tcPr>
          <w:p w14:paraId="6C0DD2D6" w14:textId="178294BE" w:rsidR="0027661D" w:rsidRPr="00A21ED4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 (1–1)</w:t>
            </w:r>
          </w:p>
        </w:tc>
        <w:tc>
          <w:tcPr>
            <w:tcW w:w="726" w:type="pct"/>
          </w:tcPr>
          <w:p w14:paraId="3B919CA6" w14:textId="054DA107" w:rsidR="0027661D" w:rsidRPr="000E3B4A" w:rsidRDefault="00CF47A2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95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726" w:type="pct"/>
          </w:tcPr>
          <w:p w14:paraId="5C336B9D" w14:textId="5FEB86F8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  <w:r w:rsidR="00EC4F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8)</w:t>
            </w:r>
          </w:p>
        </w:tc>
        <w:tc>
          <w:tcPr>
            <w:tcW w:w="726" w:type="pct"/>
          </w:tcPr>
          <w:p w14:paraId="3BB441AC" w14:textId="386CA383" w:rsidR="0027661D" w:rsidRPr="000E3B4A" w:rsidRDefault="00EC4FD7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726" w:type="pct"/>
          </w:tcPr>
          <w:p w14:paraId="0D4842F2" w14:textId="63EF18BD" w:rsidR="0027661D" w:rsidRPr="000E3B4A" w:rsidRDefault="00EC4FD7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)</w:t>
            </w:r>
          </w:p>
        </w:tc>
        <w:tc>
          <w:tcPr>
            <w:tcW w:w="677" w:type="pct"/>
          </w:tcPr>
          <w:p w14:paraId="283D0120" w14:textId="0771B194" w:rsidR="0027661D" w:rsidRPr="000E3B4A" w:rsidRDefault="005929D6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</w:tr>
      <w:tr w:rsidR="0027661D" w:rsidRPr="000E3B4A" w14:paraId="39452499" w14:textId="77777777" w:rsidTr="00581C1B">
        <w:trPr>
          <w:trHeight w:val="384"/>
        </w:trPr>
        <w:tc>
          <w:tcPr>
            <w:tcW w:w="693" w:type="pct"/>
            <w:shd w:val="clear" w:color="auto" w:fill="auto"/>
            <w:noWrap/>
            <w:hideMark/>
          </w:tcPr>
          <w:p w14:paraId="6F43C56D" w14:textId="4074C72C" w:rsidR="0027661D" w:rsidRPr="00A21ED4" w:rsidRDefault="0027661D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sual activities</w:t>
            </w:r>
          </w:p>
        </w:tc>
        <w:tc>
          <w:tcPr>
            <w:tcW w:w="726" w:type="pct"/>
          </w:tcPr>
          <w:p w14:paraId="2167CA08" w14:textId="07910B07" w:rsidR="0027661D" w:rsidRPr="00A21ED4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 (1–2)</w:t>
            </w:r>
          </w:p>
        </w:tc>
        <w:tc>
          <w:tcPr>
            <w:tcW w:w="726" w:type="pct"/>
          </w:tcPr>
          <w:p w14:paraId="15F9DD23" w14:textId="413F77F1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  <w:r w:rsidR="00AF74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</w:t>
            </w:r>
            <w:r w:rsidR="00457D3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726" w:type="pct"/>
          </w:tcPr>
          <w:p w14:paraId="2DA548FB" w14:textId="214D0056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  <w:r w:rsidR="00457D3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8)</w:t>
            </w:r>
          </w:p>
        </w:tc>
        <w:tc>
          <w:tcPr>
            <w:tcW w:w="726" w:type="pct"/>
          </w:tcPr>
          <w:p w14:paraId="38ED80AD" w14:textId="363AF90B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0630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)</w:t>
            </w:r>
          </w:p>
        </w:tc>
        <w:tc>
          <w:tcPr>
            <w:tcW w:w="726" w:type="pct"/>
          </w:tcPr>
          <w:p w14:paraId="0A6E4F3B" w14:textId="4A7102CB" w:rsidR="0027661D" w:rsidRPr="000E3B4A" w:rsidRDefault="00063028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677" w:type="pct"/>
          </w:tcPr>
          <w:p w14:paraId="44E250DE" w14:textId="3A450A92" w:rsidR="0027661D" w:rsidRPr="000E3B4A" w:rsidRDefault="00063028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</w:tr>
      <w:tr w:rsidR="0027661D" w:rsidRPr="000E3B4A" w14:paraId="63A6D0B3" w14:textId="77777777" w:rsidTr="00581C1B">
        <w:trPr>
          <w:trHeight w:val="384"/>
        </w:trPr>
        <w:tc>
          <w:tcPr>
            <w:tcW w:w="693" w:type="pct"/>
            <w:shd w:val="clear" w:color="auto" w:fill="auto"/>
            <w:noWrap/>
            <w:hideMark/>
          </w:tcPr>
          <w:p w14:paraId="2C99D428" w14:textId="5B09C79D" w:rsidR="0027661D" w:rsidRPr="00A21ED4" w:rsidRDefault="0027661D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ain/discomfort</w:t>
            </w:r>
          </w:p>
        </w:tc>
        <w:tc>
          <w:tcPr>
            <w:tcW w:w="726" w:type="pct"/>
          </w:tcPr>
          <w:p w14:paraId="3ECDB17A" w14:textId="6260C264" w:rsidR="0027661D" w:rsidRPr="00A21ED4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 (1–2)</w:t>
            </w:r>
          </w:p>
        </w:tc>
        <w:tc>
          <w:tcPr>
            <w:tcW w:w="726" w:type="pct"/>
          </w:tcPr>
          <w:p w14:paraId="246CBC74" w14:textId="0EE4FEEC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F52E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6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5</w:t>
            </w:r>
            <w:r w:rsidR="00F52E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726" w:type="pct"/>
          </w:tcPr>
          <w:p w14:paraId="7A867146" w14:textId="18492875" w:rsidR="0027661D" w:rsidRPr="000E3B4A" w:rsidRDefault="00F52EE4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6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25)</w:t>
            </w:r>
          </w:p>
        </w:tc>
        <w:tc>
          <w:tcPr>
            <w:tcW w:w="726" w:type="pct"/>
          </w:tcPr>
          <w:p w14:paraId="12B4810B" w14:textId="5FD6C69D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</w:t>
            </w:r>
            <w:r w:rsidR="00F52E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4)</w:t>
            </w:r>
          </w:p>
        </w:tc>
        <w:tc>
          <w:tcPr>
            <w:tcW w:w="726" w:type="pct"/>
          </w:tcPr>
          <w:p w14:paraId="31C74B27" w14:textId="78F9AF0F" w:rsidR="0027661D" w:rsidRPr="000E3B4A" w:rsidRDefault="00071672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677" w:type="pct"/>
          </w:tcPr>
          <w:p w14:paraId="459AEDEF" w14:textId="2D6D6F60" w:rsidR="0027661D" w:rsidRPr="000E3B4A" w:rsidRDefault="00071672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="007D7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&lt; 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)</w:t>
            </w:r>
          </w:p>
        </w:tc>
      </w:tr>
      <w:tr w:rsidR="0027661D" w:rsidRPr="000E3B4A" w14:paraId="173FD974" w14:textId="77777777" w:rsidTr="00581C1B">
        <w:trPr>
          <w:trHeight w:val="384"/>
        </w:trPr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A14BEE" w14:textId="213BA9B4" w:rsidR="0027661D" w:rsidRPr="00A21ED4" w:rsidRDefault="0027661D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nxiety/depression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5A8215C7" w14:textId="350E4EAB" w:rsidR="0027661D" w:rsidRPr="00A21ED4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21E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 (1–2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3EAA853" w14:textId="3355CE27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4777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0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</w:t>
            </w:r>
            <w:r w:rsidR="004777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0C486135" w14:textId="5B2CC75F" w:rsidR="0027661D" w:rsidRPr="000E3B4A" w:rsidRDefault="004777B0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7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25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4FC5D4D7" w14:textId="60CDF265" w:rsidR="0027661D" w:rsidRPr="000E3B4A" w:rsidRDefault="0027661D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  <w:r w:rsidR="004777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</w:t>
            </w:r>
            <w:r w:rsidR="002D3B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3832AD9" w14:textId="42241F8F" w:rsidR="0027661D" w:rsidRPr="000E3B4A" w:rsidRDefault="002D3B78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0A0FB282" w14:textId="47A49657" w:rsidR="0027661D" w:rsidRPr="000E3B4A" w:rsidRDefault="002D3B78" w:rsidP="00A21ED4">
            <w:pPr>
              <w:spacing w:after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  <w:r w:rsidR="0027661D"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)</w:t>
            </w:r>
          </w:p>
        </w:tc>
      </w:tr>
      <w:tr w:rsidR="009A2BAB" w:rsidRPr="000E3B4A" w14:paraId="3AFEB91C" w14:textId="77777777" w:rsidTr="00581C1B">
        <w:trPr>
          <w:trHeight w:val="384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06A5CDA" w14:textId="40F7B4CE" w:rsidR="000755DD" w:rsidRPr="000755DD" w:rsidRDefault="000755DD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bb</w:t>
            </w:r>
            <w:r w:rsidR="00E243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eviations: </w:t>
            </w:r>
            <w:r w:rsidR="00BA26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dn – median; </w:t>
            </w:r>
            <w:r w:rsidR="00E243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HCA – out-of-hospital cardiac arrest; Q1–Q3 – quartile 1 to 3</w:t>
            </w:r>
            <w:r w:rsidR="001259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; </w:t>
            </w:r>
            <w:r w:rsidR="001259EC"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TM2-trial – Targeted Hypothermia versus Targeted Normothermia after Out-of-Hospital Cardiac Arrest trial.</w:t>
            </w:r>
          </w:p>
          <w:p w14:paraId="078601C6" w14:textId="3882A471" w:rsidR="009A2BAB" w:rsidRPr="000E3B4A" w:rsidRDefault="009A2BAB" w:rsidP="00A21ED4">
            <w:pPr>
              <w:spacing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 xml:space="preserve">a 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o problem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oded as ‘1’; 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light problem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oded as</w:t>
            </w:r>
            <w:r w:rsidR="00BF2F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‘2’;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Moderate problem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oded as ‘3’; 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evere problem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oded as ‘4’;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</w:t>
            </w:r>
            <w:r w:rsidRPr="000E3B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treme problem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oded as ‘5’.</w:t>
            </w:r>
          </w:p>
        </w:tc>
      </w:tr>
    </w:tbl>
    <w:p w14:paraId="492822A7" w14:textId="77777777" w:rsidR="003410B4" w:rsidRDefault="003410B4" w:rsidP="00FC452B">
      <w:pPr>
        <w:spacing w:after="12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</w:pPr>
    </w:p>
    <w:p w14:paraId="4F0FEDAB" w14:textId="77777777" w:rsidR="00943943" w:rsidRDefault="00943943" w:rsidP="00FC452B">
      <w:pPr>
        <w:spacing w:after="12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  <w:sectPr w:rsidR="00943943" w:rsidSect="00264196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9"/>
        <w:gridCol w:w="2775"/>
      </w:tblGrid>
      <w:tr w:rsidR="00236D67" w:rsidRPr="00625FD3" w14:paraId="6F39F2F2" w14:textId="77777777" w:rsidTr="00950233">
        <w:trPr>
          <w:trHeight w:val="317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5EA807A3" w14:textId="632D8733" w:rsidR="00236D67" w:rsidRPr="00266E34" w:rsidRDefault="00236D67" w:rsidP="00950233">
            <w:pPr>
              <w:keepNext/>
              <w:keepLines/>
              <w:spacing w:after="120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 xml:space="preserve">Table </w:t>
            </w:r>
            <w:r w:rsidR="00D9451D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4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.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Internal consistency r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liability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, and t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argeting of the EQ-5D-5L level sum score (EQ LSS) among OHCA survivors at 6 months from the TTM2-trial (n =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83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.</w:t>
            </w:r>
          </w:p>
        </w:tc>
      </w:tr>
      <w:tr w:rsidR="00236D67" w:rsidRPr="00625FD3" w14:paraId="1FD3AEC3" w14:textId="77777777" w:rsidTr="00950233">
        <w:trPr>
          <w:trHeight w:val="317"/>
        </w:trPr>
        <w:tc>
          <w:tcPr>
            <w:tcW w:w="3461" w:type="pct"/>
            <w:tcBorders>
              <w:top w:val="single" w:sz="4" w:space="0" w:color="auto"/>
              <w:bottom w:val="single" w:sz="4" w:space="0" w:color="auto"/>
            </w:tcBorders>
          </w:tcPr>
          <w:p w14:paraId="1D2A1BFC" w14:textId="77777777" w:rsidR="00236D67" w:rsidRPr="00266E34" w:rsidRDefault="00236D67" w:rsidP="00950233">
            <w:pPr>
              <w:keepNext/>
              <w:keepLines/>
              <w:spacing w:before="120" w:after="120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sychometric property</w:t>
            </w: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</w:tcPr>
          <w:p w14:paraId="738065F0" w14:textId="77777777" w:rsidR="00236D67" w:rsidRPr="00266E34" w:rsidRDefault="00236D67" w:rsidP="00950233">
            <w:pPr>
              <w:keepNext/>
              <w:keepLines/>
              <w:spacing w:before="120"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36D67" w:rsidRPr="00625FD3" w14:paraId="63A046C9" w14:textId="77777777" w:rsidTr="00950233">
        <w:trPr>
          <w:trHeight w:val="317"/>
        </w:trPr>
        <w:tc>
          <w:tcPr>
            <w:tcW w:w="3461" w:type="pct"/>
            <w:tcBorders>
              <w:top w:val="single" w:sz="4" w:space="0" w:color="auto"/>
            </w:tcBorders>
          </w:tcPr>
          <w:p w14:paraId="16E42B03" w14:textId="77777777" w:rsidR="00236D67" w:rsidRPr="00266E34" w:rsidRDefault="00236D67" w:rsidP="00950233">
            <w:pPr>
              <w:keepNext/>
              <w:keepLines/>
              <w:spacing w:after="120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Internal consistency reliability</w:t>
            </w:r>
          </w:p>
        </w:tc>
        <w:tc>
          <w:tcPr>
            <w:tcW w:w="1539" w:type="pct"/>
            <w:tcBorders>
              <w:top w:val="single" w:sz="4" w:space="0" w:color="auto"/>
            </w:tcBorders>
          </w:tcPr>
          <w:p w14:paraId="4A52C018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36D67" w:rsidRPr="00625FD3" w14:paraId="4A278724" w14:textId="77777777" w:rsidTr="00950233">
        <w:trPr>
          <w:trHeight w:val="317"/>
        </w:trPr>
        <w:tc>
          <w:tcPr>
            <w:tcW w:w="3461" w:type="pct"/>
          </w:tcPr>
          <w:p w14:paraId="16C886B5" w14:textId="77777777" w:rsidR="00236D67" w:rsidRPr="00266E34" w:rsidRDefault="00236D67" w:rsidP="00950233">
            <w:pPr>
              <w:keepNext/>
              <w:keepLines/>
              <w:spacing w:after="120"/>
              <w:ind w:left="170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Ordinal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1"/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1539" w:type="pct"/>
          </w:tcPr>
          <w:p w14:paraId="25E480A2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8</w:t>
            </w:r>
          </w:p>
        </w:tc>
      </w:tr>
      <w:tr w:rsidR="00236D67" w:rsidRPr="00625FD3" w14:paraId="17B9D1EB" w14:textId="77777777" w:rsidTr="00950233">
        <w:trPr>
          <w:trHeight w:val="317"/>
        </w:trPr>
        <w:tc>
          <w:tcPr>
            <w:tcW w:w="3461" w:type="pct"/>
          </w:tcPr>
          <w:p w14:paraId="69784412" w14:textId="77777777" w:rsidR="00236D67" w:rsidRPr="00266E34" w:rsidRDefault="00236D67" w:rsidP="00950233">
            <w:pPr>
              <w:keepNext/>
              <w:keepLines/>
              <w:spacing w:after="120"/>
              <w:ind w:left="170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Ordinal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1"/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when item deleted, min–max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b</w:t>
            </w:r>
          </w:p>
        </w:tc>
        <w:tc>
          <w:tcPr>
            <w:tcW w:w="1539" w:type="pct"/>
          </w:tcPr>
          <w:p w14:paraId="45D85821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8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–0.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9</w:t>
            </w:r>
          </w:p>
        </w:tc>
      </w:tr>
      <w:tr w:rsidR="00236D67" w:rsidRPr="00625FD3" w14:paraId="319294DD" w14:textId="77777777" w:rsidTr="00950233">
        <w:trPr>
          <w:trHeight w:val="317"/>
        </w:trPr>
        <w:tc>
          <w:tcPr>
            <w:tcW w:w="3461" w:type="pct"/>
          </w:tcPr>
          <w:p w14:paraId="4EB6D560" w14:textId="77777777" w:rsidR="00236D67" w:rsidRPr="00266E34" w:rsidRDefault="00236D67" w:rsidP="00950233">
            <w:pPr>
              <w:keepNext/>
              <w:keepLines/>
              <w:spacing w:after="120"/>
              <w:ind w:left="170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Coefficient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1"/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1539" w:type="pct"/>
          </w:tcPr>
          <w:p w14:paraId="572495C5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9</w:t>
            </w:r>
          </w:p>
        </w:tc>
      </w:tr>
      <w:tr w:rsidR="00236D67" w:rsidRPr="00625FD3" w14:paraId="7C7484FC" w14:textId="77777777" w:rsidTr="00950233">
        <w:trPr>
          <w:trHeight w:val="317"/>
        </w:trPr>
        <w:tc>
          <w:tcPr>
            <w:tcW w:w="3461" w:type="pct"/>
          </w:tcPr>
          <w:p w14:paraId="5F65A425" w14:textId="77777777" w:rsidR="00236D67" w:rsidRPr="00266E34" w:rsidRDefault="00236D67" w:rsidP="00950233">
            <w:pPr>
              <w:keepNext/>
              <w:keepLines/>
              <w:spacing w:after="120"/>
              <w:ind w:left="170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Coefficient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1"/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when item deleted, min–max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b</w:t>
            </w:r>
          </w:p>
        </w:tc>
        <w:tc>
          <w:tcPr>
            <w:tcW w:w="1539" w:type="pct"/>
          </w:tcPr>
          <w:p w14:paraId="595712AE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–0.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9</w:t>
            </w:r>
          </w:p>
        </w:tc>
      </w:tr>
      <w:tr w:rsidR="00236D67" w:rsidRPr="00625FD3" w14:paraId="629EFC91" w14:textId="77777777" w:rsidTr="00950233">
        <w:trPr>
          <w:trHeight w:val="317"/>
        </w:trPr>
        <w:tc>
          <w:tcPr>
            <w:tcW w:w="3461" w:type="pct"/>
          </w:tcPr>
          <w:p w14:paraId="1D1EA758" w14:textId="77777777" w:rsidR="00236D67" w:rsidRPr="006F0335" w:rsidRDefault="00236D67" w:rsidP="00950233">
            <w:pPr>
              <w:keepNext/>
              <w:keepLines/>
              <w:spacing w:after="120"/>
              <w:ind w:left="170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Ordinal omega </w:t>
            </w:r>
            <w:r w:rsidRPr="006F0335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6F0335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77"/>
            </w:r>
            <w:r w:rsidRPr="006F0335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c</w:t>
            </w:r>
          </w:p>
        </w:tc>
        <w:tc>
          <w:tcPr>
            <w:tcW w:w="1539" w:type="pct"/>
          </w:tcPr>
          <w:p w14:paraId="3C068EBF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81</w:t>
            </w:r>
          </w:p>
        </w:tc>
      </w:tr>
      <w:tr w:rsidR="00236D67" w:rsidRPr="00625FD3" w14:paraId="16C1D53F" w14:textId="77777777" w:rsidTr="00950233">
        <w:trPr>
          <w:trHeight w:val="317"/>
        </w:trPr>
        <w:tc>
          <w:tcPr>
            <w:tcW w:w="3461" w:type="pct"/>
          </w:tcPr>
          <w:p w14:paraId="084C35F3" w14:textId="77777777" w:rsidR="00236D67" w:rsidRDefault="00236D67" w:rsidP="00950233">
            <w:pPr>
              <w:keepNext/>
              <w:keepLines/>
              <w:spacing w:after="120"/>
              <w:ind w:left="32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</w:p>
        </w:tc>
        <w:tc>
          <w:tcPr>
            <w:tcW w:w="1539" w:type="pct"/>
          </w:tcPr>
          <w:p w14:paraId="6EBE54A3" w14:textId="77777777" w:rsidR="00236D67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36D67" w:rsidRPr="00625FD3" w14:paraId="61F42857" w14:textId="77777777" w:rsidTr="00950233">
        <w:trPr>
          <w:trHeight w:val="317"/>
        </w:trPr>
        <w:tc>
          <w:tcPr>
            <w:tcW w:w="3461" w:type="pct"/>
          </w:tcPr>
          <w:p w14:paraId="251E983F" w14:textId="77777777" w:rsidR="00236D67" w:rsidRPr="00266E34" w:rsidRDefault="00236D67" w:rsidP="00950233">
            <w:pPr>
              <w:keepNext/>
              <w:keepLines/>
              <w:spacing w:after="120"/>
              <w:ind w:left="174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SEM, ordinal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1"/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based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d</w:t>
            </w:r>
          </w:p>
        </w:tc>
        <w:tc>
          <w:tcPr>
            <w:tcW w:w="1539" w:type="pct"/>
          </w:tcPr>
          <w:p w14:paraId="21C371DE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.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</w:tr>
      <w:tr w:rsidR="00236D67" w:rsidRPr="00625FD3" w14:paraId="2B6D949A" w14:textId="77777777" w:rsidTr="00950233">
        <w:trPr>
          <w:trHeight w:val="317"/>
        </w:trPr>
        <w:tc>
          <w:tcPr>
            <w:tcW w:w="3461" w:type="pct"/>
          </w:tcPr>
          <w:p w14:paraId="6EBC7183" w14:textId="77777777" w:rsidR="00236D67" w:rsidRPr="00266E34" w:rsidRDefault="00236D67" w:rsidP="00950233">
            <w:pPr>
              <w:keepNext/>
              <w:keepLines/>
              <w:spacing w:after="120"/>
              <w:ind w:left="32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Targeting</w:t>
            </w:r>
          </w:p>
        </w:tc>
        <w:tc>
          <w:tcPr>
            <w:tcW w:w="1539" w:type="pct"/>
          </w:tcPr>
          <w:p w14:paraId="4E5B9B9C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36D67" w:rsidRPr="00625FD3" w14:paraId="25D6A12C" w14:textId="77777777" w:rsidTr="00950233">
        <w:trPr>
          <w:trHeight w:val="317"/>
        </w:trPr>
        <w:tc>
          <w:tcPr>
            <w:tcW w:w="3461" w:type="pct"/>
          </w:tcPr>
          <w:p w14:paraId="25EAA520" w14:textId="77777777" w:rsidR="00236D67" w:rsidRPr="00266E34" w:rsidRDefault="00236D67" w:rsidP="00950233">
            <w:pPr>
              <w:keepNext/>
              <w:keepLines/>
              <w:spacing w:after="120"/>
              <w:ind w:left="177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ossible score range</w:t>
            </w:r>
          </w:p>
        </w:tc>
        <w:tc>
          <w:tcPr>
            <w:tcW w:w="1539" w:type="pct"/>
          </w:tcPr>
          <w:p w14:paraId="35CD738C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–25</w:t>
            </w:r>
          </w:p>
        </w:tc>
      </w:tr>
      <w:tr w:rsidR="00236D67" w:rsidRPr="00625FD3" w14:paraId="664DFCE5" w14:textId="77777777" w:rsidTr="00950233">
        <w:trPr>
          <w:trHeight w:val="317"/>
        </w:trPr>
        <w:tc>
          <w:tcPr>
            <w:tcW w:w="3461" w:type="pct"/>
          </w:tcPr>
          <w:p w14:paraId="35F1CA42" w14:textId="77777777" w:rsidR="00236D67" w:rsidRPr="00266E34" w:rsidRDefault="00236D67" w:rsidP="00950233">
            <w:pPr>
              <w:keepNext/>
              <w:keepLines/>
              <w:spacing w:after="120"/>
              <w:ind w:left="177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an (SD) score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e</w:t>
            </w:r>
          </w:p>
        </w:tc>
        <w:tc>
          <w:tcPr>
            <w:tcW w:w="1539" w:type="pct"/>
          </w:tcPr>
          <w:p w14:paraId="17E92570" w14:textId="77777777" w:rsidR="00236D67" w:rsidRPr="00296890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9689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.3 (2.9)</w:t>
            </w:r>
          </w:p>
        </w:tc>
      </w:tr>
      <w:tr w:rsidR="00236D67" w:rsidRPr="00625FD3" w14:paraId="5D337800" w14:textId="77777777" w:rsidTr="00950233">
        <w:trPr>
          <w:trHeight w:val="317"/>
        </w:trPr>
        <w:tc>
          <w:tcPr>
            <w:tcW w:w="3461" w:type="pct"/>
          </w:tcPr>
          <w:p w14:paraId="58EBDAC5" w14:textId="77777777" w:rsidR="00236D67" w:rsidRPr="00266E34" w:rsidRDefault="00236D67" w:rsidP="00950233">
            <w:pPr>
              <w:keepNext/>
              <w:keepLines/>
              <w:spacing w:after="120"/>
              <w:ind w:left="177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in–max score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f</w:t>
            </w:r>
          </w:p>
        </w:tc>
        <w:tc>
          <w:tcPr>
            <w:tcW w:w="1539" w:type="pct"/>
          </w:tcPr>
          <w:p w14:paraId="6B34A1E3" w14:textId="77777777" w:rsidR="00236D67" w:rsidRPr="00296890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9689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–25</w:t>
            </w:r>
          </w:p>
        </w:tc>
      </w:tr>
      <w:tr w:rsidR="00236D67" w:rsidRPr="00625FD3" w14:paraId="7C85C590" w14:textId="77777777" w:rsidTr="00950233">
        <w:trPr>
          <w:trHeight w:val="317"/>
        </w:trPr>
        <w:tc>
          <w:tcPr>
            <w:tcW w:w="3461" w:type="pct"/>
          </w:tcPr>
          <w:p w14:paraId="1A8F7FA1" w14:textId="77777777" w:rsidR="00236D67" w:rsidRPr="00266E34" w:rsidRDefault="00236D67" w:rsidP="00950233">
            <w:pPr>
              <w:keepNext/>
              <w:keepLines/>
              <w:spacing w:after="120"/>
              <w:ind w:left="177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Floor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effect, n (%)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g</w:t>
            </w:r>
          </w:p>
        </w:tc>
        <w:tc>
          <w:tcPr>
            <w:tcW w:w="1539" w:type="pct"/>
          </w:tcPr>
          <w:p w14:paraId="0E1FFEFC" w14:textId="77777777" w:rsidR="00236D67" w:rsidRPr="00296890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9689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274 (35) </w:t>
            </w:r>
          </w:p>
        </w:tc>
      </w:tr>
      <w:tr w:rsidR="00236D67" w:rsidRPr="00625FD3" w14:paraId="4C6453D5" w14:textId="77777777" w:rsidTr="00950233">
        <w:trPr>
          <w:trHeight w:val="317"/>
        </w:trPr>
        <w:tc>
          <w:tcPr>
            <w:tcW w:w="3461" w:type="pct"/>
          </w:tcPr>
          <w:p w14:paraId="32F9121C" w14:textId="77777777" w:rsidR="00236D67" w:rsidRPr="00266E34" w:rsidRDefault="00236D67" w:rsidP="00950233">
            <w:pPr>
              <w:keepNext/>
              <w:keepLines/>
              <w:spacing w:after="120"/>
              <w:ind w:left="177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eiling effect,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%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)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h</w:t>
            </w:r>
          </w:p>
        </w:tc>
        <w:tc>
          <w:tcPr>
            <w:tcW w:w="1539" w:type="pct"/>
          </w:tcPr>
          <w:p w14:paraId="18388C20" w14:textId="77777777" w:rsidR="00236D67" w:rsidRPr="00296890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9689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 (&lt; 1)</w:t>
            </w:r>
          </w:p>
        </w:tc>
      </w:tr>
      <w:tr w:rsidR="00236D67" w:rsidRPr="00625FD3" w14:paraId="49D2EF70" w14:textId="77777777" w:rsidTr="00950233">
        <w:trPr>
          <w:trHeight w:val="317"/>
        </w:trPr>
        <w:tc>
          <w:tcPr>
            <w:tcW w:w="3461" w:type="pct"/>
          </w:tcPr>
          <w:p w14:paraId="3FF0F2A9" w14:textId="77777777" w:rsidR="00236D67" w:rsidRPr="00266E34" w:rsidRDefault="00236D67" w:rsidP="00950233">
            <w:pPr>
              <w:keepNext/>
              <w:keepLines/>
              <w:spacing w:after="120"/>
              <w:ind w:left="177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kewness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i</w:t>
            </w:r>
            <w:proofErr w:type="spellEnd"/>
          </w:p>
        </w:tc>
        <w:tc>
          <w:tcPr>
            <w:tcW w:w="1539" w:type="pct"/>
          </w:tcPr>
          <w:p w14:paraId="199A26E5" w14:textId="77777777" w:rsidR="00236D67" w:rsidRPr="00296890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9689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.8</w:t>
            </w:r>
          </w:p>
        </w:tc>
      </w:tr>
      <w:tr w:rsidR="00236D67" w:rsidRPr="00625FD3" w14:paraId="154A3ECE" w14:textId="77777777" w:rsidTr="00950233">
        <w:trPr>
          <w:trHeight w:val="317"/>
        </w:trPr>
        <w:tc>
          <w:tcPr>
            <w:tcW w:w="3461" w:type="pct"/>
          </w:tcPr>
          <w:p w14:paraId="3C388A22" w14:textId="77777777" w:rsidR="00236D67" w:rsidRPr="00266E34" w:rsidRDefault="00236D67" w:rsidP="00950233">
            <w:pPr>
              <w:keepNext/>
              <w:keepLines/>
              <w:spacing w:after="120"/>
              <w:ind w:left="177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ifferent health states utilized, n (%)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j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</w:p>
        </w:tc>
        <w:tc>
          <w:tcPr>
            <w:tcW w:w="1539" w:type="pct"/>
          </w:tcPr>
          <w:p w14:paraId="60180A26" w14:textId="77777777" w:rsidR="00236D67" w:rsidRPr="00266E34" w:rsidRDefault="00236D67" w:rsidP="00950233">
            <w:pPr>
              <w:keepNext/>
              <w:keepLines/>
              <w:spacing w:after="120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8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6)</w:t>
            </w:r>
          </w:p>
        </w:tc>
      </w:tr>
      <w:tr w:rsidR="00236D67" w:rsidRPr="00625FD3" w14:paraId="5BA4F884" w14:textId="77777777" w:rsidTr="00950233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5C5826FF" w14:textId="77777777" w:rsidR="00236D67" w:rsidRDefault="00236D67" w:rsidP="00950233">
            <w:pPr>
              <w:keepNext/>
              <w:keepLines/>
              <w:spacing w:before="120" w:after="120"/>
              <w:jc w:val="both"/>
              <w:outlineLvl w:val="0"/>
              <w:rPr>
                <w:rFonts w:ascii="Times-Roman" w:eastAsiaTheme="majorEastAsia" w:hAnsi="Times-Roman" w:cs="Times-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Abbreviations: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CI – Confidence Interval; OHCA – out-of-hospital cardiac arrest; SD – Standard Deviation; SEM – Standard Error of Measurement; TTM2-trial – </w:t>
            </w:r>
            <w:r w:rsidRPr="00266E34">
              <w:rPr>
                <w:rFonts w:ascii="Times-Roman" w:eastAsiaTheme="majorEastAsia" w:hAnsi="Times-Roman" w:cs="Times-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Targeted Hypothermia versus Targeted Normothermia after Out-of-Hospital Cardiac Arrest trial.</w:t>
            </w:r>
          </w:p>
          <w:p w14:paraId="3CDCED63" w14:textId="77777777" w:rsidR="00236D67" w:rsidRPr="00266E34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Should be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B3"/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0.80.</w:t>
            </w:r>
          </w:p>
          <w:p w14:paraId="028BC643" w14:textId="77777777" w:rsidR="00236D67" w:rsidRPr="00B46DB8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b</w:t>
            </w:r>
            <w:r w:rsidRPr="00266E34" w:rsidDel="007F24BF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Should </w:t>
            </w: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not increase compared with </w:t>
            </w: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1"/>
            </w: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for the total score.</w:t>
            </w:r>
          </w:p>
          <w:p w14:paraId="47419CE8" w14:textId="77777777" w:rsidR="00236D67" w:rsidRPr="00B46DB8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c</w:t>
            </w: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Ordinal omega was based on the revised confirmatory factor analysis model.</w:t>
            </w:r>
          </w:p>
          <w:p w14:paraId="3B2D3C56" w14:textId="77777777" w:rsidR="00236D67" w:rsidRDefault="00236D67" w:rsidP="00950233">
            <w:pPr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d</w:t>
            </w: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hould be less than half of the total score S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</w:t>
            </w:r>
          </w:p>
          <w:p w14:paraId="517087BB" w14:textId="77777777" w:rsidR="00236D67" w:rsidRPr="00B46DB8" w:rsidRDefault="00236D67" w:rsidP="0095023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e</w:t>
            </w:r>
            <w:proofErr w:type="spellEnd"/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Should be close to scale midpoint.</w:t>
            </w:r>
          </w:p>
          <w:p w14:paraId="6513FEA0" w14:textId="77777777" w:rsidR="00236D67" w:rsidRPr="00B46DB8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f</w:t>
            </w: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Should span most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of the scale’s score range.</w:t>
            </w:r>
          </w:p>
          <w:p w14:paraId="4B1C3D54" w14:textId="77777777" w:rsidR="00236D67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g</w:t>
            </w:r>
            <w:r w:rsidRPr="00B46D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I</w:t>
            </w:r>
            <w:r w:rsidRPr="00A35BC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dicate no problems in any dimension.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hould be &lt; 15%.</w:t>
            </w:r>
          </w:p>
          <w:p w14:paraId="1569AD5D" w14:textId="77777777" w:rsidR="00236D67" w:rsidRPr="00266E34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h</w:t>
            </w:r>
            <w:r w:rsidRPr="00266E34" w:rsidDel="007F24BF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I</w:t>
            </w:r>
            <w:r w:rsidRPr="00A35BC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dicate extreme problems in all dimensions.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Should be &lt; 15%.</w:t>
            </w:r>
          </w:p>
          <w:p w14:paraId="122C8734" w14:textId="77777777" w:rsidR="00236D67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i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hould be between −1 and +1.</w:t>
            </w:r>
          </w:p>
          <w:p w14:paraId="514B9521" w14:textId="77777777" w:rsidR="00236D67" w:rsidRPr="00993492" w:rsidRDefault="00236D67" w:rsidP="00950233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j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umber and percentage of different health states utilized out of all possible health states (5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5 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= 3125).</w:t>
            </w:r>
          </w:p>
        </w:tc>
      </w:tr>
    </w:tbl>
    <w:p w14:paraId="0A61D549" w14:textId="77777777" w:rsidR="00DC7C82" w:rsidRDefault="00DC7C82" w:rsidP="00FC452B">
      <w:pPr>
        <w:spacing w:after="12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</w:pPr>
    </w:p>
    <w:p w14:paraId="323DF21F" w14:textId="77777777" w:rsidR="001D55A8" w:rsidRDefault="001D55A8" w:rsidP="00FC452B">
      <w:pPr>
        <w:spacing w:after="12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</w:pPr>
    </w:p>
    <w:p w14:paraId="45752F49" w14:textId="77777777" w:rsidR="00236D67" w:rsidRDefault="00236D67" w:rsidP="00FC452B">
      <w:pPr>
        <w:spacing w:after="12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 w:eastAsia="en-GB"/>
          <w14:ligatures w14:val="none"/>
        </w:rPr>
        <w:sectPr w:rsidR="00236D67" w:rsidSect="00236D67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9"/>
        <w:gridCol w:w="1561"/>
        <w:gridCol w:w="1597"/>
        <w:gridCol w:w="1597"/>
        <w:gridCol w:w="1597"/>
        <w:gridCol w:w="1597"/>
        <w:gridCol w:w="1879"/>
      </w:tblGrid>
      <w:tr w:rsidR="00401FA1" w:rsidRPr="00625FD3" w14:paraId="67881E35" w14:textId="77777777" w:rsidTr="003326A6">
        <w:trPr>
          <w:cantSplit/>
          <w:trHeight w:val="142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64A6A155" w14:textId="5E41CF32" w:rsidR="00401FA1" w:rsidRPr="00266E34" w:rsidRDefault="00401FA1" w:rsidP="003326A6">
            <w:pPr>
              <w:keepNext/>
              <w:keepLines/>
              <w:spacing w:line="36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 xml:space="preserve">Table </w:t>
            </w:r>
            <w:r w:rsidR="00D9451D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5</w:t>
            </w: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. Evaluation of DIF for age in EQ-5D-5L based on MIMIC CFA models </w:t>
            </w:r>
            <w:r w:rsidRPr="001A6B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among the OHCA survivors from the TTM2-trial </w:t>
            </w: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783).</w:t>
            </w:r>
          </w:p>
        </w:tc>
      </w:tr>
      <w:tr w:rsidR="00401FA1" w:rsidRPr="00625FD3" w14:paraId="19541773" w14:textId="77777777" w:rsidTr="00401FA1">
        <w:trPr>
          <w:cantSplit/>
          <w:trHeight w:val="208"/>
        </w:trPr>
        <w:tc>
          <w:tcPr>
            <w:tcW w:w="1474" w:type="pct"/>
            <w:tcBorders>
              <w:top w:val="single" w:sz="4" w:space="0" w:color="auto"/>
            </w:tcBorders>
          </w:tcPr>
          <w:p w14:paraId="6BFBB968" w14:textId="77777777" w:rsidR="00401FA1" w:rsidRPr="00266E34" w:rsidRDefault="00401FA1" w:rsidP="003326A6">
            <w:pPr>
              <w:keepNext/>
              <w:keepLines/>
              <w:spacing w:line="36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304C909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6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9A13AA8" w14:textId="77777777" w:rsidR="00401FA1" w:rsidRPr="00266E34" w:rsidRDefault="00401FA1" w:rsidP="003326A6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IF models EQ-5D-5L items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b</w:t>
            </w:r>
          </w:p>
        </w:tc>
      </w:tr>
      <w:tr w:rsidR="00401FA1" w:rsidRPr="00625FD3" w14:paraId="288C8297" w14:textId="77777777" w:rsidTr="00401FA1">
        <w:trPr>
          <w:cantSplit/>
          <w:trHeight w:val="158"/>
        </w:trPr>
        <w:tc>
          <w:tcPr>
            <w:tcW w:w="1474" w:type="pct"/>
            <w:tcBorders>
              <w:bottom w:val="single" w:sz="4" w:space="0" w:color="auto"/>
            </w:tcBorders>
          </w:tcPr>
          <w:p w14:paraId="4A145724" w14:textId="77777777" w:rsidR="00401FA1" w:rsidRPr="00266E34" w:rsidRDefault="00401FA1" w:rsidP="003326A6">
            <w:pPr>
              <w:keepNext/>
              <w:keepLines/>
              <w:spacing w:line="36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95FDB0B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-DIF model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a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3D62FC1B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bility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196E59C0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elf-c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3975C83B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Usual activitie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768F6316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ain/discomfort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5D93328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nxiety/depression</w:t>
            </w:r>
          </w:p>
        </w:tc>
      </w:tr>
      <w:tr w:rsidR="00401FA1" w:rsidRPr="00625FD3" w14:paraId="0D6F7914" w14:textId="77777777" w:rsidTr="00401FA1">
        <w:trPr>
          <w:cantSplit/>
          <w:trHeight w:val="397"/>
        </w:trPr>
        <w:tc>
          <w:tcPr>
            <w:tcW w:w="1474" w:type="pct"/>
            <w:tcBorders>
              <w:top w:val="single" w:sz="4" w:space="0" w:color="auto"/>
            </w:tcBorders>
          </w:tcPr>
          <w:p w14:paraId="317A947A" w14:textId="72D29C97" w:rsidR="00401FA1" w:rsidRPr="00266E34" w:rsidRDefault="00401FA1" w:rsidP="003326A6">
            <w:pPr>
              <w:keepNext/>
              <w:keepLines/>
              <w:spacing w:line="36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irect effects - Factors</w:t>
            </w:r>
            <w:r w:rsidR="00943943"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943943"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c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69ED9F2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71BF9A5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67451BE3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614BB159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2FDF9407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2F3E8B37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401FA1" w:rsidRPr="00625FD3" w14:paraId="1D6B70D5" w14:textId="77777777" w:rsidTr="00401FA1">
        <w:trPr>
          <w:cantSplit/>
          <w:trHeight w:val="397"/>
        </w:trPr>
        <w:tc>
          <w:tcPr>
            <w:tcW w:w="1474" w:type="pct"/>
            <w:shd w:val="clear" w:color="auto" w:fill="auto"/>
          </w:tcPr>
          <w:p w14:paraId="08849B4F" w14:textId="713E01A9" w:rsidR="00401FA1" w:rsidRPr="00266E34" w:rsidRDefault="00401FA1" w:rsidP="003326A6">
            <w:pPr>
              <w:keepNext/>
              <w:keepLines/>
              <w:spacing w:line="360" w:lineRule="auto"/>
              <w:ind w:left="167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Latent variable regressed on age</w:t>
            </w:r>
          </w:p>
        </w:tc>
        <w:tc>
          <w:tcPr>
            <w:tcW w:w="560" w:type="pct"/>
            <w:shd w:val="clear" w:color="auto" w:fill="auto"/>
          </w:tcPr>
          <w:p w14:paraId="6246CB29" w14:textId="2B8E27FA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</w:t>
            </w:r>
            <w:r w:rsidR="00E16FA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99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</w:t>
            </w:r>
          </w:p>
        </w:tc>
        <w:tc>
          <w:tcPr>
            <w:tcW w:w="573" w:type="pct"/>
            <w:shd w:val="clear" w:color="auto" w:fill="auto"/>
          </w:tcPr>
          <w:p w14:paraId="50ECDD34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573" w:type="pct"/>
            <w:shd w:val="clear" w:color="auto" w:fill="auto"/>
          </w:tcPr>
          <w:p w14:paraId="29EEF0A7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9*</w:t>
            </w:r>
          </w:p>
        </w:tc>
        <w:tc>
          <w:tcPr>
            <w:tcW w:w="573" w:type="pct"/>
            <w:shd w:val="clear" w:color="auto" w:fill="auto"/>
          </w:tcPr>
          <w:p w14:paraId="4E930B90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20</w:t>
            </w: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</w:t>
            </w:r>
          </w:p>
        </w:tc>
        <w:tc>
          <w:tcPr>
            <w:tcW w:w="573" w:type="pct"/>
            <w:shd w:val="clear" w:color="auto" w:fill="auto"/>
          </w:tcPr>
          <w:p w14:paraId="7A2F656E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</w:t>
            </w: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</w:t>
            </w:r>
          </w:p>
        </w:tc>
        <w:tc>
          <w:tcPr>
            <w:tcW w:w="674" w:type="pct"/>
            <w:shd w:val="clear" w:color="auto" w:fill="auto"/>
          </w:tcPr>
          <w:p w14:paraId="0753302A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1</w:t>
            </w: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**</w:t>
            </w:r>
          </w:p>
        </w:tc>
      </w:tr>
      <w:tr w:rsidR="00401FA1" w:rsidRPr="00625FD3" w14:paraId="5E1BFEC7" w14:textId="77777777" w:rsidTr="00401FA1">
        <w:trPr>
          <w:cantSplit/>
          <w:trHeight w:val="397"/>
        </w:trPr>
        <w:tc>
          <w:tcPr>
            <w:tcW w:w="1474" w:type="pct"/>
            <w:shd w:val="clear" w:color="auto" w:fill="auto"/>
          </w:tcPr>
          <w:p w14:paraId="3DD47059" w14:textId="452276E8" w:rsidR="00401FA1" w:rsidRPr="00266E34" w:rsidRDefault="00401FA1" w:rsidP="003326A6">
            <w:pPr>
              <w:keepNext/>
              <w:keepLines/>
              <w:spacing w:line="36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irect effects - Items</w:t>
            </w:r>
            <w:r w:rsidR="00943943"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c</w:t>
            </w:r>
          </w:p>
        </w:tc>
        <w:tc>
          <w:tcPr>
            <w:tcW w:w="560" w:type="pct"/>
            <w:shd w:val="clear" w:color="auto" w:fill="auto"/>
          </w:tcPr>
          <w:p w14:paraId="19E6DF6D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</w:tcPr>
          <w:p w14:paraId="49160AF3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</w:tcPr>
          <w:p w14:paraId="6DAEE883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</w:tcPr>
          <w:p w14:paraId="6A1ADA6E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</w:tcPr>
          <w:p w14:paraId="233A9D15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</w:tcPr>
          <w:p w14:paraId="1AA8F06B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401FA1" w:rsidRPr="00625FD3" w14:paraId="50A19592" w14:textId="77777777" w:rsidTr="00401FA1">
        <w:trPr>
          <w:cantSplit/>
        </w:trPr>
        <w:tc>
          <w:tcPr>
            <w:tcW w:w="1474" w:type="pct"/>
            <w:shd w:val="clear" w:color="auto" w:fill="auto"/>
          </w:tcPr>
          <w:p w14:paraId="730A0430" w14:textId="107A768B" w:rsidR="00401FA1" w:rsidRPr="00266E34" w:rsidRDefault="00401FA1" w:rsidP="003326A6">
            <w:pPr>
              <w:keepNext/>
              <w:keepLines/>
              <w:spacing w:line="360" w:lineRule="auto"/>
              <w:ind w:left="167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Item regressed on age</w:t>
            </w:r>
          </w:p>
        </w:tc>
        <w:tc>
          <w:tcPr>
            <w:tcW w:w="560" w:type="pct"/>
            <w:shd w:val="clear" w:color="auto" w:fill="auto"/>
          </w:tcPr>
          <w:p w14:paraId="624F94DB" w14:textId="77777777" w:rsidR="00401FA1" w:rsidRPr="00266E34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  <w:tc>
          <w:tcPr>
            <w:tcW w:w="573" w:type="pct"/>
            <w:shd w:val="clear" w:color="auto" w:fill="auto"/>
          </w:tcPr>
          <w:p w14:paraId="220E734C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3</w:t>
            </w: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**</w:t>
            </w:r>
          </w:p>
        </w:tc>
        <w:tc>
          <w:tcPr>
            <w:tcW w:w="573" w:type="pct"/>
            <w:shd w:val="clear" w:color="auto" w:fill="auto"/>
          </w:tcPr>
          <w:p w14:paraId="1F69E701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1</w:t>
            </w:r>
          </w:p>
        </w:tc>
        <w:tc>
          <w:tcPr>
            <w:tcW w:w="573" w:type="pct"/>
            <w:shd w:val="clear" w:color="auto" w:fill="auto"/>
          </w:tcPr>
          <w:p w14:paraId="3CCFD446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−0.06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</w:t>
            </w: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</w:t>
            </w:r>
          </w:p>
        </w:tc>
        <w:tc>
          <w:tcPr>
            <w:tcW w:w="573" w:type="pct"/>
            <w:shd w:val="clear" w:color="auto" w:fill="auto"/>
          </w:tcPr>
          <w:p w14:paraId="0C0F6324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4</w:t>
            </w:r>
          </w:p>
        </w:tc>
        <w:tc>
          <w:tcPr>
            <w:tcW w:w="674" w:type="pct"/>
            <w:shd w:val="clear" w:color="auto" w:fill="auto"/>
          </w:tcPr>
          <w:p w14:paraId="455B0A29" w14:textId="77777777" w:rsidR="00401FA1" w:rsidRPr="00FC7240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−0.2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7</w:t>
            </w:r>
            <w:r w:rsidRPr="00FC7240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**</w:t>
            </w:r>
          </w:p>
        </w:tc>
      </w:tr>
      <w:tr w:rsidR="00401FA1" w:rsidRPr="001A6BE7" w14:paraId="7A99BAC7" w14:textId="77777777" w:rsidTr="00401FA1">
        <w:trPr>
          <w:trHeight w:val="397"/>
        </w:trPr>
        <w:tc>
          <w:tcPr>
            <w:tcW w:w="1474" w:type="pct"/>
          </w:tcPr>
          <w:p w14:paraId="61F3D13D" w14:textId="77777777" w:rsidR="00401FA1" w:rsidRPr="00266E34" w:rsidRDefault="00401FA1" w:rsidP="003326A6">
            <w:pPr>
              <w:keepNext/>
              <w:keepLines/>
              <w:spacing w:line="36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hi-square difference test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d</w:t>
            </w:r>
          </w:p>
        </w:tc>
        <w:tc>
          <w:tcPr>
            <w:tcW w:w="560" w:type="pct"/>
          </w:tcPr>
          <w:p w14:paraId="61AEEAC6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0E719110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35D6D234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0D4AE1FF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0CCCA398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74" w:type="pct"/>
          </w:tcPr>
          <w:p w14:paraId="21ACBB4A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401FA1" w:rsidRPr="001A6BE7" w14:paraId="52C35244" w14:textId="77777777" w:rsidTr="00401FA1">
        <w:trPr>
          <w:trHeight w:val="397"/>
        </w:trPr>
        <w:tc>
          <w:tcPr>
            <w:tcW w:w="1474" w:type="pct"/>
          </w:tcPr>
          <w:p w14:paraId="769F6DA2" w14:textId="77777777" w:rsidR="00401FA1" w:rsidRPr="00266E34" w:rsidRDefault="00401FA1" w:rsidP="003326A6">
            <w:pPr>
              <w:keepNext/>
              <w:keepLines/>
              <w:spacing w:line="360" w:lineRule="auto"/>
              <w:ind w:left="167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3"/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df)</w:t>
            </w:r>
          </w:p>
        </w:tc>
        <w:tc>
          <w:tcPr>
            <w:tcW w:w="560" w:type="pct"/>
          </w:tcPr>
          <w:p w14:paraId="5D3DDE1B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  <w:tc>
          <w:tcPr>
            <w:tcW w:w="573" w:type="pct"/>
          </w:tcPr>
          <w:p w14:paraId="297E8E32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7.6 (1)</w:t>
            </w:r>
          </w:p>
        </w:tc>
        <w:tc>
          <w:tcPr>
            <w:tcW w:w="573" w:type="pct"/>
          </w:tcPr>
          <w:p w14:paraId="7721EC94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.4 (1)</w:t>
            </w:r>
          </w:p>
        </w:tc>
        <w:tc>
          <w:tcPr>
            <w:tcW w:w="573" w:type="pct"/>
          </w:tcPr>
          <w:p w14:paraId="6B7DD07D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.1 (1)</w:t>
            </w:r>
          </w:p>
        </w:tc>
        <w:tc>
          <w:tcPr>
            <w:tcW w:w="573" w:type="pct"/>
          </w:tcPr>
          <w:p w14:paraId="54B44CCF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1 (1)</w:t>
            </w:r>
          </w:p>
        </w:tc>
        <w:tc>
          <w:tcPr>
            <w:tcW w:w="674" w:type="pct"/>
          </w:tcPr>
          <w:p w14:paraId="23F395B7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6.5 (1)</w:t>
            </w:r>
          </w:p>
        </w:tc>
      </w:tr>
      <w:tr w:rsidR="00401FA1" w:rsidRPr="001A6BE7" w14:paraId="7C3E5248" w14:textId="77777777" w:rsidTr="00401FA1">
        <w:trPr>
          <w:trHeight w:val="397"/>
        </w:trPr>
        <w:tc>
          <w:tcPr>
            <w:tcW w:w="1474" w:type="pct"/>
          </w:tcPr>
          <w:p w14:paraId="2A37CACE" w14:textId="77777777" w:rsidR="00401FA1" w:rsidRPr="00266E34" w:rsidRDefault="00401FA1" w:rsidP="003326A6">
            <w:pPr>
              <w:keepNext/>
              <w:keepLines/>
              <w:spacing w:line="360" w:lineRule="auto"/>
              <w:ind w:left="167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-value</w:t>
            </w:r>
          </w:p>
        </w:tc>
        <w:tc>
          <w:tcPr>
            <w:tcW w:w="560" w:type="pct"/>
          </w:tcPr>
          <w:p w14:paraId="396BFAFB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  <w:tc>
          <w:tcPr>
            <w:tcW w:w="573" w:type="pct"/>
          </w:tcPr>
          <w:p w14:paraId="7E884739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&lt; 0.001</w:t>
            </w:r>
          </w:p>
        </w:tc>
        <w:tc>
          <w:tcPr>
            <w:tcW w:w="573" w:type="pct"/>
          </w:tcPr>
          <w:p w14:paraId="4D213FF4" w14:textId="2D2C7DF8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23</w:t>
            </w:r>
            <w:r w:rsidR="00AB6486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573" w:type="pct"/>
          </w:tcPr>
          <w:p w14:paraId="0F9F635D" w14:textId="1EE94D51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4</w:t>
            </w:r>
            <w:r w:rsidR="00AB6486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573" w:type="pct"/>
          </w:tcPr>
          <w:p w14:paraId="70B39397" w14:textId="604E9B09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92</w:t>
            </w:r>
            <w:r w:rsidR="005855E1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674" w:type="pct"/>
          </w:tcPr>
          <w:p w14:paraId="3431F986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&lt; 0.001</w:t>
            </w:r>
          </w:p>
        </w:tc>
      </w:tr>
      <w:tr w:rsidR="00401FA1" w:rsidRPr="001A6BE7" w14:paraId="4E6C6E43" w14:textId="77777777" w:rsidTr="00401FA1">
        <w:trPr>
          <w:trHeight w:val="397"/>
        </w:trPr>
        <w:tc>
          <w:tcPr>
            <w:tcW w:w="1474" w:type="pct"/>
          </w:tcPr>
          <w:p w14:paraId="7DE794BB" w14:textId="77777777" w:rsidR="00401FA1" w:rsidRPr="00266E34" w:rsidRDefault="00401FA1" w:rsidP="003326A6">
            <w:pPr>
              <w:keepNext/>
              <w:keepLines/>
              <w:spacing w:line="36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R</w:t>
            </w:r>
            <w:r w:rsidRPr="00266E34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values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e</w:t>
            </w:r>
          </w:p>
        </w:tc>
        <w:tc>
          <w:tcPr>
            <w:tcW w:w="560" w:type="pct"/>
          </w:tcPr>
          <w:p w14:paraId="3841BE73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4D3406A3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5FEF7248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0000108C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73" w:type="pct"/>
          </w:tcPr>
          <w:p w14:paraId="1D877CEA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74" w:type="pct"/>
          </w:tcPr>
          <w:p w14:paraId="71CFDD5F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401FA1" w:rsidRPr="001A6BE7" w14:paraId="318D1188" w14:textId="77777777" w:rsidTr="00401FA1">
        <w:trPr>
          <w:trHeight w:val="397"/>
        </w:trPr>
        <w:tc>
          <w:tcPr>
            <w:tcW w:w="1474" w:type="pct"/>
          </w:tcPr>
          <w:p w14:paraId="30CED7C8" w14:textId="77777777" w:rsidR="00401FA1" w:rsidRPr="00266E34" w:rsidRDefault="00401FA1" w:rsidP="003326A6">
            <w:pPr>
              <w:keepNext/>
              <w:keepLines/>
              <w:spacing w:line="360" w:lineRule="auto"/>
              <w:ind w:left="167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-DIF model</w:t>
            </w:r>
          </w:p>
        </w:tc>
        <w:tc>
          <w:tcPr>
            <w:tcW w:w="560" w:type="pct"/>
          </w:tcPr>
          <w:p w14:paraId="0A38EC86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  <w:tc>
          <w:tcPr>
            <w:tcW w:w="573" w:type="pct"/>
          </w:tcPr>
          <w:p w14:paraId="44D6947D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698</w:t>
            </w:r>
          </w:p>
        </w:tc>
        <w:tc>
          <w:tcPr>
            <w:tcW w:w="573" w:type="pct"/>
          </w:tcPr>
          <w:p w14:paraId="770B6802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99</w:t>
            </w:r>
          </w:p>
        </w:tc>
        <w:tc>
          <w:tcPr>
            <w:tcW w:w="573" w:type="pct"/>
          </w:tcPr>
          <w:p w14:paraId="0BA20473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22</w:t>
            </w:r>
          </w:p>
        </w:tc>
        <w:tc>
          <w:tcPr>
            <w:tcW w:w="573" w:type="pct"/>
          </w:tcPr>
          <w:p w14:paraId="61915CA8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524</w:t>
            </w:r>
          </w:p>
        </w:tc>
        <w:tc>
          <w:tcPr>
            <w:tcW w:w="674" w:type="pct"/>
          </w:tcPr>
          <w:p w14:paraId="209C91AB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398</w:t>
            </w:r>
          </w:p>
        </w:tc>
      </w:tr>
      <w:tr w:rsidR="00401FA1" w:rsidRPr="001A6BE7" w14:paraId="4E6FFAE7" w14:textId="77777777" w:rsidTr="00401FA1">
        <w:trPr>
          <w:trHeight w:val="397"/>
        </w:trPr>
        <w:tc>
          <w:tcPr>
            <w:tcW w:w="1474" w:type="pct"/>
          </w:tcPr>
          <w:p w14:paraId="0BE66208" w14:textId="77777777" w:rsidR="00401FA1" w:rsidRPr="00266E34" w:rsidRDefault="00401FA1" w:rsidP="003326A6">
            <w:pPr>
              <w:keepNext/>
              <w:keepLines/>
              <w:spacing w:line="360" w:lineRule="auto"/>
              <w:ind w:left="167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IF model</w:t>
            </w:r>
          </w:p>
        </w:tc>
        <w:tc>
          <w:tcPr>
            <w:tcW w:w="560" w:type="pct"/>
          </w:tcPr>
          <w:p w14:paraId="204B754B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  <w:tc>
          <w:tcPr>
            <w:tcW w:w="573" w:type="pct"/>
          </w:tcPr>
          <w:p w14:paraId="09DF946B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17</w:t>
            </w:r>
          </w:p>
        </w:tc>
        <w:tc>
          <w:tcPr>
            <w:tcW w:w="573" w:type="pct"/>
          </w:tcPr>
          <w:p w14:paraId="614D7C00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800</w:t>
            </w:r>
          </w:p>
        </w:tc>
        <w:tc>
          <w:tcPr>
            <w:tcW w:w="573" w:type="pct"/>
          </w:tcPr>
          <w:p w14:paraId="749AEF80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22</w:t>
            </w:r>
          </w:p>
        </w:tc>
        <w:tc>
          <w:tcPr>
            <w:tcW w:w="573" w:type="pct"/>
          </w:tcPr>
          <w:p w14:paraId="76E30A17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524</w:t>
            </w:r>
          </w:p>
        </w:tc>
        <w:tc>
          <w:tcPr>
            <w:tcW w:w="674" w:type="pct"/>
          </w:tcPr>
          <w:p w14:paraId="7F0719A6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15</w:t>
            </w:r>
          </w:p>
        </w:tc>
      </w:tr>
      <w:tr w:rsidR="00401FA1" w:rsidRPr="001A6BE7" w14:paraId="7701E94A" w14:textId="77777777" w:rsidTr="00401FA1">
        <w:trPr>
          <w:trHeight w:val="397"/>
        </w:trPr>
        <w:tc>
          <w:tcPr>
            <w:tcW w:w="1474" w:type="pct"/>
            <w:tcBorders>
              <w:bottom w:val="single" w:sz="4" w:space="0" w:color="auto"/>
            </w:tcBorders>
          </w:tcPr>
          <w:p w14:paraId="38F944AA" w14:textId="77777777" w:rsidR="00401FA1" w:rsidRPr="00266E34" w:rsidRDefault="00401FA1" w:rsidP="003326A6">
            <w:pPr>
              <w:keepNext/>
              <w:keepLines/>
              <w:spacing w:line="360" w:lineRule="auto"/>
              <w:ind w:left="167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44"/>
            </w:r>
            <w:r w:rsidRPr="00266E34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R</w:t>
            </w:r>
            <w:r w:rsidRPr="00266E34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DIF – No-DIF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DCBF1F1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240D8FA2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19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374BEE9A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70D5EFC" w14:textId="350FDA0C" w:rsidR="00401FA1" w:rsidRPr="001A6BE7" w:rsidRDefault="000E5345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&lt;</w:t>
            </w:r>
            <w:r w:rsidR="00AB6486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AB6486"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5701EFF8" w14:textId="1EB1FC65" w:rsidR="00401FA1" w:rsidRPr="001A6BE7" w:rsidRDefault="00AB6486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&lt; </w:t>
            </w: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05FD1D8" w14:textId="77777777" w:rsidR="00401FA1" w:rsidRPr="001A6BE7" w:rsidRDefault="00401FA1" w:rsidP="003326A6">
            <w:pPr>
              <w:keepNext/>
              <w:keepLines/>
              <w:spacing w:line="360" w:lineRule="auto"/>
              <w:jc w:val="righ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1A6BE7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017</w:t>
            </w:r>
          </w:p>
        </w:tc>
      </w:tr>
      <w:tr w:rsidR="00401FA1" w:rsidRPr="00625FD3" w14:paraId="32A1CCCD" w14:textId="77777777" w:rsidTr="003326A6">
        <w:trPr>
          <w:trHeight w:val="397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1F5FA0F7" w14:textId="116ED083" w:rsidR="00401FA1" w:rsidRPr="00266E34" w:rsidRDefault="00401FA1" w:rsidP="003326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Abbreviations: CFA – Confirmatory Factor Analysis; </w:t>
            </w:r>
            <w:r w:rsidR="00CA399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df – degrees of freedom; 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DIF – differential item functioning; MIMIC – multiple indicators, multiple causes; n/a – not applicabl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OHCA – out-of-hospital cardiac arrest; </w:t>
            </w:r>
            <w:r w:rsidRPr="00B809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TM2-trial – Targeted Hypothermia versus Targeted Normothermia after Out-of-Hospital Cardiac Arrest trial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.</w:t>
            </w:r>
          </w:p>
          <w:p w14:paraId="32AEE6F1" w14:textId="77777777" w:rsidR="00401FA1" w:rsidRPr="00625FD3" w:rsidRDefault="00401FA1" w:rsidP="003326A6">
            <w:pPr>
              <w:keepNext/>
              <w:keepLines/>
              <w:spacing w:line="360" w:lineRule="auto"/>
              <w:jc w:val="both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625FD3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* p &lt; 0.05; ** p &lt; 0.01; *** p &lt; 0.001.</w:t>
            </w:r>
          </w:p>
          <w:p w14:paraId="7ADE82C4" w14:textId="77777777" w:rsidR="00401FA1" w:rsidRPr="00266E34" w:rsidRDefault="00401FA1" w:rsidP="003326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nly the latent variable is regressed on age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as baseline model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454B8387" w14:textId="77777777" w:rsidR="00401FA1" w:rsidRPr="00266E34" w:rsidRDefault="00401FA1" w:rsidP="003326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th the latent variable and item are regressed on age.</w:t>
            </w:r>
          </w:p>
          <w:p w14:paraId="7D01A24A" w14:textId="77777777" w:rsidR="00401FA1" w:rsidRPr="00266E34" w:rsidRDefault="00401FA1" w:rsidP="003326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lues are reported as standardized regression coefficients.</w:t>
            </w:r>
          </w:p>
          <w:p w14:paraId="42BBDF54" w14:textId="1B2B8B52" w:rsidR="00401FA1" w:rsidRDefault="00401FA1" w:rsidP="003326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Scaled </w:t>
            </w:r>
            <w:r w:rsidR="00EC38F9"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3"/>
            </w:r>
            <w:r w:rsidR="00EC38F9"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difference test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(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torra-Bentler’s scaling correctio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between the DIF model and No-DIF model, adjusted for the </w:t>
            </w:r>
            <w:r w:rsidRPr="00625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ighted least square mean and varianc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estimation procedur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of the CFA.</w:t>
            </w:r>
          </w:p>
          <w:p w14:paraId="3C736977" w14:textId="099A9125" w:rsidR="00401FA1" w:rsidRPr="00266E34" w:rsidRDefault="00401FA1" w:rsidP="003326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proofErr w:type="spellStart"/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xplained variance in each item for the No-DIF model, DIF model, and the difference in </w:t>
            </w:r>
            <w:r w:rsidRPr="00266E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266E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266E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266E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 between the DIF and No-DIF model. 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If significant </w:t>
            </w:r>
            <w:r w:rsidR="00D3114E"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sym w:font="Symbol" w:char="F063"/>
            </w:r>
            <w:r w:rsidR="00D3114E" w:rsidRPr="00266E34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difference test, </w:t>
            </w:r>
            <w:r w:rsidRPr="00C332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C332C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</w:t>
            </w:r>
            <w:r w:rsidRPr="00C332C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C332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&lt; 0.02 indicates negligible DIF, 0.02 ≤ Δ</w:t>
            </w:r>
            <w:r w:rsidRPr="00C332CA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  <w:t>R</w:t>
            </w:r>
            <w:r w:rsidRPr="00C332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C332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&lt; 0.13 indicates small DIF, 0.13 ≤ Δ</w:t>
            </w:r>
            <w:r w:rsidRPr="00C332CA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  <w:t>R</w:t>
            </w:r>
            <w:r w:rsidRPr="00C332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C332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≤ 0.26 indicates moderate DIF, and Δ</w:t>
            </w:r>
            <w:r w:rsidRPr="00C332CA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  <w:t>R</w:t>
            </w:r>
            <w:r w:rsidRPr="00C332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C332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&gt; 0.26 indicates a large DIF effect</w:t>
            </w:r>
            <w:r w:rsidRPr="00266E3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.</w:t>
            </w:r>
            <w:r w:rsidRPr="00266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ab/>
            </w:r>
          </w:p>
        </w:tc>
      </w:tr>
    </w:tbl>
    <w:p w14:paraId="409051FE" w14:textId="6A2DD715" w:rsidR="00A122E6" w:rsidRPr="000A6F12" w:rsidRDefault="00A122E6" w:rsidP="000A6F12">
      <w:pPr>
        <w:rPr>
          <w:color w:val="000000" w:themeColor="text1"/>
          <w:lang w:val="en-GB"/>
        </w:rPr>
        <w:sectPr w:rsidR="00A122E6" w:rsidRPr="000A6F12" w:rsidSect="00264196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95EDDF" w14:textId="426DEF8C" w:rsidR="00296890" w:rsidRDefault="00296890" w:rsidP="005C0ED6">
      <w:pPr>
        <w:rPr>
          <w:color w:val="000000" w:themeColor="text1"/>
          <w:lang w:val="en-GB"/>
        </w:rPr>
      </w:pPr>
    </w:p>
    <w:tbl>
      <w:tblPr>
        <w:tblStyle w:val="TableGrid"/>
        <w:tblW w:w="51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1"/>
        <w:gridCol w:w="1985"/>
        <w:gridCol w:w="2128"/>
      </w:tblGrid>
      <w:tr w:rsidR="00666376" w:rsidRPr="00BF63DF" w14:paraId="60876DD2" w14:textId="77777777" w:rsidTr="00666376">
        <w:trPr>
          <w:cantSplit/>
          <w:trHeight w:val="699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135FE2AB" w14:textId="0741056A" w:rsidR="00666376" w:rsidRPr="00BF63DF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63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ble </w:t>
            </w:r>
            <w:r w:rsidR="00257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6</w:t>
            </w:r>
            <w:r w:rsidRPr="006663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ensitivity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is for construct validity of EQ-5D-5L, amongst OHCA survivors at 6 months from the TTM2-trial (n = 783).</w:t>
            </w:r>
          </w:p>
        </w:tc>
      </w:tr>
      <w:tr w:rsidR="00666376" w:rsidRPr="00BF63DF" w14:paraId="6FD44CA6" w14:textId="77777777" w:rsidTr="00666376">
        <w:trPr>
          <w:cantSplit/>
          <w:trHeight w:val="412"/>
        </w:trPr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</w:tcPr>
          <w:p w14:paraId="468CF7DE" w14:textId="77777777" w:rsidR="00666376" w:rsidRPr="00BF63DF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erty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14:paraId="290DCCAD" w14:textId="77777777" w:rsidR="00666376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value</w:t>
            </w:r>
          </w:p>
          <w:p w14:paraId="1171D833" w14:textId="77777777" w:rsidR="00666376" w:rsidRPr="00B22901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UK value set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577FDDB7" w14:textId="77777777" w:rsidR="00666376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value</w:t>
            </w:r>
          </w:p>
          <w:p w14:paraId="5F69905E" w14:textId="77777777" w:rsidR="00666376" w:rsidRPr="004C1661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French value set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666376" w:rsidRPr="00BF63DF" w14:paraId="56EFEE80" w14:textId="77777777" w:rsidTr="00666376">
        <w:trPr>
          <w:cantSplit/>
          <w:trHeight w:val="430"/>
        </w:trPr>
        <w:tc>
          <w:tcPr>
            <w:tcW w:w="2768" w:type="pct"/>
            <w:tcBorders>
              <w:top w:val="single" w:sz="4" w:space="0" w:color="auto"/>
            </w:tcBorders>
          </w:tcPr>
          <w:p w14:paraId="3E8D68BA" w14:textId="79144D4C" w:rsidR="00666376" w:rsidRPr="00BF63DF" w:rsidRDefault="00EF4159" w:rsidP="00904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F41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ypotheses testing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51F77B1D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pct"/>
            <w:tcBorders>
              <w:top w:val="single" w:sz="4" w:space="0" w:color="auto"/>
            </w:tcBorders>
          </w:tcPr>
          <w:p w14:paraId="1E3AF5AF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6376" w:rsidRPr="00BF63DF" w14:paraId="4AE1EE86" w14:textId="77777777" w:rsidTr="00666376">
        <w:trPr>
          <w:cantSplit/>
          <w:trHeight w:val="406"/>
        </w:trPr>
        <w:tc>
          <w:tcPr>
            <w:tcW w:w="2768" w:type="pct"/>
          </w:tcPr>
          <w:p w14:paraId="4D9D799E" w14:textId="77777777" w:rsidR="00666376" w:rsidRPr="00BF63DF" w:rsidRDefault="00666376" w:rsidP="00904792">
            <w:pPr>
              <w:ind w:left="31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ified Rankin Scale (mRS) </w:t>
            </w:r>
          </w:p>
        </w:tc>
        <w:tc>
          <w:tcPr>
            <w:tcW w:w="1077" w:type="pct"/>
          </w:tcPr>
          <w:p w14:paraId="2D4F896D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pct"/>
          </w:tcPr>
          <w:p w14:paraId="5F57EB12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6376" w:rsidRPr="00BF63DF" w14:paraId="737CD562" w14:textId="77777777" w:rsidTr="00666376">
        <w:trPr>
          <w:cantSplit/>
          <w:trHeight w:val="425"/>
        </w:trPr>
        <w:tc>
          <w:tcPr>
            <w:tcW w:w="2768" w:type="pct"/>
          </w:tcPr>
          <w:p w14:paraId="5888747A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[n = 281], Mdn (Q1–Q3)</w:t>
            </w:r>
          </w:p>
        </w:tc>
        <w:tc>
          <w:tcPr>
            <w:tcW w:w="1077" w:type="pct"/>
          </w:tcPr>
          <w:p w14:paraId="05E95872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pct"/>
          </w:tcPr>
          <w:p w14:paraId="63F2C502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</w:tr>
      <w:tr w:rsidR="00666376" w:rsidRPr="00BF63DF" w14:paraId="37B057F0" w14:textId="77777777" w:rsidTr="00666376">
        <w:trPr>
          <w:cantSplit/>
          <w:trHeight w:val="403"/>
        </w:trPr>
        <w:tc>
          <w:tcPr>
            <w:tcW w:w="2768" w:type="pct"/>
          </w:tcPr>
          <w:p w14:paraId="171313E1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n = 164], Mdn (Q1–Q3)</w:t>
            </w:r>
          </w:p>
        </w:tc>
        <w:tc>
          <w:tcPr>
            <w:tcW w:w="1077" w:type="pct"/>
          </w:tcPr>
          <w:p w14:paraId="51EE5B34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pct"/>
          </w:tcPr>
          <w:p w14:paraId="402DCA22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66376" w:rsidRPr="00BF63DF" w14:paraId="0B32E926" w14:textId="77777777" w:rsidTr="00666376">
        <w:trPr>
          <w:cantSplit/>
          <w:trHeight w:val="408"/>
        </w:trPr>
        <w:tc>
          <w:tcPr>
            <w:tcW w:w="2768" w:type="pct"/>
          </w:tcPr>
          <w:p w14:paraId="032A6703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n = 250], Mdn (Q1–Q3)</w:t>
            </w:r>
          </w:p>
        </w:tc>
        <w:tc>
          <w:tcPr>
            <w:tcW w:w="1077" w:type="pct"/>
          </w:tcPr>
          <w:p w14:paraId="0CBE82E2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pct"/>
          </w:tcPr>
          <w:p w14:paraId="03AFD2B4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66376" w:rsidRPr="00BF63DF" w14:paraId="4334088B" w14:textId="77777777" w:rsidTr="00666376">
        <w:trPr>
          <w:cantSplit/>
          <w:trHeight w:val="427"/>
        </w:trPr>
        <w:tc>
          <w:tcPr>
            <w:tcW w:w="2768" w:type="pct"/>
          </w:tcPr>
          <w:p w14:paraId="3B271001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[n = 58], Mdn (Q1–Q3)</w:t>
            </w:r>
          </w:p>
        </w:tc>
        <w:tc>
          <w:tcPr>
            <w:tcW w:w="1077" w:type="pct"/>
          </w:tcPr>
          <w:p w14:paraId="649DC7F3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pct"/>
          </w:tcPr>
          <w:p w14:paraId="140C9EC8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66376" w:rsidRPr="00BF63DF" w14:paraId="25F71B3A" w14:textId="77777777" w:rsidTr="00666376">
        <w:trPr>
          <w:cantSplit/>
          <w:trHeight w:val="410"/>
        </w:trPr>
        <w:tc>
          <w:tcPr>
            <w:tcW w:w="2768" w:type="pct"/>
          </w:tcPr>
          <w:p w14:paraId="3E388494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[n = 28], Mdn (Q1–Q3)</w:t>
            </w:r>
          </w:p>
        </w:tc>
        <w:tc>
          <w:tcPr>
            <w:tcW w:w="1077" w:type="pct"/>
          </w:tcPr>
          <w:p w14:paraId="1942F191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pct"/>
          </w:tcPr>
          <w:p w14:paraId="383A0C50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69)</w:t>
            </w:r>
          </w:p>
        </w:tc>
      </w:tr>
      <w:tr w:rsidR="00666376" w:rsidRPr="00BF63DF" w14:paraId="5E75F5AF" w14:textId="77777777" w:rsidTr="00666376">
        <w:trPr>
          <w:cantSplit/>
          <w:trHeight w:val="416"/>
        </w:trPr>
        <w:tc>
          <w:tcPr>
            <w:tcW w:w="2768" w:type="pct"/>
          </w:tcPr>
          <w:p w14:paraId="13DC4276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[n = 2], Mdn (Q1–Q3)</w:t>
            </w:r>
          </w:p>
        </w:tc>
        <w:tc>
          <w:tcPr>
            <w:tcW w:w="1077" w:type="pct"/>
          </w:tcPr>
          <w:p w14:paraId="03EE59CD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0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9830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to </w:t>
            </w:r>
            <w:r w:rsidRPr="00E11D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63D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55" w:type="pct"/>
          </w:tcPr>
          <w:p w14:paraId="69F7B209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3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3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to </w:t>
            </w:r>
            <w:r w:rsidRPr="00B3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</w:tr>
      <w:tr w:rsidR="00666376" w:rsidRPr="00BF63DF" w14:paraId="7A1AE775" w14:textId="77777777" w:rsidTr="00666376">
        <w:trPr>
          <w:cantSplit/>
          <w:trHeight w:val="423"/>
        </w:trPr>
        <w:tc>
          <w:tcPr>
            <w:tcW w:w="2768" w:type="pct"/>
          </w:tcPr>
          <w:p w14:paraId="6E5F226C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77" w:type="pct"/>
          </w:tcPr>
          <w:p w14:paraId="52B87FFF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55" w:type="pct"/>
          </w:tcPr>
          <w:p w14:paraId="0B132FBC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66376" w:rsidRPr="00BF63DF" w14:paraId="792C6D63" w14:textId="77777777" w:rsidTr="00666376">
        <w:trPr>
          <w:cantSplit/>
          <w:trHeight w:val="401"/>
        </w:trPr>
        <w:tc>
          <w:tcPr>
            <w:tcW w:w="2768" w:type="pct"/>
          </w:tcPr>
          <w:p w14:paraId="752E5B20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siz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H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77" w:type="pct"/>
          </w:tcPr>
          <w:p w14:paraId="0E6AE2EC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55" w:type="pct"/>
          </w:tcPr>
          <w:p w14:paraId="35903ACC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666376" w:rsidRPr="00BF63DF" w14:paraId="29A0646E" w14:textId="77777777" w:rsidTr="00666376">
        <w:trPr>
          <w:cantSplit/>
          <w:trHeight w:val="507"/>
        </w:trPr>
        <w:tc>
          <w:tcPr>
            <w:tcW w:w="2768" w:type="pct"/>
          </w:tcPr>
          <w:p w14:paraId="386D6188" w14:textId="77777777" w:rsidR="00666376" w:rsidRPr="00BF63DF" w:rsidRDefault="00666376" w:rsidP="00904792">
            <w:pPr>
              <w:ind w:left="31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ntreal Cognitive Assessment (MoCA) </w:t>
            </w:r>
          </w:p>
        </w:tc>
        <w:tc>
          <w:tcPr>
            <w:tcW w:w="1077" w:type="pct"/>
          </w:tcPr>
          <w:p w14:paraId="57436DE7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pct"/>
          </w:tcPr>
          <w:p w14:paraId="50DC2C68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6376" w:rsidRPr="00BF63DF" w14:paraId="56A86115" w14:textId="77777777" w:rsidTr="00666376">
        <w:trPr>
          <w:cantSplit/>
          <w:trHeight w:val="570"/>
        </w:trPr>
        <w:tc>
          <w:tcPr>
            <w:tcW w:w="2768" w:type="pct"/>
          </w:tcPr>
          <w:p w14:paraId="093990DA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cognitive problems [MoCA 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6], Mdn (Q1–Q3)</w:t>
            </w:r>
          </w:p>
        </w:tc>
        <w:tc>
          <w:tcPr>
            <w:tcW w:w="1077" w:type="pct"/>
          </w:tcPr>
          <w:p w14:paraId="0076BA37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79–0.99)</w:t>
            </w:r>
          </w:p>
        </w:tc>
        <w:tc>
          <w:tcPr>
            <w:tcW w:w="1155" w:type="pct"/>
          </w:tcPr>
          <w:p w14:paraId="65D27A3D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4–1.00)</w:t>
            </w:r>
          </w:p>
        </w:tc>
      </w:tr>
      <w:tr w:rsidR="00666376" w:rsidRPr="00BF63DF" w14:paraId="77C95DD9" w14:textId="77777777" w:rsidTr="00666376">
        <w:trPr>
          <w:cantSplit/>
          <w:trHeight w:val="408"/>
        </w:trPr>
        <w:tc>
          <w:tcPr>
            <w:tcW w:w="2768" w:type="pct"/>
          </w:tcPr>
          <w:p w14:paraId="14A14FA7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problems [MoCA &lt; 26], Mdn (Q1–Q3)</w:t>
            </w:r>
          </w:p>
        </w:tc>
        <w:tc>
          <w:tcPr>
            <w:tcW w:w="1077" w:type="pct"/>
          </w:tcPr>
          <w:p w14:paraId="0B797829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4–0.99)</w:t>
            </w:r>
          </w:p>
        </w:tc>
        <w:tc>
          <w:tcPr>
            <w:tcW w:w="1155" w:type="pct"/>
          </w:tcPr>
          <w:p w14:paraId="4E03831A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86–1.00)</w:t>
            </w:r>
          </w:p>
        </w:tc>
      </w:tr>
      <w:tr w:rsidR="00666376" w:rsidRPr="00BF63DF" w14:paraId="3EC69875" w14:textId="77777777" w:rsidTr="00666376">
        <w:trPr>
          <w:cantSplit/>
          <w:trHeight w:val="405"/>
        </w:trPr>
        <w:tc>
          <w:tcPr>
            <w:tcW w:w="2768" w:type="pct"/>
          </w:tcPr>
          <w:p w14:paraId="03225322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077" w:type="pct"/>
          </w:tcPr>
          <w:p w14:paraId="56DBF839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55" w:type="pct"/>
          </w:tcPr>
          <w:p w14:paraId="4FCE7761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66376" w:rsidRPr="00BF63DF" w14:paraId="0576505B" w14:textId="77777777" w:rsidTr="00666376">
        <w:trPr>
          <w:cantSplit/>
          <w:trHeight w:val="435"/>
        </w:trPr>
        <w:tc>
          <w:tcPr>
            <w:tcW w:w="2768" w:type="pct"/>
          </w:tcPr>
          <w:p w14:paraId="63D3A0A3" w14:textId="77777777" w:rsidR="00666376" w:rsidRPr="00BF63DF" w:rsidRDefault="00666376" w:rsidP="00904792">
            <w:pPr>
              <w:ind w:left="59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size (</w:t>
            </w:r>
            <w:r w:rsidRPr="00BF63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077" w:type="pct"/>
          </w:tcPr>
          <w:p w14:paraId="48C668C7" w14:textId="77777777" w:rsidR="00666376" w:rsidRPr="00BF63D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5" w:type="pct"/>
          </w:tcPr>
          <w:p w14:paraId="7EAE72C8" w14:textId="77777777" w:rsidR="00666376" w:rsidRPr="00BF63DF" w:rsidRDefault="00666376" w:rsidP="00904792">
            <w:pPr>
              <w:ind w:right="-1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666376" w:rsidRPr="00BF63DF" w14:paraId="3C11BC2A" w14:textId="77777777" w:rsidTr="00666376">
        <w:trPr>
          <w:cantSplit/>
          <w:trHeight w:val="413"/>
        </w:trPr>
        <w:tc>
          <w:tcPr>
            <w:tcW w:w="2768" w:type="pct"/>
          </w:tcPr>
          <w:p w14:paraId="26F5638A" w14:textId="46C2F5DD" w:rsidR="00666376" w:rsidRPr="00BF63DF" w:rsidRDefault="00666376" w:rsidP="00904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BF63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nvergent validit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077" w:type="pct"/>
          </w:tcPr>
          <w:p w14:paraId="2EF86C9E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pct"/>
          </w:tcPr>
          <w:p w14:paraId="0B6BA7D1" w14:textId="77777777" w:rsidR="00666376" w:rsidRPr="00BF63D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6376" w:rsidRPr="00BF63DF" w14:paraId="41C2D8B8" w14:textId="77777777" w:rsidTr="00666376">
        <w:trPr>
          <w:cantSplit/>
          <w:trHeight w:val="404"/>
        </w:trPr>
        <w:tc>
          <w:tcPr>
            <w:tcW w:w="2768" w:type="pct"/>
          </w:tcPr>
          <w:p w14:paraId="0F6C7CCA" w14:textId="77777777" w:rsidR="00666376" w:rsidRPr="00BF63DF" w:rsidRDefault="00666376" w:rsidP="00904792">
            <w:pPr>
              <w:ind w:left="3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LSS</w:t>
            </w:r>
          </w:p>
        </w:tc>
        <w:tc>
          <w:tcPr>
            <w:tcW w:w="1077" w:type="pct"/>
          </w:tcPr>
          <w:p w14:paraId="4FFC0994" w14:textId="0E5C4F90" w:rsidR="00666376" w:rsidRPr="0025549F" w:rsidRDefault="00236D67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6D6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66376" w:rsidRPr="0025549F">
              <w:rPr>
                <w:rFonts w:ascii="Times New Roman" w:hAnsi="Times New Roman" w:cs="Times New Roman"/>
                <w:sz w:val="20"/>
                <w:szCs w:val="20"/>
              </w:rPr>
              <w:t>0.97 [</w:t>
            </w:r>
            <w:r w:rsidRPr="00236D6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66376" w:rsidRPr="0025549F">
              <w:rPr>
                <w:rFonts w:ascii="Times New Roman" w:hAnsi="Times New Roman" w:cs="Times New Roman"/>
                <w:sz w:val="20"/>
                <w:szCs w:val="20"/>
              </w:rPr>
              <w:t xml:space="preserve">0.97, </w:t>
            </w:r>
            <w:r w:rsidRPr="00236D6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66376" w:rsidRPr="0025549F">
              <w:rPr>
                <w:rFonts w:ascii="Times New Roman" w:hAnsi="Times New Roman" w:cs="Times New Roman"/>
                <w:sz w:val="20"/>
                <w:szCs w:val="20"/>
              </w:rPr>
              <w:t>0.96]</w:t>
            </w:r>
          </w:p>
        </w:tc>
        <w:tc>
          <w:tcPr>
            <w:tcW w:w="1155" w:type="pct"/>
          </w:tcPr>
          <w:p w14:paraId="13085573" w14:textId="5B217CE9" w:rsidR="00666376" w:rsidRPr="0025549F" w:rsidRDefault="00236D67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6D6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66376" w:rsidRPr="0025549F">
              <w:rPr>
                <w:rFonts w:ascii="Times New Roman" w:hAnsi="Times New Roman" w:cs="Times New Roman"/>
                <w:sz w:val="20"/>
                <w:szCs w:val="20"/>
              </w:rPr>
              <w:t>0.99 [</w:t>
            </w:r>
            <w:r w:rsidRPr="00236D6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66376" w:rsidRPr="0025549F">
              <w:rPr>
                <w:rFonts w:ascii="Times New Roman" w:hAnsi="Times New Roman" w:cs="Times New Roman"/>
                <w:sz w:val="20"/>
                <w:szCs w:val="20"/>
              </w:rPr>
              <w:t xml:space="preserve">0.99, </w:t>
            </w:r>
            <w:r w:rsidRPr="00236D6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66376" w:rsidRPr="0025549F">
              <w:rPr>
                <w:rFonts w:ascii="Times New Roman" w:hAnsi="Times New Roman" w:cs="Times New Roman"/>
                <w:sz w:val="20"/>
                <w:szCs w:val="20"/>
              </w:rPr>
              <w:t>0.99]</w:t>
            </w:r>
          </w:p>
        </w:tc>
      </w:tr>
      <w:tr w:rsidR="00666376" w:rsidRPr="00BF63DF" w14:paraId="5FCF4B33" w14:textId="77777777" w:rsidTr="00666376">
        <w:trPr>
          <w:cantSplit/>
          <w:trHeight w:val="424"/>
        </w:trPr>
        <w:tc>
          <w:tcPr>
            <w:tcW w:w="2768" w:type="pct"/>
          </w:tcPr>
          <w:p w14:paraId="6B00F0AB" w14:textId="77777777" w:rsidR="00666376" w:rsidRPr="00BF63DF" w:rsidRDefault="00666376" w:rsidP="00904792">
            <w:pPr>
              <w:ind w:left="3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value [Swedish value set]</w:t>
            </w:r>
          </w:p>
        </w:tc>
        <w:tc>
          <w:tcPr>
            <w:tcW w:w="1077" w:type="pct"/>
          </w:tcPr>
          <w:p w14:paraId="1E1DCA8E" w14:textId="77777777" w:rsidR="00666376" w:rsidRPr="0025549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54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[0.93, 0.95]</w:t>
            </w:r>
          </w:p>
        </w:tc>
        <w:tc>
          <w:tcPr>
            <w:tcW w:w="1155" w:type="pct"/>
          </w:tcPr>
          <w:p w14:paraId="77F07BEE" w14:textId="77777777" w:rsidR="00666376" w:rsidRPr="0025549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54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[0.98, 0.98]</w:t>
            </w:r>
          </w:p>
        </w:tc>
      </w:tr>
      <w:tr w:rsidR="00666376" w:rsidRPr="00BF63DF" w14:paraId="47462AAD" w14:textId="77777777" w:rsidTr="00666376">
        <w:trPr>
          <w:cantSplit/>
          <w:trHeight w:val="417"/>
        </w:trPr>
        <w:tc>
          <w:tcPr>
            <w:tcW w:w="2768" w:type="pct"/>
          </w:tcPr>
          <w:p w14:paraId="2E84D98A" w14:textId="77777777" w:rsidR="00666376" w:rsidRPr="00BF63DF" w:rsidRDefault="00666376" w:rsidP="00904792">
            <w:pPr>
              <w:ind w:left="3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VAS</w:t>
            </w:r>
          </w:p>
        </w:tc>
        <w:tc>
          <w:tcPr>
            <w:tcW w:w="1077" w:type="pct"/>
          </w:tcPr>
          <w:p w14:paraId="399A6032" w14:textId="77777777" w:rsidR="00666376" w:rsidRPr="0025549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549F">
              <w:rPr>
                <w:rFonts w:ascii="Times New Roman" w:hAnsi="Times New Roman" w:cs="Times New Roman"/>
                <w:sz w:val="20"/>
                <w:szCs w:val="20"/>
              </w:rPr>
              <w:t>0.56 [0.51, 0.61]</w:t>
            </w:r>
          </w:p>
        </w:tc>
        <w:tc>
          <w:tcPr>
            <w:tcW w:w="1155" w:type="pct"/>
          </w:tcPr>
          <w:p w14:paraId="72692891" w14:textId="77777777" w:rsidR="00666376" w:rsidRPr="0025549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549F">
              <w:rPr>
                <w:rFonts w:ascii="Times New Roman" w:hAnsi="Times New Roman" w:cs="Times New Roman"/>
                <w:sz w:val="20"/>
                <w:szCs w:val="20"/>
              </w:rPr>
              <w:t>0.59 [0.54, 0.63]</w:t>
            </w:r>
          </w:p>
        </w:tc>
      </w:tr>
      <w:tr w:rsidR="00666376" w:rsidRPr="00BF63DF" w14:paraId="1D49B335" w14:textId="77777777" w:rsidTr="00666376">
        <w:trPr>
          <w:cantSplit/>
          <w:trHeight w:val="423"/>
        </w:trPr>
        <w:tc>
          <w:tcPr>
            <w:tcW w:w="2768" w:type="pct"/>
          </w:tcPr>
          <w:p w14:paraId="69E00D2E" w14:textId="2DEF0C98" w:rsidR="00666376" w:rsidRPr="00BF63DF" w:rsidRDefault="00666376" w:rsidP="00904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</w:t>
            </w:r>
            <w:r w:rsidR="00C13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</w:t>
            </w:r>
            <w:r w:rsidR="008839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iminant </w:t>
            </w:r>
            <w:r w:rsidRPr="00BF63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idity</w:t>
            </w:r>
            <w:r w:rsidRPr="00BF63D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077" w:type="pct"/>
          </w:tcPr>
          <w:p w14:paraId="536691D9" w14:textId="77777777" w:rsidR="00666376" w:rsidRPr="0025549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pct"/>
          </w:tcPr>
          <w:p w14:paraId="20F62081" w14:textId="77777777" w:rsidR="00666376" w:rsidRPr="0025549F" w:rsidRDefault="00666376" w:rsidP="0090479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6376" w:rsidRPr="00BF63DF" w14:paraId="4BABBB4E" w14:textId="77777777" w:rsidTr="00666376">
        <w:trPr>
          <w:cantSplit/>
          <w:trHeight w:val="400"/>
        </w:trPr>
        <w:tc>
          <w:tcPr>
            <w:tcW w:w="2768" w:type="pct"/>
            <w:tcBorders>
              <w:bottom w:val="single" w:sz="4" w:space="0" w:color="auto"/>
            </w:tcBorders>
          </w:tcPr>
          <w:p w14:paraId="2F6CB087" w14:textId="77777777" w:rsidR="00666376" w:rsidRPr="00BF63DF" w:rsidRDefault="00666376" w:rsidP="00904792">
            <w:pPr>
              <w:ind w:left="3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fe satisfaction 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77BCEE53" w14:textId="77777777" w:rsidR="00666376" w:rsidRPr="0025549F" w:rsidRDefault="00666376" w:rsidP="00904792">
            <w:pPr>
              <w:ind w:right="-109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549F">
              <w:rPr>
                <w:rFonts w:ascii="Times New Roman" w:hAnsi="Times New Roman" w:cs="Times New Roman"/>
                <w:sz w:val="20"/>
                <w:szCs w:val="20"/>
              </w:rPr>
              <w:t>0.49 [0.43, 0.54]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260FEAB4" w14:textId="77777777" w:rsidR="00666376" w:rsidRPr="0025549F" w:rsidRDefault="00666376" w:rsidP="00904792">
            <w:pPr>
              <w:ind w:right="-15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549F">
              <w:rPr>
                <w:rFonts w:ascii="Times New Roman" w:hAnsi="Times New Roman" w:cs="Times New Roman"/>
                <w:sz w:val="20"/>
                <w:szCs w:val="20"/>
              </w:rPr>
              <w:t>0.49 [0.44, 0.54]</w:t>
            </w:r>
          </w:p>
        </w:tc>
      </w:tr>
      <w:tr w:rsidR="00666376" w:rsidRPr="00BF63DF" w14:paraId="69571DFD" w14:textId="77777777" w:rsidTr="00666376">
        <w:trPr>
          <w:cantSplit/>
          <w:trHeight w:val="2087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163D76DB" w14:textId="77777777" w:rsidR="00666376" w:rsidRPr="00BF63DF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EQ LSS – EQ-5D-5L level sum score; Mdn – median; OHCA – out-of-hospital cardiac arrest; TTM2-trial – Targeted Hypothermia versus Targeted Normothermia after Out-of-Hospital Cardiac Arrest trial.</w:t>
            </w:r>
          </w:p>
          <w:p w14:paraId="4F056907" w14:textId="77777777" w:rsidR="00666376" w:rsidRPr="00FA2294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1C3B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 set (Hernández Alava M, et al., 2023), </w:t>
            </w:r>
            <w:r w:rsidRPr="00166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s from </w:t>
            </w:r>
            <w:r w:rsidRPr="00DD69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  <w:r w:rsidRPr="00166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166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9 (age adjusted for men) and from </w:t>
            </w:r>
            <w:r w:rsidRPr="00680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  <w:r w:rsidRPr="00680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to 0.988 (age adjusted for women)</w:t>
            </w:r>
            <w:r w:rsidRPr="00166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Higher values indicate better health.</w:t>
            </w:r>
          </w:p>
          <w:p w14:paraId="1D9B1799" w14:textId="77777777" w:rsidR="00666376" w:rsidRPr="00B716C9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nch value set (Andrade L F, et al., 2020), ranges from </w:t>
            </w:r>
            <w:r w:rsidRPr="00DD69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25 to 1. </w:t>
            </w:r>
            <w:r w:rsidRPr="003F0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values indicate better health.</w:t>
            </w:r>
          </w:p>
          <w:p w14:paraId="61E50B31" w14:textId="77777777" w:rsidR="00666376" w:rsidRPr="00BF63DF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</w:t>
            </w:r>
            <w:proofErr w:type="gramStart"/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lis</w:t>
            </w:r>
            <w:proofErr w:type="gramEnd"/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st.</w:t>
            </w:r>
          </w:p>
          <w:p w14:paraId="2AEB4300" w14:textId="1D769C65" w:rsidR="00666376" w:rsidRPr="00BF63DF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a squared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H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effect size: &lt; 0.06 (small effect), 0.06–0.14 (moderate effect), and &gt; 0.14 (large effect).</w:t>
            </w:r>
          </w:p>
          <w:p w14:paraId="1E761591" w14:textId="77777777" w:rsidR="00666376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F63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e 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n-Whitney U test.</w:t>
            </w:r>
          </w:p>
          <w:p w14:paraId="332628DA" w14:textId="5A592076" w:rsidR="00666376" w:rsidRPr="00FA2294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f </w:t>
            </w:r>
            <w:r w:rsidRPr="00FA2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k-biserial correlation coefficient (r) effect size: &lt; 0.3 (small effect), 0.3–0.5 (moderate effect), and &gt; 0.5 (large effect).</w:t>
            </w:r>
          </w:p>
          <w:p w14:paraId="59FA107B" w14:textId="77777777" w:rsidR="00666376" w:rsidRPr="00BF63DF" w:rsidRDefault="00666376" w:rsidP="009047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22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g </w:t>
            </w:r>
            <w:r w:rsidRPr="00BF6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rman’s rho. Values in square brackets indicate the 95% confidence interval. A coefficient of ρ &lt; 0.3 was considered small, 0.3–0.5 moderate, and &gt; 0.5 strong.</w:t>
            </w:r>
          </w:p>
        </w:tc>
      </w:tr>
    </w:tbl>
    <w:p w14:paraId="39723546" w14:textId="77777777" w:rsidR="00815FD2" w:rsidRPr="00625FD3" w:rsidRDefault="00815FD2" w:rsidP="005C0ED6">
      <w:pPr>
        <w:rPr>
          <w:color w:val="000000" w:themeColor="text1"/>
          <w:lang w:val="en-GB"/>
        </w:rPr>
      </w:pPr>
    </w:p>
    <w:sectPr w:rsidR="00815FD2" w:rsidRPr="00625FD3" w:rsidSect="00A122E6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A2EF0" w14:textId="77777777" w:rsidR="00395467" w:rsidRDefault="00395467" w:rsidP="004E45C3">
      <w:r>
        <w:separator/>
      </w:r>
    </w:p>
  </w:endnote>
  <w:endnote w:type="continuationSeparator" w:id="0">
    <w:p w14:paraId="7689266C" w14:textId="77777777" w:rsidR="00395467" w:rsidRDefault="00395467" w:rsidP="004E4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-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1718337"/>
      <w:docPartObj>
        <w:docPartGallery w:val="Page Numbers (Bottom of Page)"/>
        <w:docPartUnique/>
      </w:docPartObj>
    </w:sdtPr>
    <w:sdtContent>
      <w:p w14:paraId="2CA37E2B" w14:textId="53F6AA38" w:rsidR="004E45C3" w:rsidRDefault="004E45C3" w:rsidP="00DE42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7C4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EAD969" w14:textId="77777777" w:rsidR="004E45C3" w:rsidRDefault="004E45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59718879"/>
      <w:docPartObj>
        <w:docPartGallery w:val="Page Numbers (Bottom of Page)"/>
        <w:docPartUnique/>
      </w:docPartObj>
    </w:sdtPr>
    <w:sdtContent>
      <w:p w14:paraId="5B0E6422" w14:textId="26BE71F3" w:rsidR="004E45C3" w:rsidRDefault="004E45C3" w:rsidP="00DE42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61628C" w14:textId="77777777" w:rsidR="004E45C3" w:rsidRDefault="004E45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029AC" w14:textId="77777777" w:rsidR="00395467" w:rsidRDefault="00395467" w:rsidP="004E45C3">
      <w:r>
        <w:separator/>
      </w:r>
    </w:p>
  </w:footnote>
  <w:footnote w:type="continuationSeparator" w:id="0">
    <w:p w14:paraId="4E02A564" w14:textId="77777777" w:rsidR="00395467" w:rsidRDefault="00395467" w:rsidP="004E45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1347C0"/>
    <w:multiLevelType w:val="hybridMultilevel"/>
    <w:tmpl w:val="2414A00A"/>
    <w:lvl w:ilvl="0" w:tplc="83CA7C2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2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5p22drxter0exx205w9fetta0vrwaptta&quot;&gt;My EndNote Library&lt;record-ids&gt;&lt;item&gt;1&lt;/item&gt;&lt;item&gt;137&lt;/item&gt;&lt;item&gt;9185&lt;/item&gt;&lt;item&gt;9388&lt;/item&gt;&lt;item&gt;10097&lt;/item&gt;&lt;item&gt;10199&lt;/item&gt;&lt;item&gt;10211&lt;/item&gt;&lt;item&gt;10239&lt;/item&gt;&lt;item&gt;10255&lt;/item&gt;&lt;item&gt;10257&lt;/item&gt;&lt;item&gt;10267&lt;/item&gt;&lt;item&gt;10268&lt;/item&gt;&lt;item&gt;10269&lt;/item&gt;&lt;item&gt;10305&lt;/item&gt;&lt;/record-ids&gt;&lt;/item&gt;&lt;/Libraries&gt;"/>
  </w:docVars>
  <w:rsids>
    <w:rsidRoot w:val="00815FD2"/>
    <w:rsid w:val="00000659"/>
    <w:rsid w:val="000008E7"/>
    <w:rsid w:val="00000CA2"/>
    <w:rsid w:val="000010BD"/>
    <w:rsid w:val="00002DF3"/>
    <w:rsid w:val="000037F4"/>
    <w:rsid w:val="00003EFC"/>
    <w:rsid w:val="000062C9"/>
    <w:rsid w:val="00010E9A"/>
    <w:rsid w:val="00011EF2"/>
    <w:rsid w:val="0001543A"/>
    <w:rsid w:val="000240D1"/>
    <w:rsid w:val="00025C16"/>
    <w:rsid w:val="00030F34"/>
    <w:rsid w:val="00033556"/>
    <w:rsid w:val="00043A91"/>
    <w:rsid w:val="00044436"/>
    <w:rsid w:val="00046A26"/>
    <w:rsid w:val="0005076E"/>
    <w:rsid w:val="00051A10"/>
    <w:rsid w:val="000605AA"/>
    <w:rsid w:val="00061CD0"/>
    <w:rsid w:val="00063028"/>
    <w:rsid w:val="000648FC"/>
    <w:rsid w:val="00071672"/>
    <w:rsid w:val="000755DD"/>
    <w:rsid w:val="00080299"/>
    <w:rsid w:val="000804FF"/>
    <w:rsid w:val="00083B11"/>
    <w:rsid w:val="0008501D"/>
    <w:rsid w:val="0009259E"/>
    <w:rsid w:val="00097697"/>
    <w:rsid w:val="000A1BD9"/>
    <w:rsid w:val="000A6F12"/>
    <w:rsid w:val="000B249A"/>
    <w:rsid w:val="000B5EE9"/>
    <w:rsid w:val="000C044E"/>
    <w:rsid w:val="000C6342"/>
    <w:rsid w:val="000C7F76"/>
    <w:rsid w:val="000E124F"/>
    <w:rsid w:val="000E3B4A"/>
    <w:rsid w:val="000E5345"/>
    <w:rsid w:val="000E58CA"/>
    <w:rsid w:val="0010115C"/>
    <w:rsid w:val="00103887"/>
    <w:rsid w:val="00103B09"/>
    <w:rsid w:val="00105B23"/>
    <w:rsid w:val="00106479"/>
    <w:rsid w:val="001117C6"/>
    <w:rsid w:val="00113696"/>
    <w:rsid w:val="001154E5"/>
    <w:rsid w:val="00115F9A"/>
    <w:rsid w:val="001208D8"/>
    <w:rsid w:val="00121E23"/>
    <w:rsid w:val="001249BB"/>
    <w:rsid w:val="001259EC"/>
    <w:rsid w:val="0013238E"/>
    <w:rsid w:val="00132A18"/>
    <w:rsid w:val="001373D6"/>
    <w:rsid w:val="001405B8"/>
    <w:rsid w:val="00141E3A"/>
    <w:rsid w:val="001426F3"/>
    <w:rsid w:val="001449C7"/>
    <w:rsid w:val="001518AA"/>
    <w:rsid w:val="00151B63"/>
    <w:rsid w:val="00153E9C"/>
    <w:rsid w:val="00154568"/>
    <w:rsid w:val="00165122"/>
    <w:rsid w:val="00173B32"/>
    <w:rsid w:val="00174628"/>
    <w:rsid w:val="00177FF2"/>
    <w:rsid w:val="00181BA7"/>
    <w:rsid w:val="00194E48"/>
    <w:rsid w:val="001974C1"/>
    <w:rsid w:val="001A1E5F"/>
    <w:rsid w:val="001B16EF"/>
    <w:rsid w:val="001B6F5A"/>
    <w:rsid w:val="001C196B"/>
    <w:rsid w:val="001C39D2"/>
    <w:rsid w:val="001C4DB8"/>
    <w:rsid w:val="001C7E1A"/>
    <w:rsid w:val="001D10E6"/>
    <w:rsid w:val="001D4362"/>
    <w:rsid w:val="001D55A8"/>
    <w:rsid w:val="001E1C08"/>
    <w:rsid w:val="001E592A"/>
    <w:rsid w:val="001F2024"/>
    <w:rsid w:val="001F27E2"/>
    <w:rsid w:val="001F2C9F"/>
    <w:rsid w:val="001F3523"/>
    <w:rsid w:val="00200B29"/>
    <w:rsid w:val="00203865"/>
    <w:rsid w:val="0020431F"/>
    <w:rsid w:val="002043E8"/>
    <w:rsid w:val="00204428"/>
    <w:rsid w:val="00205179"/>
    <w:rsid w:val="00207054"/>
    <w:rsid w:val="00210454"/>
    <w:rsid w:val="00211C99"/>
    <w:rsid w:val="00212730"/>
    <w:rsid w:val="00217FA9"/>
    <w:rsid w:val="00220363"/>
    <w:rsid w:val="00220EEC"/>
    <w:rsid w:val="00221693"/>
    <w:rsid w:val="0022644F"/>
    <w:rsid w:val="00231FEB"/>
    <w:rsid w:val="002347EF"/>
    <w:rsid w:val="00234B4A"/>
    <w:rsid w:val="00236D67"/>
    <w:rsid w:val="00237878"/>
    <w:rsid w:val="002426DA"/>
    <w:rsid w:val="00242DDE"/>
    <w:rsid w:val="0024734C"/>
    <w:rsid w:val="00257DC9"/>
    <w:rsid w:val="0026124A"/>
    <w:rsid w:val="00264196"/>
    <w:rsid w:val="002642C8"/>
    <w:rsid w:val="00264A02"/>
    <w:rsid w:val="00265F82"/>
    <w:rsid w:val="00266C5F"/>
    <w:rsid w:val="00266E34"/>
    <w:rsid w:val="00267C17"/>
    <w:rsid w:val="0027661D"/>
    <w:rsid w:val="00276B03"/>
    <w:rsid w:val="00280DAF"/>
    <w:rsid w:val="0028447E"/>
    <w:rsid w:val="00284B11"/>
    <w:rsid w:val="00287A50"/>
    <w:rsid w:val="002907C8"/>
    <w:rsid w:val="002936B7"/>
    <w:rsid w:val="00296890"/>
    <w:rsid w:val="002A3F3E"/>
    <w:rsid w:val="002A5EEF"/>
    <w:rsid w:val="002B1126"/>
    <w:rsid w:val="002B3426"/>
    <w:rsid w:val="002B4629"/>
    <w:rsid w:val="002B5A08"/>
    <w:rsid w:val="002B6BC8"/>
    <w:rsid w:val="002B72AF"/>
    <w:rsid w:val="002C55E4"/>
    <w:rsid w:val="002C7DB8"/>
    <w:rsid w:val="002D0168"/>
    <w:rsid w:val="002D020F"/>
    <w:rsid w:val="002D2D95"/>
    <w:rsid w:val="002D3B78"/>
    <w:rsid w:val="002D3C7E"/>
    <w:rsid w:val="002F109D"/>
    <w:rsid w:val="002F1377"/>
    <w:rsid w:val="00311D7C"/>
    <w:rsid w:val="00314C92"/>
    <w:rsid w:val="00316B24"/>
    <w:rsid w:val="00317450"/>
    <w:rsid w:val="00321167"/>
    <w:rsid w:val="00325E42"/>
    <w:rsid w:val="00326CB4"/>
    <w:rsid w:val="00330908"/>
    <w:rsid w:val="003357BA"/>
    <w:rsid w:val="003410B4"/>
    <w:rsid w:val="00346713"/>
    <w:rsid w:val="00346B17"/>
    <w:rsid w:val="00347425"/>
    <w:rsid w:val="0034783E"/>
    <w:rsid w:val="0035060B"/>
    <w:rsid w:val="003524DC"/>
    <w:rsid w:val="0035620C"/>
    <w:rsid w:val="00357987"/>
    <w:rsid w:val="003603F0"/>
    <w:rsid w:val="00364951"/>
    <w:rsid w:val="00367359"/>
    <w:rsid w:val="003715B4"/>
    <w:rsid w:val="0037653D"/>
    <w:rsid w:val="0038184D"/>
    <w:rsid w:val="00383440"/>
    <w:rsid w:val="00383AAC"/>
    <w:rsid w:val="00390E50"/>
    <w:rsid w:val="0039226E"/>
    <w:rsid w:val="00395467"/>
    <w:rsid w:val="00395EA8"/>
    <w:rsid w:val="00396FE7"/>
    <w:rsid w:val="003A14E2"/>
    <w:rsid w:val="003A53BB"/>
    <w:rsid w:val="003A60C9"/>
    <w:rsid w:val="003B1063"/>
    <w:rsid w:val="003B21C2"/>
    <w:rsid w:val="003C0F75"/>
    <w:rsid w:val="003C4F48"/>
    <w:rsid w:val="003C5D7D"/>
    <w:rsid w:val="003D2399"/>
    <w:rsid w:val="003D541B"/>
    <w:rsid w:val="003D5AD8"/>
    <w:rsid w:val="003D7B5C"/>
    <w:rsid w:val="003D7FFA"/>
    <w:rsid w:val="003E665C"/>
    <w:rsid w:val="003E6FBC"/>
    <w:rsid w:val="00400B67"/>
    <w:rsid w:val="00401FA1"/>
    <w:rsid w:val="004032D3"/>
    <w:rsid w:val="0040401F"/>
    <w:rsid w:val="00426373"/>
    <w:rsid w:val="00430D30"/>
    <w:rsid w:val="00434FBA"/>
    <w:rsid w:val="004355B8"/>
    <w:rsid w:val="004368CD"/>
    <w:rsid w:val="004403D3"/>
    <w:rsid w:val="00442233"/>
    <w:rsid w:val="0044384B"/>
    <w:rsid w:val="004455A5"/>
    <w:rsid w:val="00445D7B"/>
    <w:rsid w:val="00447012"/>
    <w:rsid w:val="004522DC"/>
    <w:rsid w:val="00452357"/>
    <w:rsid w:val="00457D3C"/>
    <w:rsid w:val="0046213A"/>
    <w:rsid w:val="00462B16"/>
    <w:rsid w:val="004664DC"/>
    <w:rsid w:val="00473B0B"/>
    <w:rsid w:val="004777B0"/>
    <w:rsid w:val="00480867"/>
    <w:rsid w:val="004809B7"/>
    <w:rsid w:val="00481BEA"/>
    <w:rsid w:val="0049731C"/>
    <w:rsid w:val="004A0B24"/>
    <w:rsid w:val="004A2681"/>
    <w:rsid w:val="004A65F5"/>
    <w:rsid w:val="004A6E22"/>
    <w:rsid w:val="004B1607"/>
    <w:rsid w:val="004B1783"/>
    <w:rsid w:val="004C1B6C"/>
    <w:rsid w:val="004C6117"/>
    <w:rsid w:val="004C71BD"/>
    <w:rsid w:val="004D2863"/>
    <w:rsid w:val="004D323B"/>
    <w:rsid w:val="004D4E7E"/>
    <w:rsid w:val="004D657E"/>
    <w:rsid w:val="004E2285"/>
    <w:rsid w:val="004E45C3"/>
    <w:rsid w:val="004E7986"/>
    <w:rsid w:val="004F6E8A"/>
    <w:rsid w:val="00502DB3"/>
    <w:rsid w:val="0050682C"/>
    <w:rsid w:val="00506C19"/>
    <w:rsid w:val="00507525"/>
    <w:rsid w:val="005100DC"/>
    <w:rsid w:val="00510A0F"/>
    <w:rsid w:val="00511F28"/>
    <w:rsid w:val="00517D71"/>
    <w:rsid w:val="00520689"/>
    <w:rsid w:val="00524C86"/>
    <w:rsid w:val="00525E0B"/>
    <w:rsid w:val="00526391"/>
    <w:rsid w:val="0054500B"/>
    <w:rsid w:val="00545A31"/>
    <w:rsid w:val="00547FC6"/>
    <w:rsid w:val="00550C9D"/>
    <w:rsid w:val="005529F8"/>
    <w:rsid w:val="00553143"/>
    <w:rsid w:val="00556450"/>
    <w:rsid w:val="00561158"/>
    <w:rsid w:val="00566664"/>
    <w:rsid w:val="00571A72"/>
    <w:rsid w:val="00574940"/>
    <w:rsid w:val="00574F89"/>
    <w:rsid w:val="00581C1B"/>
    <w:rsid w:val="00581FED"/>
    <w:rsid w:val="005855E1"/>
    <w:rsid w:val="00586F6E"/>
    <w:rsid w:val="00591227"/>
    <w:rsid w:val="005929D6"/>
    <w:rsid w:val="00593005"/>
    <w:rsid w:val="00594A72"/>
    <w:rsid w:val="00594DBD"/>
    <w:rsid w:val="005A0D39"/>
    <w:rsid w:val="005A3E86"/>
    <w:rsid w:val="005A419A"/>
    <w:rsid w:val="005B21BE"/>
    <w:rsid w:val="005B2B5F"/>
    <w:rsid w:val="005B3808"/>
    <w:rsid w:val="005C0ED6"/>
    <w:rsid w:val="005C4888"/>
    <w:rsid w:val="005C50A5"/>
    <w:rsid w:val="005C7D01"/>
    <w:rsid w:val="005C7DCE"/>
    <w:rsid w:val="005D09D4"/>
    <w:rsid w:val="005D1234"/>
    <w:rsid w:val="005D1864"/>
    <w:rsid w:val="005D412E"/>
    <w:rsid w:val="005D792C"/>
    <w:rsid w:val="005E04F6"/>
    <w:rsid w:val="005E0DE6"/>
    <w:rsid w:val="005E13E7"/>
    <w:rsid w:val="005E2B1F"/>
    <w:rsid w:val="005E4F22"/>
    <w:rsid w:val="005F1EEC"/>
    <w:rsid w:val="005F336D"/>
    <w:rsid w:val="005F4799"/>
    <w:rsid w:val="005F71D2"/>
    <w:rsid w:val="00600DE8"/>
    <w:rsid w:val="006035EF"/>
    <w:rsid w:val="00604A4D"/>
    <w:rsid w:val="00605C0C"/>
    <w:rsid w:val="00607709"/>
    <w:rsid w:val="00612B4B"/>
    <w:rsid w:val="006158DB"/>
    <w:rsid w:val="00617FE8"/>
    <w:rsid w:val="00625FD3"/>
    <w:rsid w:val="00630303"/>
    <w:rsid w:val="00630876"/>
    <w:rsid w:val="00630CDD"/>
    <w:rsid w:val="00635FAC"/>
    <w:rsid w:val="00636EF1"/>
    <w:rsid w:val="00640463"/>
    <w:rsid w:val="00641008"/>
    <w:rsid w:val="00641597"/>
    <w:rsid w:val="006438A6"/>
    <w:rsid w:val="00646C27"/>
    <w:rsid w:val="00652A28"/>
    <w:rsid w:val="00654D0A"/>
    <w:rsid w:val="006562DC"/>
    <w:rsid w:val="00664AC6"/>
    <w:rsid w:val="00666376"/>
    <w:rsid w:val="0067362E"/>
    <w:rsid w:val="006739A3"/>
    <w:rsid w:val="00682F57"/>
    <w:rsid w:val="00684AFB"/>
    <w:rsid w:val="00686962"/>
    <w:rsid w:val="0069377B"/>
    <w:rsid w:val="00696762"/>
    <w:rsid w:val="00696A7E"/>
    <w:rsid w:val="0069721E"/>
    <w:rsid w:val="006A02A4"/>
    <w:rsid w:val="006A079F"/>
    <w:rsid w:val="006A19BF"/>
    <w:rsid w:val="006A2171"/>
    <w:rsid w:val="006A2F74"/>
    <w:rsid w:val="006A42B5"/>
    <w:rsid w:val="006A6231"/>
    <w:rsid w:val="006A6779"/>
    <w:rsid w:val="006B1578"/>
    <w:rsid w:val="006B324B"/>
    <w:rsid w:val="006B5EF4"/>
    <w:rsid w:val="006C0BEE"/>
    <w:rsid w:val="006C1ACA"/>
    <w:rsid w:val="006C4197"/>
    <w:rsid w:val="006C7DAC"/>
    <w:rsid w:val="006D00FE"/>
    <w:rsid w:val="006D13FA"/>
    <w:rsid w:val="006D18F0"/>
    <w:rsid w:val="006E1295"/>
    <w:rsid w:val="006E3E7C"/>
    <w:rsid w:val="006E4A53"/>
    <w:rsid w:val="006E54D4"/>
    <w:rsid w:val="006E69A9"/>
    <w:rsid w:val="006F0335"/>
    <w:rsid w:val="006F1829"/>
    <w:rsid w:val="00713284"/>
    <w:rsid w:val="00713464"/>
    <w:rsid w:val="00720D9E"/>
    <w:rsid w:val="00721791"/>
    <w:rsid w:val="00721C49"/>
    <w:rsid w:val="00722964"/>
    <w:rsid w:val="00735D92"/>
    <w:rsid w:val="00737A16"/>
    <w:rsid w:val="007409FA"/>
    <w:rsid w:val="007435FF"/>
    <w:rsid w:val="007439DB"/>
    <w:rsid w:val="00744B3A"/>
    <w:rsid w:val="0074557F"/>
    <w:rsid w:val="00745C72"/>
    <w:rsid w:val="00747672"/>
    <w:rsid w:val="00750EB4"/>
    <w:rsid w:val="007558D1"/>
    <w:rsid w:val="00756A2B"/>
    <w:rsid w:val="00760EB6"/>
    <w:rsid w:val="00761988"/>
    <w:rsid w:val="0076206F"/>
    <w:rsid w:val="00762227"/>
    <w:rsid w:val="0076401F"/>
    <w:rsid w:val="00764519"/>
    <w:rsid w:val="00765A9E"/>
    <w:rsid w:val="00766919"/>
    <w:rsid w:val="00771D18"/>
    <w:rsid w:val="00772DDC"/>
    <w:rsid w:val="00781104"/>
    <w:rsid w:val="00783601"/>
    <w:rsid w:val="00783BF2"/>
    <w:rsid w:val="00794B4E"/>
    <w:rsid w:val="0079595D"/>
    <w:rsid w:val="00796AE8"/>
    <w:rsid w:val="007A31E3"/>
    <w:rsid w:val="007A4926"/>
    <w:rsid w:val="007A5337"/>
    <w:rsid w:val="007B7F5A"/>
    <w:rsid w:val="007C0930"/>
    <w:rsid w:val="007C79BA"/>
    <w:rsid w:val="007D44E3"/>
    <w:rsid w:val="007D553F"/>
    <w:rsid w:val="007D6973"/>
    <w:rsid w:val="007D7707"/>
    <w:rsid w:val="007D795F"/>
    <w:rsid w:val="007E2C5F"/>
    <w:rsid w:val="007E32B9"/>
    <w:rsid w:val="007E32CA"/>
    <w:rsid w:val="007F239A"/>
    <w:rsid w:val="007F2B01"/>
    <w:rsid w:val="007F3634"/>
    <w:rsid w:val="008026B7"/>
    <w:rsid w:val="008103CD"/>
    <w:rsid w:val="0081538A"/>
    <w:rsid w:val="00815FD2"/>
    <w:rsid w:val="00816637"/>
    <w:rsid w:val="00816661"/>
    <w:rsid w:val="00822F07"/>
    <w:rsid w:val="00825EBB"/>
    <w:rsid w:val="00833419"/>
    <w:rsid w:val="00837D20"/>
    <w:rsid w:val="00840978"/>
    <w:rsid w:val="00845C8F"/>
    <w:rsid w:val="0084719B"/>
    <w:rsid w:val="00847A99"/>
    <w:rsid w:val="008604C9"/>
    <w:rsid w:val="00861C9F"/>
    <w:rsid w:val="008748A1"/>
    <w:rsid w:val="0087700F"/>
    <w:rsid w:val="00880F8E"/>
    <w:rsid w:val="00881C51"/>
    <w:rsid w:val="008839DE"/>
    <w:rsid w:val="00891888"/>
    <w:rsid w:val="00893B19"/>
    <w:rsid w:val="00894BBD"/>
    <w:rsid w:val="00896C0B"/>
    <w:rsid w:val="008A2401"/>
    <w:rsid w:val="008A408E"/>
    <w:rsid w:val="008A4936"/>
    <w:rsid w:val="008A53F9"/>
    <w:rsid w:val="008A59CA"/>
    <w:rsid w:val="008A6018"/>
    <w:rsid w:val="008C0837"/>
    <w:rsid w:val="008C1F23"/>
    <w:rsid w:val="008C2BA6"/>
    <w:rsid w:val="008C2E88"/>
    <w:rsid w:val="008C7B93"/>
    <w:rsid w:val="008D04D1"/>
    <w:rsid w:val="008D5714"/>
    <w:rsid w:val="008E25A6"/>
    <w:rsid w:val="008E38DA"/>
    <w:rsid w:val="008E7466"/>
    <w:rsid w:val="008F2435"/>
    <w:rsid w:val="008F63D8"/>
    <w:rsid w:val="009016FA"/>
    <w:rsid w:val="00901DBF"/>
    <w:rsid w:val="00905BC5"/>
    <w:rsid w:val="00906460"/>
    <w:rsid w:val="00906765"/>
    <w:rsid w:val="00907977"/>
    <w:rsid w:val="009114C1"/>
    <w:rsid w:val="00912573"/>
    <w:rsid w:val="00916AB9"/>
    <w:rsid w:val="00921FD5"/>
    <w:rsid w:val="00924F09"/>
    <w:rsid w:val="00930DC9"/>
    <w:rsid w:val="0093232C"/>
    <w:rsid w:val="00933B22"/>
    <w:rsid w:val="00933C9F"/>
    <w:rsid w:val="00940466"/>
    <w:rsid w:val="00942E79"/>
    <w:rsid w:val="00943943"/>
    <w:rsid w:val="0094456A"/>
    <w:rsid w:val="0094657C"/>
    <w:rsid w:val="00946950"/>
    <w:rsid w:val="00953FFC"/>
    <w:rsid w:val="009562E1"/>
    <w:rsid w:val="00956F53"/>
    <w:rsid w:val="009571AA"/>
    <w:rsid w:val="00957753"/>
    <w:rsid w:val="00961E49"/>
    <w:rsid w:val="009621CF"/>
    <w:rsid w:val="009622D5"/>
    <w:rsid w:val="00962CA8"/>
    <w:rsid w:val="00963CB5"/>
    <w:rsid w:val="00964CD7"/>
    <w:rsid w:val="00965B2F"/>
    <w:rsid w:val="00970B32"/>
    <w:rsid w:val="00972BC6"/>
    <w:rsid w:val="0098319C"/>
    <w:rsid w:val="009912A1"/>
    <w:rsid w:val="00993492"/>
    <w:rsid w:val="009A1890"/>
    <w:rsid w:val="009A2BAB"/>
    <w:rsid w:val="009A72A3"/>
    <w:rsid w:val="009C1C33"/>
    <w:rsid w:val="009C578A"/>
    <w:rsid w:val="009D5722"/>
    <w:rsid w:val="009E1312"/>
    <w:rsid w:val="009E34AA"/>
    <w:rsid w:val="009E5BCF"/>
    <w:rsid w:val="009E6D25"/>
    <w:rsid w:val="009F1769"/>
    <w:rsid w:val="009F3205"/>
    <w:rsid w:val="009F3E63"/>
    <w:rsid w:val="009F73AB"/>
    <w:rsid w:val="00A122E6"/>
    <w:rsid w:val="00A134E3"/>
    <w:rsid w:val="00A21ED4"/>
    <w:rsid w:val="00A32C30"/>
    <w:rsid w:val="00A35BCE"/>
    <w:rsid w:val="00A364FE"/>
    <w:rsid w:val="00A40C24"/>
    <w:rsid w:val="00A4134F"/>
    <w:rsid w:val="00A43D2B"/>
    <w:rsid w:val="00A44E72"/>
    <w:rsid w:val="00A45BED"/>
    <w:rsid w:val="00A531F3"/>
    <w:rsid w:val="00A5702F"/>
    <w:rsid w:val="00A603CA"/>
    <w:rsid w:val="00A609FA"/>
    <w:rsid w:val="00A665D2"/>
    <w:rsid w:val="00A739E6"/>
    <w:rsid w:val="00A7431A"/>
    <w:rsid w:val="00A7513E"/>
    <w:rsid w:val="00A77DCE"/>
    <w:rsid w:val="00A846CF"/>
    <w:rsid w:val="00A92AC2"/>
    <w:rsid w:val="00A948D1"/>
    <w:rsid w:val="00A9502F"/>
    <w:rsid w:val="00A96147"/>
    <w:rsid w:val="00AA336F"/>
    <w:rsid w:val="00AA3CAC"/>
    <w:rsid w:val="00AB103E"/>
    <w:rsid w:val="00AB2514"/>
    <w:rsid w:val="00AB3C90"/>
    <w:rsid w:val="00AB6486"/>
    <w:rsid w:val="00AC133D"/>
    <w:rsid w:val="00AC3B5A"/>
    <w:rsid w:val="00AC6510"/>
    <w:rsid w:val="00AC66B8"/>
    <w:rsid w:val="00AD2A3F"/>
    <w:rsid w:val="00AD4857"/>
    <w:rsid w:val="00AD6B49"/>
    <w:rsid w:val="00AD726E"/>
    <w:rsid w:val="00AD7C4C"/>
    <w:rsid w:val="00AE1130"/>
    <w:rsid w:val="00AE3068"/>
    <w:rsid w:val="00AE4385"/>
    <w:rsid w:val="00AE73B1"/>
    <w:rsid w:val="00AF13DD"/>
    <w:rsid w:val="00AF3EF8"/>
    <w:rsid w:val="00AF3F86"/>
    <w:rsid w:val="00AF745F"/>
    <w:rsid w:val="00B04B72"/>
    <w:rsid w:val="00B07A6C"/>
    <w:rsid w:val="00B12F16"/>
    <w:rsid w:val="00B15440"/>
    <w:rsid w:val="00B205D2"/>
    <w:rsid w:val="00B22581"/>
    <w:rsid w:val="00B25EBA"/>
    <w:rsid w:val="00B323E1"/>
    <w:rsid w:val="00B34456"/>
    <w:rsid w:val="00B36FA5"/>
    <w:rsid w:val="00B416AF"/>
    <w:rsid w:val="00B4494A"/>
    <w:rsid w:val="00B4510D"/>
    <w:rsid w:val="00B46DB8"/>
    <w:rsid w:val="00B50D14"/>
    <w:rsid w:val="00B527B2"/>
    <w:rsid w:val="00B576F5"/>
    <w:rsid w:val="00B62CED"/>
    <w:rsid w:val="00B64895"/>
    <w:rsid w:val="00B6520F"/>
    <w:rsid w:val="00B659B5"/>
    <w:rsid w:val="00B6759C"/>
    <w:rsid w:val="00B67ECE"/>
    <w:rsid w:val="00B715FF"/>
    <w:rsid w:val="00B72B04"/>
    <w:rsid w:val="00B72DD6"/>
    <w:rsid w:val="00B80980"/>
    <w:rsid w:val="00B8257D"/>
    <w:rsid w:val="00B86E02"/>
    <w:rsid w:val="00B87926"/>
    <w:rsid w:val="00B9240D"/>
    <w:rsid w:val="00B92758"/>
    <w:rsid w:val="00BA03AE"/>
    <w:rsid w:val="00BA264F"/>
    <w:rsid w:val="00BA4CDC"/>
    <w:rsid w:val="00BA5D28"/>
    <w:rsid w:val="00BA6DAE"/>
    <w:rsid w:val="00BB0C79"/>
    <w:rsid w:val="00BB16BA"/>
    <w:rsid w:val="00BB7C2B"/>
    <w:rsid w:val="00BC09EE"/>
    <w:rsid w:val="00BC0BD7"/>
    <w:rsid w:val="00BC1FCD"/>
    <w:rsid w:val="00BC2F98"/>
    <w:rsid w:val="00BC7179"/>
    <w:rsid w:val="00BD0A21"/>
    <w:rsid w:val="00BD3BDC"/>
    <w:rsid w:val="00BD590C"/>
    <w:rsid w:val="00BD7A2D"/>
    <w:rsid w:val="00BE0B6D"/>
    <w:rsid w:val="00BE122B"/>
    <w:rsid w:val="00BE13E3"/>
    <w:rsid w:val="00BE41E7"/>
    <w:rsid w:val="00BF2FA8"/>
    <w:rsid w:val="00BF2FB3"/>
    <w:rsid w:val="00C00A95"/>
    <w:rsid w:val="00C017AA"/>
    <w:rsid w:val="00C03DBC"/>
    <w:rsid w:val="00C0478A"/>
    <w:rsid w:val="00C066C8"/>
    <w:rsid w:val="00C0762C"/>
    <w:rsid w:val="00C136DA"/>
    <w:rsid w:val="00C1398C"/>
    <w:rsid w:val="00C14114"/>
    <w:rsid w:val="00C14C3E"/>
    <w:rsid w:val="00C16BF2"/>
    <w:rsid w:val="00C22923"/>
    <w:rsid w:val="00C332CA"/>
    <w:rsid w:val="00C474EF"/>
    <w:rsid w:val="00C47ABB"/>
    <w:rsid w:val="00C52024"/>
    <w:rsid w:val="00C53AB1"/>
    <w:rsid w:val="00C55F1A"/>
    <w:rsid w:val="00C60CF2"/>
    <w:rsid w:val="00C61826"/>
    <w:rsid w:val="00C73770"/>
    <w:rsid w:val="00C7678A"/>
    <w:rsid w:val="00C81097"/>
    <w:rsid w:val="00C8386B"/>
    <w:rsid w:val="00C8459F"/>
    <w:rsid w:val="00C8471C"/>
    <w:rsid w:val="00C85EA6"/>
    <w:rsid w:val="00C9371E"/>
    <w:rsid w:val="00C94D94"/>
    <w:rsid w:val="00CA262A"/>
    <w:rsid w:val="00CA2C8E"/>
    <w:rsid w:val="00CA399F"/>
    <w:rsid w:val="00CA5BB9"/>
    <w:rsid w:val="00CA640D"/>
    <w:rsid w:val="00CA6A91"/>
    <w:rsid w:val="00CB1EFC"/>
    <w:rsid w:val="00CB242B"/>
    <w:rsid w:val="00CB40AD"/>
    <w:rsid w:val="00CB43CB"/>
    <w:rsid w:val="00CB4B9F"/>
    <w:rsid w:val="00CB5102"/>
    <w:rsid w:val="00CB553C"/>
    <w:rsid w:val="00CC11CE"/>
    <w:rsid w:val="00CC7074"/>
    <w:rsid w:val="00CC755B"/>
    <w:rsid w:val="00CD1C08"/>
    <w:rsid w:val="00CD29EC"/>
    <w:rsid w:val="00CD319D"/>
    <w:rsid w:val="00CD3CAD"/>
    <w:rsid w:val="00CD7223"/>
    <w:rsid w:val="00CE2FCA"/>
    <w:rsid w:val="00CE3335"/>
    <w:rsid w:val="00CE6C1D"/>
    <w:rsid w:val="00CE73A7"/>
    <w:rsid w:val="00CF47A2"/>
    <w:rsid w:val="00CF4AC5"/>
    <w:rsid w:val="00CF4CED"/>
    <w:rsid w:val="00CF50C1"/>
    <w:rsid w:val="00CF61CE"/>
    <w:rsid w:val="00CF65F6"/>
    <w:rsid w:val="00CF7D90"/>
    <w:rsid w:val="00D00F53"/>
    <w:rsid w:val="00D04F6E"/>
    <w:rsid w:val="00D107D5"/>
    <w:rsid w:val="00D15F5D"/>
    <w:rsid w:val="00D21538"/>
    <w:rsid w:val="00D26A32"/>
    <w:rsid w:val="00D3114E"/>
    <w:rsid w:val="00D3311F"/>
    <w:rsid w:val="00D410F5"/>
    <w:rsid w:val="00D416DE"/>
    <w:rsid w:val="00D420CE"/>
    <w:rsid w:val="00D42D5F"/>
    <w:rsid w:val="00D43D33"/>
    <w:rsid w:val="00D5061B"/>
    <w:rsid w:val="00D539C8"/>
    <w:rsid w:val="00D56C79"/>
    <w:rsid w:val="00D65932"/>
    <w:rsid w:val="00D65AA4"/>
    <w:rsid w:val="00D7487E"/>
    <w:rsid w:val="00D76C28"/>
    <w:rsid w:val="00D805F3"/>
    <w:rsid w:val="00D84361"/>
    <w:rsid w:val="00D86199"/>
    <w:rsid w:val="00D9012C"/>
    <w:rsid w:val="00D91DC9"/>
    <w:rsid w:val="00D92B6F"/>
    <w:rsid w:val="00D9451D"/>
    <w:rsid w:val="00D9497A"/>
    <w:rsid w:val="00D957B7"/>
    <w:rsid w:val="00DA16CE"/>
    <w:rsid w:val="00DA19DB"/>
    <w:rsid w:val="00DA4ECB"/>
    <w:rsid w:val="00DA75EC"/>
    <w:rsid w:val="00DB0E20"/>
    <w:rsid w:val="00DB29BF"/>
    <w:rsid w:val="00DB2FDD"/>
    <w:rsid w:val="00DB54AE"/>
    <w:rsid w:val="00DB6780"/>
    <w:rsid w:val="00DC1350"/>
    <w:rsid w:val="00DC7C82"/>
    <w:rsid w:val="00DD624E"/>
    <w:rsid w:val="00DE2947"/>
    <w:rsid w:val="00DE46B0"/>
    <w:rsid w:val="00DF6195"/>
    <w:rsid w:val="00E00BA1"/>
    <w:rsid w:val="00E020B7"/>
    <w:rsid w:val="00E04300"/>
    <w:rsid w:val="00E07746"/>
    <w:rsid w:val="00E109B0"/>
    <w:rsid w:val="00E133D3"/>
    <w:rsid w:val="00E168E4"/>
    <w:rsid w:val="00E16EC0"/>
    <w:rsid w:val="00E16FA8"/>
    <w:rsid w:val="00E204EB"/>
    <w:rsid w:val="00E243C2"/>
    <w:rsid w:val="00E26282"/>
    <w:rsid w:val="00E3049B"/>
    <w:rsid w:val="00E32BD6"/>
    <w:rsid w:val="00E33C8E"/>
    <w:rsid w:val="00E41C5E"/>
    <w:rsid w:val="00E44EC1"/>
    <w:rsid w:val="00E53CDC"/>
    <w:rsid w:val="00E53DBF"/>
    <w:rsid w:val="00E60640"/>
    <w:rsid w:val="00E62F4A"/>
    <w:rsid w:val="00E631A9"/>
    <w:rsid w:val="00E67228"/>
    <w:rsid w:val="00E7403B"/>
    <w:rsid w:val="00E75125"/>
    <w:rsid w:val="00E75D6F"/>
    <w:rsid w:val="00E81B00"/>
    <w:rsid w:val="00E82C6F"/>
    <w:rsid w:val="00E86005"/>
    <w:rsid w:val="00E868EE"/>
    <w:rsid w:val="00E9159B"/>
    <w:rsid w:val="00EA7219"/>
    <w:rsid w:val="00EB17C0"/>
    <w:rsid w:val="00EB43D9"/>
    <w:rsid w:val="00EB4E6D"/>
    <w:rsid w:val="00EC349F"/>
    <w:rsid w:val="00EC38F9"/>
    <w:rsid w:val="00EC4FD7"/>
    <w:rsid w:val="00EC691D"/>
    <w:rsid w:val="00ED0B9B"/>
    <w:rsid w:val="00ED311A"/>
    <w:rsid w:val="00ED51DD"/>
    <w:rsid w:val="00ED5FEA"/>
    <w:rsid w:val="00EE4C1E"/>
    <w:rsid w:val="00EF0FB9"/>
    <w:rsid w:val="00EF4159"/>
    <w:rsid w:val="00EF5CD4"/>
    <w:rsid w:val="00EF7B4F"/>
    <w:rsid w:val="00F02642"/>
    <w:rsid w:val="00F100CA"/>
    <w:rsid w:val="00F11BC0"/>
    <w:rsid w:val="00F1208A"/>
    <w:rsid w:val="00F1530E"/>
    <w:rsid w:val="00F16810"/>
    <w:rsid w:val="00F237E7"/>
    <w:rsid w:val="00F257E1"/>
    <w:rsid w:val="00F31019"/>
    <w:rsid w:val="00F31E3A"/>
    <w:rsid w:val="00F3254A"/>
    <w:rsid w:val="00F32AB5"/>
    <w:rsid w:val="00F4225F"/>
    <w:rsid w:val="00F470B5"/>
    <w:rsid w:val="00F51D16"/>
    <w:rsid w:val="00F51FEB"/>
    <w:rsid w:val="00F52EE4"/>
    <w:rsid w:val="00F53A0D"/>
    <w:rsid w:val="00F54631"/>
    <w:rsid w:val="00F5604D"/>
    <w:rsid w:val="00F5635E"/>
    <w:rsid w:val="00F57542"/>
    <w:rsid w:val="00F62012"/>
    <w:rsid w:val="00F63833"/>
    <w:rsid w:val="00F66C65"/>
    <w:rsid w:val="00F67F63"/>
    <w:rsid w:val="00F72F30"/>
    <w:rsid w:val="00F74B62"/>
    <w:rsid w:val="00F750D6"/>
    <w:rsid w:val="00F843FA"/>
    <w:rsid w:val="00F96243"/>
    <w:rsid w:val="00FA0D24"/>
    <w:rsid w:val="00FA32CA"/>
    <w:rsid w:val="00FA7955"/>
    <w:rsid w:val="00FB4D4F"/>
    <w:rsid w:val="00FB50FF"/>
    <w:rsid w:val="00FC2B05"/>
    <w:rsid w:val="00FC452B"/>
    <w:rsid w:val="00FC7240"/>
    <w:rsid w:val="00FD1056"/>
    <w:rsid w:val="00FD4C2A"/>
    <w:rsid w:val="00FD4F9D"/>
    <w:rsid w:val="00FD5F9A"/>
    <w:rsid w:val="00FD73DA"/>
    <w:rsid w:val="00FD7BE6"/>
    <w:rsid w:val="00FE04A4"/>
    <w:rsid w:val="00FE2456"/>
    <w:rsid w:val="00FE2C56"/>
    <w:rsid w:val="00FE70D7"/>
    <w:rsid w:val="00FF19EF"/>
    <w:rsid w:val="00FF4F26"/>
    <w:rsid w:val="00FF55A8"/>
    <w:rsid w:val="00FF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EB52"/>
  <w15:chartTrackingRefBased/>
  <w15:docId w15:val="{B51467E5-472E-F84A-AFB0-9521092FF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B9B"/>
  </w:style>
  <w:style w:type="paragraph" w:styleId="Heading1">
    <w:name w:val="heading 1"/>
    <w:basedOn w:val="Normal"/>
    <w:next w:val="Normal"/>
    <w:link w:val="Heading1Char"/>
    <w:uiPriority w:val="9"/>
    <w:qFormat/>
    <w:rsid w:val="00EF0F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F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F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F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F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5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F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F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F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F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6E34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6E3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F50C1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6401F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6401F"/>
    <w:pPr>
      <w:spacing w:before="120"/>
      <w:ind w:left="24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6401F"/>
    <w:pPr>
      <w:spacing w:before="240" w:after="12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6401F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6401F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6401F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6401F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6401F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6401F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6401F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45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5C3"/>
  </w:style>
  <w:style w:type="character" w:styleId="PageNumber">
    <w:name w:val="page number"/>
    <w:basedOn w:val="DefaultParagraphFont"/>
    <w:uiPriority w:val="99"/>
    <w:semiHidden/>
    <w:unhideWhenUsed/>
    <w:rsid w:val="004E45C3"/>
  </w:style>
  <w:style w:type="paragraph" w:styleId="Header">
    <w:name w:val="header"/>
    <w:basedOn w:val="Normal"/>
    <w:link w:val="HeaderChar"/>
    <w:uiPriority w:val="99"/>
    <w:unhideWhenUsed/>
    <w:rsid w:val="006F18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829"/>
  </w:style>
  <w:style w:type="paragraph" w:styleId="Revision">
    <w:name w:val="Revision"/>
    <w:hidden/>
    <w:uiPriority w:val="99"/>
    <w:semiHidden/>
    <w:rsid w:val="00205179"/>
  </w:style>
  <w:style w:type="paragraph" w:styleId="CommentText">
    <w:name w:val="annotation text"/>
    <w:basedOn w:val="Normal"/>
    <w:link w:val="CommentTextChar"/>
    <w:uiPriority w:val="99"/>
    <w:semiHidden/>
    <w:unhideWhenUsed/>
    <w:rsid w:val="00506C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C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C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1D16"/>
    <w:pPr>
      <w:framePr w:hSpace="141" w:wrap="around" w:vAnchor="text" w:hAnchor="margin" w:y="-622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1D16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1D16"/>
    <w:pPr>
      <w:framePr w:hSpace="141" w:wrap="around" w:vAnchor="text" w:hAnchor="margin" w:y="-622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1D16"/>
    <w:rPr>
      <w:rFonts w:ascii="Aptos" w:hAnsi="Aptos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51D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19D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3012BE-FBD8-D549-ACF8-8B31893F6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0</Pages>
  <Words>4555</Words>
  <Characters>25970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Bohm</dc:creator>
  <cp:keywords/>
  <dc:description/>
  <cp:lastModifiedBy>Mattias Bohm</cp:lastModifiedBy>
  <cp:revision>115</cp:revision>
  <dcterms:created xsi:type="dcterms:W3CDTF">2025-05-08T10:52:00Z</dcterms:created>
  <dcterms:modified xsi:type="dcterms:W3CDTF">2025-05-20T06:34:00Z</dcterms:modified>
</cp:coreProperties>
</file>